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D1343" w14:textId="6A852123" w:rsidR="002A5C83" w:rsidRPr="00A93C20" w:rsidRDefault="00563B78" w:rsidP="00BD03F1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dditional file 5</w:t>
      </w:r>
      <w:r w:rsidR="002A5C83" w:rsidRPr="00A93C2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 w:rsidR="00E64CA2" w:rsidRPr="00A93C20">
        <w:rPr>
          <w:rFonts w:ascii="Times New Roman" w:hAnsi="Times New Roman" w:cs="Times New Roman"/>
          <w:i w:val="0"/>
          <w:color w:val="auto"/>
          <w:sz w:val="24"/>
          <w:szCs w:val="24"/>
        </w:rPr>
        <w:t>Most common s</w:t>
      </w:r>
      <w:r w:rsidR="002A5C83" w:rsidRPr="00A93C20">
        <w:rPr>
          <w:rFonts w:ascii="Times New Roman" w:hAnsi="Times New Roman" w:cs="Times New Roman"/>
          <w:i w:val="0"/>
          <w:color w:val="auto"/>
          <w:sz w:val="24"/>
          <w:szCs w:val="24"/>
        </w:rPr>
        <w:t>olicited and unsolicited general adverse events; N (%)</w:t>
      </w:r>
    </w:p>
    <w:tbl>
      <w:tblPr>
        <w:tblStyle w:val="af0"/>
        <w:tblW w:w="5015" w:type="pct"/>
        <w:tblLayout w:type="fixed"/>
        <w:tblCellMar>
          <w:left w:w="113" w:type="dxa"/>
          <w:right w:w="0" w:type="dxa"/>
        </w:tblCellMar>
        <w:tblLook w:val="0000" w:firstRow="0" w:lastRow="0" w:firstColumn="0" w:lastColumn="0" w:noHBand="0" w:noVBand="0"/>
      </w:tblPr>
      <w:tblGrid>
        <w:gridCol w:w="6853"/>
        <w:gridCol w:w="890"/>
        <w:gridCol w:w="890"/>
        <w:gridCol w:w="887"/>
        <w:gridCol w:w="907"/>
        <w:gridCol w:w="887"/>
        <w:gridCol w:w="887"/>
        <w:gridCol w:w="907"/>
        <w:gridCol w:w="884"/>
      </w:tblGrid>
      <w:tr w:rsidR="0009456A" w:rsidRPr="00A93C20" w14:paraId="18248999" w14:textId="77777777" w:rsidTr="005C4FBA">
        <w:trPr>
          <w:cantSplit/>
          <w:trHeight w:val="1191"/>
        </w:trPr>
        <w:tc>
          <w:tcPr>
            <w:tcW w:w="244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textDirection w:val="btLr"/>
            <w:vAlign w:val="center"/>
          </w:tcPr>
          <w:p w14:paraId="0BBE38E6" w14:textId="14F96B78" w:rsidR="0009456A" w:rsidRPr="00A93C20" w:rsidRDefault="0009456A" w:rsidP="00784014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>
              <w:rPr>
                <w:rFonts w:eastAsia="Garamond"/>
                <w:b/>
                <w:sz w:val="20"/>
                <w:szCs w:val="20"/>
              </w:rPr>
              <w:t>Trial Arms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D302576" w14:textId="10553E8B" w:rsidR="0009456A" w:rsidRPr="00A93C20" w:rsidRDefault="0009456A" w:rsidP="0009456A">
            <w:pPr>
              <w:spacing w:line="360" w:lineRule="auto"/>
              <w:ind w:left="113" w:right="113"/>
              <w:rPr>
                <w:rFonts w:eastAsia="Garamond"/>
                <w:b/>
                <w:sz w:val="20"/>
                <w:szCs w:val="20"/>
              </w:rPr>
            </w:pPr>
            <w:r>
              <w:rPr>
                <w:rFonts w:eastAsia="Garamond"/>
                <w:b/>
                <w:sz w:val="20"/>
                <w:szCs w:val="20"/>
              </w:rPr>
              <w:t>Fever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6B1A1175" w14:textId="77777777" w:rsidR="0009456A" w:rsidRPr="00A93C20" w:rsidRDefault="0009456A" w:rsidP="0009456A">
            <w:pPr>
              <w:spacing w:line="360" w:lineRule="auto"/>
              <w:ind w:left="113" w:right="113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Arthralgia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621C9D6D" w14:textId="77777777" w:rsidR="0009456A" w:rsidRPr="00A93C20" w:rsidRDefault="0009456A" w:rsidP="0009456A">
            <w:pPr>
              <w:spacing w:line="360" w:lineRule="auto"/>
              <w:ind w:left="113" w:right="113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Chill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7ED05C66" w14:textId="77777777" w:rsidR="0009456A" w:rsidRPr="00A93C20" w:rsidRDefault="0009456A" w:rsidP="0009456A">
            <w:pPr>
              <w:spacing w:line="360" w:lineRule="auto"/>
              <w:ind w:left="113" w:right="113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Fatigue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A75B449" w14:textId="77777777" w:rsidR="0009456A" w:rsidRPr="00A93C20" w:rsidRDefault="0009456A" w:rsidP="0009456A">
            <w:pPr>
              <w:spacing w:line="360" w:lineRule="auto"/>
              <w:ind w:left="113" w:right="113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Myalgia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3092187B" w14:textId="77777777" w:rsidR="0009456A" w:rsidRPr="00A93C20" w:rsidRDefault="0009456A" w:rsidP="0009456A">
            <w:pPr>
              <w:spacing w:line="360" w:lineRule="auto"/>
              <w:ind w:left="113" w:right="113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Nausea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6FC1F6DB" w14:textId="77777777" w:rsidR="0009456A" w:rsidRPr="00A93C20" w:rsidRDefault="0009456A" w:rsidP="0009456A">
            <w:pPr>
              <w:spacing w:line="360" w:lineRule="auto"/>
              <w:ind w:left="113" w:right="113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Headache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7F281708" w14:textId="77777777" w:rsidR="0009456A" w:rsidRPr="00A93C20" w:rsidRDefault="0009456A" w:rsidP="0009456A">
            <w:pPr>
              <w:spacing w:line="360" w:lineRule="auto"/>
              <w:ind w:left="113" w:right="113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Malaise</w:t>
            </w:r>
          </w:p>
        </w:tc>
      </w:tr>
      <w:tr w:rsidR="00A93C20" w:rsidRPr="00A93C20" w14:paraId="3A644527" w14:textId="77777777" w:rsidTr="0009456A">
        <w:trPr>
          <w:trHeight w:val="300"/>
        </w:trPr>
        <w:tc>
          <w:tcPr>
            <w:tcW w:w="24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CBF5FD7" w14:textId="6705BA9B" w:rsidR="0054514F" w:rsidRPr="0027795E" w:rsidRDefault="0054514F" w:rsidP="00BD03F1">
            <w:pPr>
              <w:spacing w:line="360" w:lineRule="auto"/>
              <w:rPr>
                <w:rFonts w:eastAsia="Garamond"/>
                <w:bCs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Montoya, 2013, M72/AS01</w:t>
            </w:r>
            <w:r w:rsidRPr="00A93C20">
              <w:rPr>
                <w:rFonts w:eastAsia="Garamond"/>
                <w:b/>
                <w:sz w:val="20"/>
                <w:szCs w:val="20"/>
                <w:vertAlign w:val="subscript"/>
              </w:rPr>
              <w:t>B/E/D</w:t>
            </w:r>
            <w:r w:rsidR="00D92290">
              <w:rPr>
                <w:rFonts w:eastAsia="Garamond"/>
                <w:b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</w:tcPr>
          <w:p w14:paraId="15D16CBB" w14:textId="77777777" w:rsidR="0054514F" w:rsidRPr="00A93C20" w:rsidRDefault="0054514F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44F111" w14:textId="77777777" w:rsidR="0054514F" w:rsidRPr="00A93C20" w:rsidRDefault="0054514F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E0D651" w14:textId="77777777" w:rsidR="0054514F" w:rsidRPr="00A93C20" w:rsidRDefault="0054514F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8AC3A9" w14:textId="77777777" w:rsidR="0054514F" w:rsidRPr="00A93C20" w:rsidRDefault="0054514F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80E2E4" w14:textId="77777777" w:rsidR="0054514F" w:rsidRPr="00A93C20" w:rsidRDefault="0054514F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8D1D05" w14:textId="77777777" w:rsidR="0054514F" w:rsidRPr="00A93C20" w:rsidRDefault="0054514F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9F1AA4" w14:textId="77777777" w:rsidR="0054514F" w:rsidRPr="00A93C20" w:rsidRDefault="0054514F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CDC68A" w14:textId="77777777" w:rsidR="0054514F" w:rsidRPr="00A93C20" w:rsidRDefault="0054514F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A93C20" w:rsidRPr="00A93C20" w14:paraId="28AE2A17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D2DF1B" w14:textId="217169A8" w:rsidR="00C02432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="00C02432" w:rsidRPr="00A93C20">
              <w:rPr>
                <w:rFonts w:eastAsia="Garamond"/>
                <w:sz w:val="20"/>
                <w:szCs w:val="20"/>
              </w:rPr>
              <w:t>M72/AS01</w:t>
            </w:r>
            <w:r w:rsidR="00C02432" w:rsidRPr="00A93C20">
              <w:rPr>
                <w:rFonts w:eastAsia="Garamond"/>
                <w:sz w:val="20"/>
                <w:szCs w:val="20"/>
                <w:vertAlign w:val="subscript"/>
              </w:rPr>
              <w:t>E</w:t>
            </w:r>
            <w:r w:rsidR="00C02432" w:rsidRPr="00A93C20">
              <w:rPr>
                <w:rFonts w:eastAsia="Garamond"/>
                <w:sz w:val="20"/>
                <w:szCs w:val="20"/>
              </w:rPr>
              <w:t>, 10μg (n=40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74E809B3" w14:textId="77777777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4 (10)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C90D25" w14:textId="5A256425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09F452" w14:textId="677FCDA9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EECA41" w14:textId="2D01ADA7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D1D8A2" w14:textId="6055576D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3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70A175" w14:textId="564A3974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EEE0D8" w14:textId="4507D886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5 (13)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34820E" w14:textId="77777777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A93C20" w:rsidRPr="00A93C20" w14:paraId="705EC2AB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916EBA" w14:textId="6960E1A1" w:rsidR="00C02432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="00C02432" w:rsidRPr="00A93C20">
              <w:rPr>
                <w:rFonts w:eastAsia="Garamond"/>
                <w:sz w:val="20"/>
                <w:szCs w:val="20"/>
              </w:rPr>
              <w:t>M72/AS02</w:t>
            </w:r>
            <w:r w:rsidR="00C02432" w:rsidRPr="00A93C20">
              <w:rPr>
                <w:rFonts w:eastAsia="Garamond"/>
                <w:sz w:val="20"/>
                <w:szCs w:val="20"/>
                <w:vertAlign w:val="subscript"/>
              </w:rPr>
              <w:t>D</w:t>
            </w:r>
            <w:r w:rsidR="00C02432" w:rsidRPr="00A93C20">
              <w:rPr>
                <w:rFonts w:eastAsia="Garamond"/>
                <w:sz w:val="20"/>
                <w:szCs w:val="20"/>
              </w:rPr>
              <w:t>, 10μg (n=40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7FE0620D" w14:textId="77777777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4 (10)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1E7D6A" w14:textId="764ACA49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BE2C8A" w14:textId="2E3F5366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BF8C96" w14:textId="4E6F33B7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814A42" w14:textId="77777777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0A91CE" w14:textId="788B025C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885EC8" w14:textId="7EACF241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7 (18)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A8FB6B" w14:textId="77777777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A93C20" w:rsidRPr="00A93C20" w14:paraId="6E7AAD79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5F18D2" w14:textId="1875AF08" w:rsidR="00C02432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="00C02432" w:rsidRPr="00A93C20">
              <w:rPr>
                <w:rFonts w:eastAsia="Garamond"/>
                <w:sz w:val="20"/>
                <w:szCs w:val="20"/>
              </w:rPr>
              <w:t>M72/AS01</w:t>
            </w:r>
            <w:r w:rsidR="00C02432" w:rsidRPr="00A93C20">
              <w:rPr>
                <w:rFonts w:eastAsia="Garamond"/>
                <w:sz w:val="20"/>
                <w:szCs w:val="20"/>
                <w:vertAlign w:val="subscript"/>
              </w:rPr>
              <w:t>E</w:t>
            </w:r>
            <w:r w:rsidR="00C02432" w:rsidRPr="00A93C20">
              <w:rPr>
                <w:rFonts w:eastAsia="Garamond"/>
                <w:sz w:val="20"/>
                <w:szCs w:val="20"/>
              </w:rPr>
              <w:t>, 20μg (n=40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6A5F192C" w14:textId="77777777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5 (12)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559CED" w14:textId="5D102DB3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72182D" w14:textId="50B6220A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16354A" w14:textId="7644B6B1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072189" w14:textId="77777777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9E73D0" w14:textId="07E680DB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DD3BF" w14:textId="0241CD83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1 (28)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41107E" w14:textId="77777777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5)</w:t>
            </w:r>
          </w:p>
        </w:tc>
      </w:tr>
      <w:tr w:rsidR="00A93C20" w:rsidRPr="00A93C20" w14:paraId="1C12C618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5DDE4F" w14:textId="41190A0C" w:rsidR="00C02432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="00C02432" w:rsidRPr="00A93C20">
              <w:rPr>
                <w:rFonts w:eastAsia="Garamond"/>
                <w:sz w:val="20"/>
                <w:szCs w:val="20"/>
              </w:rPr>
              <w:t>M72/AS01</w:t>
            </w:r>
            <w:r w:rsidR="00C02432" w:rsidRPr="00A93C20">
              <w:rPr>
                <w:rFonts w:eastAsia="Garamond"/>
                <w:sz w:val="20"/>
                <w:szCs w:val="20"/>
                <w:vertAlign w:val="subscript"/>
              </w:rPr>
              <w:t>B</w:t>
            </w:r>
            <w:r w:rsidR="00C02432" w:rsidRPr="00A93C20">
              <w:rPr>
                <w:rFonts w:eastAsia="Garamond"/>
                <w:sz w:val="20"/>
                <w:szCs w:val="20"/>
              </w:rPr>
              <w:t>, 40μg (n=40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25C384FA" w14:textId="0D7DEA3A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8)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D14110" w14:textId="307A8548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B9DF46" w14:textId="6757DCF1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B75FD0" w14:textId="30C3F5D3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E3913D" w14:textId="77777777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47D9E7" w14:textId="30EA07BC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7F5FCA" w14:textId="328F6D24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7 (18)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A9F4D" w14:textId="77777777" w:rsidR="00C02432" w:rsidRPr="00A93C20" w:rsidRDefault="00C0243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5)</w:t>
            </w:r>
          </w:p>
        </w:tc>
      </w:tr>
      <w:tr w:rsidR="00A93C20" w:rsidRPr="00A93C20" w14:paraId="1C7E092D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7465339" w14:textId="5E9FC9E1" w:rsidR="00D416C4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ults with LTBI, </w:t>
            </w:r>
            <w:r w:rsidR="00D416C4" w:rsidRPr="00A93C20">
              <w:rPr>
                <w:sz w:val="20"/>
                <w:szCs w:val="20"/>
              </w:rPr>
              <w:t>Control group, M72/Saline (n=10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right w:val="single" w:sz="4" w:space="0" w:color="auto"/>
            </w:tcBorders>
            <w:vAlign w:val="center"/>
          </w:tcPr>
          <w:p w14:paraId="3A1B4F9D" w14:textId="641F89FB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sz w:val="20"/>
                <w:szCs w:val="20"/>
              </w:rPr>
              <w:t>3 (30)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4CA1260" w14:textId="28FD5965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72FCCA3" w14:textId="1A5B5129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FCA41F0" w14:textId="3C4540BA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D505AEC" w14:textId="47D0E734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sz w:val="20"/>
                <w:szCs w:val="20"/>
              </w:rPr>
              <w:t>2 (20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EBCD530" w14:textId="3442823E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D4BA141" w14:textId="768B61E2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sz w:val="20"/>
                <w:szCs w:val="20"/>
              </w:rPr>
              <w:t>3 (30)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975F62E" w14:textId="5C370161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sz w:val="20"/>
                <w:szCs w:val="20"/>
              </w:rPr>
              <w:t>3 (30)</w:t>
            </w:r>
          </w:p>
        </w:tc>
      </w:tr>
      <w:tr w:rsidR="00A93C20" w:rsidRPr="00A93C20" w14:paraId="2C07606F" w14:textId="77777777" w:rsidTr="0009456A">
        <w:trPr>
          <w:trHeight w:val="300"/>
        </w:trPr>
        <w:tc>
          <w:tcPr>
            <w:tcW w:w="2449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7047C03" w14:textId="33D87FCD" w:rsidR="00D416C4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="00D416C4" w:rsidRPr="00A93C20">
              <w:rPr>
                <w:rFonts w:eastAsia="Garamond"/>
                <w:sz w:val="20"/>
                <w:szCs w:val="20"/>
              </w:rPr>
              <w:t>Control group, AS01</w:t>
            </w:r>
            <w:r w:rsidR="00D416C4" w:rsidRPr="00A93C20">
              <w:rPr>
                <w:rFonts w:eastAsia="Garamond"/>
                <w:sz w:val="20"/>
                <w:szCs w:val="20"/>
                <w:vertAlign w:val="subscript"/>
              </w:rPr>
              <w:t>B</w:t>
            </w:r>
            <w:r w:rsidR="00D416C4" w:rsidRPr="00A93C20">
              <w:rPr>
                <w:rFonts w:eastAsia="Garamond"/>
                <w:sz w:val="20"/>
                <w:szCs w:val="20"/>
              </w:rPr>
              <w:t xml:space="preserve"> (n=10)</w:t>
            </w:r>
          </w:p>
        </w:tc>
        <w:tc>
          <w:tcPr>
            <w:tcW w:w="318" w:type="pct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42165F13" w14:textId="48D23348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10)</w:t>
            </w:r>
          </w:p>
        </w:tc>
        <w:tc>
          <w:tcPr>
            <w:tcW w:w="3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A2987" w14:textId="4306325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800C7" w14:textId="5FC5FDA2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298F4" w14:textId="49A01B60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28722" w14:textId="1E46FE74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20)</w:t>
            </w:r>
          </w:p>
        </w:tc>
        <w:tc>
          <w:tcPr>
            <w:tcW w:w="3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6E98E" w14:textId="249C740C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AF45C" w14:textId="211CA3EA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20)</w:t>
            </w:r>
          </w:p>
        </w:tc>
        <w:tc>
          <w:tcPr>
            <w:tcW w:w="31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D25FE" w14:textId="62C8FA48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A93C20" w:rsidRPr="00A93C20" w14:paraId="0E0921CE" w14:textId="77777777" w:rsidTr="0009456A">
        <w:trPr>
          <w:trHeight w:val="300"/>
        </w:trPr>
        <w:tc>
          <w:tcPr>
            <w:tcW w:w="2449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</w:tcPr>
          <w:p w14:paraId="2A32C1FD" w14:textId="5D6EEC1E" w:rsidR="00D416C4" w:rsidRPr="005509CC" w:rsidRDefault="00D416C4" w:rsidP="00BD03F1">
            <w:pPr>
              <w:spacing w:line="360" w:lineRule="auto"/>
              <w:rPr>
                <w:rFonts w:eastAsia="Garamond"/>
                <w:bCs/>
                <w:sz w:val="20"/>
                <w:szCs w:val="20"/>
              </w:rPr>
            </w:pPr>
            <w:proofErr w:type="spellStart"/>
            <w:r w:rsidRPr="00A93C20">
              <w:rPr>
                <w:rFonts w:eastAsia="Garamond"/>
                <w:b/>
                <w:sz w:val="20"/>
                <w:szCs w:val="20"/>
              </w:rPr>
              <w:t>Idoko</w:t>
            </w:r>
            <w:proofErr w:type="spellEnd"/>
            <w:r w:rsidRPr="00A93C20">
              <w:rPr>
                <w:rFonts w:eastAsia="Garamond"/>
                <w:b/>
                <w:sz w:val="20"/>
                <w:szCs w:val="20"/>
              </w:rPr>
              <w:t>, 2014, M72/AS01</w:t>
            </w:r>
            <w:r w:rsidRPr="00A93C20">
              <w:rPr>
                <w:rFonts w:eastAsia="Garamond"/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</w:tcPr>
          <w:p w14:paraId="1E088141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535415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CD8FAE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0DEF31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9DCA45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659DFF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6B23D1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49DD25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A93C20" w:rsidRPr="00A93C20" w14:paraId="6D52892C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F629A41" w14:textId="314D1385" w:rsidR="00D416C4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nfants, w</w:t>
            </w:r>
            <w:r w:rsidR="00D416C4" w:rsidRPr="00A93C20">
              <w:rPr>
                <w:rFonts w:eastAsia="Garamond"/>
                <w:sz w:val="20"/>
                <w:szCs w:val="20"/>
              </w:rPr>
              <w:t>ithin EPI intervention 1 dose (n=47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0EDD86BA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2)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8645C4" w14:textId="73E80A00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2F52E3" w14:textId="27D4A414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8B8A67" w14:textId="23A75355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499D9C" w14:textId="6534A2F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303DD1" w14:textId="2F5CDBB0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C05418" w14:textId="1864AF61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66D60B" w14:textId="69A8D7CE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408574E8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2655F83" w14:textId="74F2918E" w:rsidR="00D416C4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nfants, w</w:t>
            </w:r>
            <w:r w:rsidRPr="00A93C20">
              <w:rPr>
                <w:rFonts w:eastAsia="Garamond"/>
                <w:sz w:val="20"/>
                <w:szCs w:val="20"/>
              </w:rPr>
              <w:t>ithin</w:t>
            </w:r>
            <w:r w:rsidR="00D416C4" w:rsidRPr="00A93C20">
              <w:rPr>
                <w:rFonts w:eastAsia="Garamond"/>
                <w:sz w:val="20"/>
                <w:szCs w:val="20"/>
              </w:rPr>
              <w:t xml:space="preserve"> EPI intervention 2 doses (n=47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6E93B9E9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6)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50179B" w14:textId="6BFB8DB4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A667CD" w14:textId="2C782BA0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E92327" w14:textId="192E6F12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F6566C" w14:textId="2567C621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5E6378" w14:textId="1928A97F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1AE48F" w14:textId="47FB27E1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BF266E" w14:textId="0935CC2B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535F58EE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AE2B60E" w14:textId="18C6F64A" w:rsidR="00D416C4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nfants, w</w:t>
            </w:r>
            <w:r w:rsidRPr="00A93C20">
              <w:rPr>
                <w:rFonts w:eastAsia="Garamond"/>
                <w:sz w:val="20"/>
                <w:szCs w:val="20"/>
              </w:rPr>
              <w:t>ithin</w:t>
            </w:r>
            <w:r w:rsidR="00D416C4" w:rsidRPr="00A93C20">
              <w:rPr>
                <w:rFonts w:eastAsia="Garamond"/>
                <w:sz w:val="20"/>
                <w:szCs w:val="20"/>
              </w:rPr>
              <w:t xml:space="preserve"> EPI control group, EPI only (n=48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310841D1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4 (8)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D1CD90" w14:textId="3533F920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C7D09A" w14:textId="25E90DBA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A5BC4" w14:textId="78C06EE2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BF5467" w14:textId="096ADDE6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5EA55" w14:textId="63CF758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CB7C8B" w14:textId="28DCA5FE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75CD24" w14:textId="33D8D4F8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705C6142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BE38ED0" w14:textId="23E3388C" w:rsidR="00D416C4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nfants, o</w:t>
            </w:r>
            <w:r w:rsidR="00D416C4" w:rsidRPr="00A93C20">
              <w:rPr>
                <w:rFonts w:eastAsia="Garamond"/>
                <w:sz w:val="20"/>
                <w:szCs w:val="20"/>
              </w:rPr>
              <w:t>utside EPI intervention 1 dose (n=50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42992953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4)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D33331" w14:textId="2ED2B61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5F90B4" w14:textId="64A06E63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3F222E" w14:textId="79B7CA9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0F21EA" w14:textId="1AE40203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94FABA" w14:textId="382DEA02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63A0E9" w14:textId="54771C0D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2107D9" w14:textId="787C09F1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04A0D4E3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30C0349" w14:textId="5EFD0728" w:rsidR="00D416C4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nfants, o</w:t>
            </w:r>
            <w:r w:rsidRPr="00A93C20">
              <w:rPr>
                <w:rFonts w:eastAsia="Garamond"/>
                <w:sz w:val="20"/>
                <w:szCs w:val="20"/>
              </w:rPr>
              <w:t>utside</w:t>
            </w:r>
            <w:r w:rsidR="00D416C4" w:rsidRPr="00A93C20">
              <w:rPr>
                <w:rFonts w:eastAsia="Garamond"/>
                <w:sz w:val="20"/>
                <w:szCs w:val="20"/>
              </w:rPr>
              <w:t xml:space="preserve"> EPI intervention 2 doses (n=50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182731B4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AA83C2" w14:textId="6CD13D30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8D7A40" w14:textId="32255865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97BBC0" w14:textId="5DBCDB34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0A67B4" w14:textId="313242CB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392BA5" w14:textId="7039249C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4C4F2D" w14:textId="5B3E5DB8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866376" w14:textId="029E4F2A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6B544EED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single" w:sz="6" w:space="0" w:color="000000"/>
              <w:right w:val="nil"/>
            </w:tcBorders>
          </w:tcPr>
          <w:p w14:paraId="2913C3BC" w14:textId="2C08817E" w:rsidR="00D416C4" w:rsidRPr="00A93C20" w:rsidRDefault="00E16A92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nfants, o</w:t>
            </w:r>
            <w:r w:rsidRPr="00A93C20">
              <w:rPr>
                <w:rFonts w:eastAsia="Garamond"/>
                <w:sz w:val="20"/>
                <w:szCs w:val="20"/>
              </w:rPr>
              <w:t>utside</w:t>
            </w:r>
            <w:r w:rsidR="00D416C4" w:rsidRPr="00A93C20">
              <w:rPr>
                <w:rFonts w:eastAsia="Garamond"/>
                <w:sz w:val="20"/>
                <w:szCs w:val="20"/>
              </w:rPr>
              <w:t xml:space="preserve"> EPI control group, meningitis vaccine (n=50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auto"/>
            </w:tcBorders>
          </w:tcPr>
          <w:p w14:paraId="627E0EB9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1907C479" w14:textId="65AF85E5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5A0913B2" w14:textId="19B09F06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9458748" w14:textId="27D1742F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B63930B" w14:textId="29630219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60D0E8C" w14:textId="56543673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1DF3ECF3" w14:textId="77B9AA8C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1D5E2D2" w14:textId="28D0B5B8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4864146E" w14:textId="77777777" w:rsidTr="0009456A">
        <w:trPr>
          <w:trHeight w:val="300"/>
        </w:trPr>
        <w:tc>
          <w:tcPr>
            <w:tcW w:w="2449" w:type="pct"/>
            <w:tcBorders>
              <w:top w:val="single" w:sz="6" w:space="0" w:color="000000"/>
              <w:left w:val="single" w:sz="4" w:space="0" w:color="000000"/>
              <w:bottom w:val="nil"/>
              <w:right w:val="nil"/>
            </w:tcBorders>
          </w:tcPr>
          <w:p w14:paraId="5B6923E4" w14:textId="555A13B6" w:rsidR="00D416C4" w:rsidRPr="005509CC" w:rsidRDefault="00D416C4" w:rsidP="00BD03F1">
            <w:pPr>
              <w:spacing w:line="360" w:lineRule="auto"/>
              <w:rPr>
                <w:rFonts w:eastAsia="Garamond"/>
                <w:bCs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 xml:space="preserve">Van Der </w:t>
            </w:r>
            <w:proofErr w:type="spellStart"/>
            <w:r w:rsidRPr="00A93C20">
              <w:rPr>
                <w:rFonts w:eastAsia="Garamond"/>
                <w:b/>
                <w:sz w:val="20"/>
                <w:szCs w:val="20"/>
              </w:rPr>
              <w:t>Meeran</w:t>
            </w:r>
            <w:proofErr w:type="spellEnd"/>
            <w:r w:rsidRPr="00A93C20">
              <w:rPr>
                <w:rFonts w:eastAsia="Garamond"/>
                <w:b/>
                <w:sz w:val="20"/>
                <w:szCs w:val="20"/>
              </w:rPr>
              <w:t>, 2018, M72/AS01</w:t>
            </w:r>
            <w:r w:rsidRPr="00A93C20">
              <w:rPr>
                <w:rFonts w:eastAsia="Garamond"/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318" w:type="pct"/>
            <w:tcBorders>
              <w:top w:val="single" w:sz="6" w:space="0" w:color="000000"/>
              <w:left w:val="single" w:sz="4" w:space="0" w:color="000000"/>
              <w:bottom w:val="nil"/>
              <w:right w:val="single" w:sz="4" w:space="0" w:color="auto"/>
            </w:tcBorders>
          </w:tcPr>
          <w:p w14:paraId="79C2E36F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449C0A64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31477BEA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1E6994D4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537F542B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56CCD694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0B50C742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34F8DA23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E16A92" w:rsidRPr="00A93C20" w14:paraId="6EAA3070" w14:textId="77777777" w:rsidTr="00F94F60">
        <w:trPr>
          <w:trHeight w:val="213"/>
        </w:trPr>
        <w:tc>
          <w:tcPr>
            <w:tcW w:w="24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8FEB604" w14:textId="5D5C9131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ith LTBI i</w:t>
            </w:r>
            <w:r w:rsidRPr="00A93C20">
              <w:rPr>
                <w:rFonts w:eastAsia="Garamond"/>
                <w:sz w:val="20"/>
                <w:szCs w:val="20"/>
              </w:rPr>
              <w:t>ntervention group (n=1786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2E99665C" w14:textId="12350CA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sz w:val="20"/>
                <w:szCs w:val="20"/>
              </w:rPr>
              <w:t>122 (7)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F8A605" w14:textId="18331E04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sz w:val="20"/>
                <w:szCs w:val="20"/>
              </w:rPr>
              <w:t>30 (2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05FC69" w14:textId="7C132D88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sz w:val="20"/>
                <w:szCs w:val="20"/>
              </w:rPr>
              <w:t>72 (4)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B125E2" w14:textId="06C6AF73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sz w:val="20"/>
                <w:szCs w:val="20"/>
              </w:rPr>
              <w:t>113 (6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070B7E" w14:textId="0F4577C4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sz w:val="20"/>
                <w:szCs w:val="20"/>
              </w:rPr>
              <w:t>83 (5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50CA0D" w14:textId="77105B63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641024" w14:textId="498EE63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sz w:val="20"/>
                <w:szCs w:val="20"/>
              </w:rPr>
              <w:t>620 (35)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CC107E" w14:textId="0A22B290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sz w:val="20"/>
                <w:szCs w:val="20"/>
              </w:rPr>
              <w:t>35 (2)</w:t>
            </w:r>
          </w:p>
        </w:tc>
      </w:tr>
      <w:tr w:rsidR="00E16A92" w:rsidRPr="00A93C20" w14:paraId="27424542" w14:textId="77777777" w:rsidTr="00F94F60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247F35A" w14:textId="433AFD83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ith LTBI c</w:t>
            </w:r>
            <w:r w:rsidRPr="00A93C20">
              <w:rPr>
                <w:rFonts w:eastAsia="Garamond"/>
                <w:sz w:val="20"/>
                <w:szCs w:val="20"/>
              </w:rPr>
              <w:t>ontrol group (n=1787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2D4F9DFC" w14:textId="6BE51A2B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sz w:val="20"/>
                <w:szCs w:val="20"/>
              </w:rPr>
              <w:t>22 (1)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6CA1AA" w14:textId="4F29CB3F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sz w:val="20"/>
                <w:szCs w:val="20"/>
              </w:rPr>
              <w:t>20 (1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82DDC8" w14:textId="116711D2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sz w:val="20"/>
                <w:szCs w:val="20"/>
              </w:rPr>
              <w:t>8 (&lt;1)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83387E" w14:textId="3A23684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sz w:val="20"/>
                <w:szCs w:val="20"/>
              </w:rPr>
              <w:t>51 (3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1B16E9" w14:textId="7B642E1A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sz w:val="20"/>
                <w:szCs w:val="20"/>
              </w:rPr>
              <w:t>24 (1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4ABA04" w14:textId="4D499222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CF0F56" w14:textId="1A77F16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sz w:val="20"/>
                <w:szCs w:val="20"/>
              </w:rPr>
              <w:t>339 (19)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8C0E97" w14:textId="0674C819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sz w:val="20"/>
                <w:szCs w:val="20"/>
              </w:rPr>
              <w:t>5 (&lt;1)</w:t>
            </w:r>
          </w:p>
        </w:tc>
      </w:tr>
      <w:tr w:rsidR="00E16A92" w:rsidRPr="00A93C20" w14:paraId="08EC96CF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E270974" w14:textId="491C55F8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Sub-cohort of the intervention group (n=148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35638411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58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39)*</w:t>
            </w:r>
            <w:proofErr w:type="gramEnd"/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CE4AE1" w14:textId="7271C7B1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1B7740" w14:textId="2A8074F6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BAA01A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02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69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9CD4B9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88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60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99776E" w14:textId="1907A8E4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876F9C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02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69)*</w:t>
            </w:r>
            <w:proofErr w:type="gramEnd"/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D1736F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86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58)*</w:t>
            </w:r>
            <w:proofErr w:type="gramEnd"/>
          </w:p>
        </w:tc>
      </w:tr>
      <w:tr w:rsidR="00E16A92" w:rsidRPr="00A93C20" w14:paraId="05E1F306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77624B34" w14:textId="5F1ADA9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Sub-cohort of the control group (n=151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47BF89BF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3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15)*</w:t>
            </w:r>
            <w:proofErr w:type="gramEnd"/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44C8A" w14:textId="1206D0AF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9100B" w14:textId="1D13BB5D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93B88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7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47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D9977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45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30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52187" w14:textId="55E6FEF4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413D4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7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46)*</w:t>
            </w:r>
            <w:proofErr w:type="gramEnd"/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9996A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4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27)*</w:t>
            </w:r>
            <w:proofErr w:type="gramEnd"/>
          </w:p>
        </w:tc>
      </w:tr>
      <w:tr w:rsidR="00A93C20" w:rsidRPr="00A93C20" w14:paraId="1417FCD1" w14:textId="77777777" w:rsidTr="0009456A">
        <w:trPr>
          <w:trHeight w:val="300"/>
        </w:trPr>
        <w:tc>
          <w:tcPr>
            <w:tcW w:w="2449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EAEB51C" w14:textId="276A9EBF" w:rsidR="00D416C4" w:rsidRPr="00A93C20" w:rsidRDefault="00D416C4" w:rsidP="00BD03F1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Nell, 2014, RUTI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</w:tcPr>
          <w:p w14:paraId="7F66CA4F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6C426B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3CD751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1D0D1A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8C6DA5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572C8E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5526B7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BB203D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E16A92" w:rsidRPr="00A93C20" w14:paraId="007451A8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B9F0D46" w14:textId="52683049" w:rsidR="00E16A92" w:rsidRPr="00A93C20" w:rsidRDefault="00E16A92" w:rsidP="00E16A92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Pr="00A93C20">
              <w:rPr>
                <w:rFonts w:eastAsia="Garamond"/>
                <w:sz w:val="20"/>
                <w:szCs w:val="20"/>
              </w:rPr>
              <w:t>HIV-, 5</w:t>
            </w:r>
            <w:r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Pr="00A93C20">
              <w:rPr>
                <w:rFonts w:eastAsia="Garamond"/>
                <w:sz w:val="20"/>
                <w:szCs w:val="20"/>
              </w:rPr>
              <w:t>g (n=12)</w:t>
            </w:r>
          </w:p>
        </w:tc>
        <w:tc>
          <w:tcPr>
            <w:tcW w:w="318" w:type="pct"/>
            <w:tcBorders>
              <w:left w:val="single" w:sz="4" w:space="0" w:color="000000"/>
              <w:right w:val="single" w:sz="4" w:space="0" w:color="auto"/>
            </w:tcBorders>
          </w:tcPr>
          <w:p w14:paraId="5FCD1AE8" w14:textId="164DF7D2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8" w:type="pct"/>
            <w:tcBorders>
              <w:left w:val="single" w:sz="4" w:space="0" w:color="auto"/>
              <w:right w:val="single" w:sz="4" w:space="0" w:color="auto"/>
            </w:tcBorders>
          </w:tcPr>
          <w:p w14:paraId="5A8E265F" w14:textId="510BD321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7" w:type="pct"/>
            <w:tcBorders>
              <w:left w:val="single" w:sz="4" w:space="0" w:color="auto"/>
              <w:right w:val="single" w:sz="4" w:space="0" w:color="auto"/>
            </w:tcBorders>
          </w:tcPr>
          <w:p w14:paraId="1A630087" w14:textId="2B877604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14:paraId="6317F1BD" w14:textId="367FDD1C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  <w:tc>
          <w:tcPr>
            <w:tcW w:w="317" w:type="pct"/>
            <w:tcBorders>
              <w:left w:val="single" w:sz="4" w:space="0" w:color="auto"/>
              <w:right w:val="single" w:sz="4" w:space="0" w:color="auto"/>
            </w:tcBorders>
          </w:tcPr>
          <w:p w14:paraId="28A1D06E" w14:textId="1558314D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7" w:type="pct"/>
            <w:tcBorders>
              <w:left w:val="single" w:sz="4" w:space="0" w:color="auto"/>
              <w:right w:val="single" w:sz="4" w:space="0" w:color="auto"/>
            </w:tcBorders>
          </w:tcPr>
          <w:p w14:paraId="62C5CD99" w14:textId="6609004A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14:paraId="596D44EA" w14:textId="7D7032E5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9)</w:t>
            </w:r>
          </w:p>
        </w:tc>
        <w:tc>
          <w:tcPr>
            <w:tcW w:w="316" w:type="pct"/>
            <w:tcBorders>
              <w:left w:val="single" w:sz="4" w:space="0" w:color="auto"/>
              <w:right w:val="single" w:sz="4" w:space="0" w:color="auto"/>
            </w:tcBorders>
          </w:tcPr>
          <w:p w14:paraId="4FF9B925" w14:textId="3B88B7CF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</w:tr>
      <w:tr w:rsidR="00E16A92" w:rsidRPr="00A93C20" w14:paraId="101C1410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2799AE8" w14:textId="5A70FE45" w:rsidR="00E16A92" w:rsidRPr="00A93C20" w:rsidRDefault="00E16A92" w:rsidP="00E16A92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Pr="00A93C20">
              <w:rPr>
                <w:rFonts w:eastAsia="Garamond"/>
                <w:sz w:val="20"/>
                <w:szCs w:val="20"/>
              </w:rPr>
              <w:t>HIV+, 5</w:t>
            </w:r>
            <w:r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Pr="00A93C20">
              <w:rPr>
                <w:rFonts w:eastAsia="Garamond"/>
                <w:sz w:val="20"/>
                <w:szCs w:val="20"/>
              </w:rPr>
              <w:t>g (n=11)</w:t>
            </w:r>
          </w:p>
        </w:tc>
        <w:tc>
          <w:tcPr>
            <w:tcW w:w="318" w:type="pct"/>
            <w:tcBorders>
              <w:left w:val="single" w:sz="4" w:space="0" w:color="000000"/>
              <w:right w:val="single" w:sz="4" w:space="0" w:color="auto"/>
            </w:tcBorders>
          </w:tcPr>
          <w:p w14:paraId="1E388B54" w14:textId="70E54E7F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8" w:type="pct"/>
            <w:tcBorders>
              <w:left w:val="single" w:sz="4" w:space="0" w:color="auto"/>
              <w:right w:val="single" w:sz="4" w:space="0" w:color="auto"/>
            </w:tcBorders>
          </w:tcPr>
          <w:p w14:paraId="7A45CF35" w14:textId="577AFC2E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  <w:tc>
          <w:tcPr>
            <w:tcW w:w="317" w:type="pct"/>
            <w:tcBorders>
              <w:left w:val="single" w:sz="4" w:space="0" w:color="auto"/>
              <w:right w:val="single" w:sz="4" w:space="0" w:color="auto"/>
            </w:tcBorders>
          </w:tcPr>
          <w:p w14:paraId="632B1F36" w14:textId="588DCC9F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14:paraId="0859374F" w14:textId="5D095BBC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7" w:type="pct"/>
            <w:tcBorders>
              <w:left w:val="single" w:sz="4" w:space="0" w:color="auto"/>
              <w:right w:val="single" w:sz="4" w:space="0" w:color="auto"/>
            </w:tcBorders>
          </w:tcPr>
          <w:p w14:paraId="61AB7942" w14:textId="683E0395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7" w:type="pct"/>
            <w:tcBorders>
              <w:left w:val="single" w:sz="4" w:space="0" w:color="auto"/>
              <w:right w:val="single" w:sz="4" w:space="0" w:color="auto"/>
            </w:tcBorders>
          </w:tcPr>
          <w:p w14:paraId="0A57D596" w14:textId="025D05B5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14:paraId="66A99197" w14:textId="2B080193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  <w:tc>
          <w:tcPr>
            <w:tcW w:w="316" w:type="pct"/>
            <w:tcBorders>
              <w:left w:val="single" w:sz="4" w:space="0" w:color="auto"/>
              <w:right w:val="single" w:sz="4" w:space="0" w:color="auto"/>
            </w:tcBorders>
          </w:tcPr>
          <w:p w14:paraId="12432D3E" w14:textId="7579957A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</w:tr>
      <w:tr w:rsidR="00E16A92" w:rsidRPr="00A93C20" w14:paraId="69E1B1E5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4C54AEA" w14:textId="40A7C834" w:rsidR="00E16A92" w:rsidRPr="00A93C20" w:rsidRDefault="00E16A92" w:rsidP="00E16A92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Pr="00A93C20">
              <w:rPr>
                <w:rFonts w:eastAsia="Garamond"/>
                <w:sz w:val="20"/>
                <w:szCs w:val="20"/>
              </w:rPr>
              <w:t>HIV-, 25</w:t>
            </w:r>
            <w:r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Pr="00A93C20">
              <w:rPr>
                <w:rFonts w:eastAsia="Garamond"/>
                <w:sz w:val="20"/>
                <w:szCs w:val="20"/>
              </w:rPr>
              <w:t>g (n=12)</w:t>
            </w:r>
          </w:p>
        </w:tc>
        <w:tc>
          <w:tcPr>
            <w:tcW w:w="318" w:type="pct"/>
            <w:tcBorders>
              <w:left w:val="single" w:sz="4" w:space="0" w:color="000000"/>
              <w:right w:val="single" w:sz="4" w:space="0" w:color="auto"/>
            </w:tcBorders>
          </w:tcPr>
          <w:p w14:paraId="5FD7CF3E" w14:textId="430C5A19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8" w:type="pct"/>
            <w:tcBorders>
              <w:left w:val="single" w:sz="4" w:space="0" w:color="auto"/>
              <w:right w:val="single" w:sz="4" w:space="0" w:color="auto"/>
            </w:tcBorders>
          </w:tcPr>
          <w:p w14:paraId="75366E5D" w14:textId="46C3F75C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7" w:type="pct"/>
            <w:tcBorders>
              <w:left w:val="single" w:sz="4" w:space="0" w:color="auto"/>
              <w:right w:val="single" w:sz="4" w:space="0" w:color="auto"/>
            </w:tcBorders>
          </w:tcPr>
          <w:p w14:paraId="4434D4C1" w14:textId="075E7D4C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14:paraId="39D2CA67" w14:textId="7500182B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  <w:tc>
          <w:tcPr>
            <w:tcW w:w="317" w:type="pct"/>
            <w:tcBorders>
              <w:left w:val="single" w:sz="4" w:space="0" w:color="auto"/>
              <w:right w:val="single" w:sz="4" w:space="0" w:color="auto"/>
            </w:tcBorders>
          </w:tcPr>
          <w:p w14:paraId="66ABA689" w14:textId="3C5682F1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7" w:type="pct"/>
            <w:tcBorders>
              <w:left w:val="single" w:sz="4" w:space="0" w:color="auto"/>
              <w:right w:val="single" w:sz="4" w:space="0" w:color="auto"/>
            </w:tcBorders>
          </w:tcPr>
          <w:p w14:paraId="6220BCCB" w14:textId="45B096AB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14:paraId="1CF7AE96" w14:textId="420080B0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  <w:tc>
          <w:tcPr>
            <w:tcW w:w="316" w:type="pct"/>
            <w:tcBorders>
              <w:left w:val="single" w:sz="4" w:space="0" w:color="auto"/>
              <w:right w:val="single" w:sz="4" w:space="0" w:color="auto"/>
            </w:tcBorders>
          </w:tcPr>
          <w:p w14:paraId="64F1671D" w14:textId="4D911013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</w:tr>
      <w:tr w:rsidR="00E16A92" w:rsidRPr="00A93C20" w14:paraId="09B7337C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7B64D2A" w14:textId="2C9E9181" w:rsidR="00E16A92" w:rsidRPr="00A93C20" w:rsidRDefault="00E16A92" w:rsidP="00E16A92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Pr="00A93C20">
              <w:rPr>
                <w:rFonts w:eastAsia="Garamond"/>
                <w:sz w:val="20"/>
                <w:szCs w:val="20"/>
              </w:rPr>
              <w:t>HIV+, 25</w:t>
            </w:r>
            <w:r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Pr="00A93C20">
              <w:rPr>
                <w:rFonts w:eastAsia="Garamond"/>
                <w:sz w:val="20"/>
                <w:szCs w:val="20"/>
              </w:rPr>
              <w:t>g (n=12)</w:t>
            </w:r>
          </w:p>
        </w:tc>
        <w:tc>
          <w:tcPr>
            <w:tcW w:w="318" w:type="pct"/>
            <w:tcBorders>
              <w:left w:val="single" w:sz="4" w:space="0" w:color="000000"/>
              <w:right w:val="single" w:sz="4" w:space="0" w:color="auto"/>
            </w:tcBorders>
          </w:tcPr>
          <w:p w14:paraId="17BAF9AF" w14:textId="4F373F80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8" w:type="pct"/>
            <w:tcBorders>
              <w:left w:val="single" w:sz="4" w:space="0" w:color="auto"/>
              <w:right w:val="single" w:sz="4" w:space="0" w:color="auto"/>
            </w:tcBorders>
          </w:tcPr>
          <w:p w14:paraId="7B09759A" w14:textId="12701805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7" w:type="pct"/>
            <w:tcBorders>
              <w:left w:val="single" w:sz="4" w:space="0" w:color="auto"/>
              <w:right w:val="single" w:sz="4" w:space="0" w:color="auto"/>
            </w:tcBorders>
          </w:tcPr>
          <w:p w14:paraId="34F19CA4" w14:textId="0D5D52BB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14:paraId="3413179F" w14:textId="5D93D013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  <w:tc>
          <w:tcPr>
            <w:tcW w:w="317" w:type="pct"/>
            <w:tcBorders>
              <w:left w:val="single" w:sz="4" w:space="0" w:color="auto"/>
              <w:right w:val="single" w:sz="4" w:space="0" w:color="auto"/>
            </w:tcBorders>
          </w:tcPr>
          <w:p w14:paraId="5B7DF2A5" w14:textId="2534C2AB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7" w:type="pct"/>
            <w:tcBorders>
              <w:left w:val="single" w:sz="4" w:space="0" w:color="auto"/>
              <w:right w:val="single" w:sz="4" w:space="0" w:color="auto"/>
            </w:tcBorders>
          </w:tcPr>
          <w:p w14:paraId="09D29383" w14:textId="2290F485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14:paraId="6E71CDD2" w14:textId="7D634331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  <w:tc>
          <w:tcPr>
            <w:tcW w:w="316" w:type="pct"/>
            <w:tcBorders>
              <w:left w:val="single" w:sz="4" w:space="0" w:color="auto"/>
              <w:right w:val="single" w:sz="4" w:space="0" w:color="auto"/>
            </w:tcBorders>
          </w:tcPr>
          <w:p w14:paraId="1EF1EB33" w14:textId="528F384A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8)</w:t>
            </w:r>
          </w:p>
        </w:tc>
      </w:tr>
      <w:tr w:rsidR="00E16A92" w:rsidRPr="00A93C20" w14:paraId="37B72C30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3EBBC10" w14:textId="539CA5A4" w:rsidR="00E16A92" w:rsidRPr="00A93C20" w:rsidRDefault="00E16A92" w:rsidP="00E16A92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Pr="00A93C20">
              <w:rPr>
                <w:rFonts w:eastAsia="Garamond"/>
                <w:sz w:val="20"/>
                <w:szCs w:val="20"/>
              </w:rPr>
              <w:t>HIV-, 50</w:t>
            </w:r>
            <w:r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Pr="00A93C20">
              <w:rPr>
                <w:rFonts w:eastAsia="Garamond"/>
                <w:sz w:val="20"/>
                <w:szCs w:val="20"/>
              </w:rPr>
              <w:t>g (n=12)</w:t>
            </w:r>
          </w:p>
        </w:tc>
        <w:tc>
          <w:tcPr>
            <w:tcW w:w="318" w:type="pct"/>
            <w:tcBorders>
              <w:left w:val="single" w:sz="4" w:space="0" w:color="000000"/>
              <w:right w:val="single" w:sz="4" w:space="0" w:color="auto"/>
            </w:tcBorders>
          </w:tcPr>
          <w:p w14:paraId="259A812A" w14:textId="6AB6E024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8" w:type="pct"/>
            <w:tcBorders>
              <w:left w:val="single" w:sz="4" w:space="0" w:color="auto"/>
              <w:right w:val="single" w:sz="4" w:space="0" w:color="auto"/>
            </w:tcBorders>
          </w:tcPr>
          <w:p w14:paraId="3359E972" w14:textId="5C6155D5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  <w:tc>
          <w:tcPr>
            <w:tcW w:w="317" w:type="pct"/>
            <w:tcBorders>
              <w:left w:val="single" w:sz="4" w:space="0" w:color="auto"/>
              <w:right w:val="single" w:sz="4" w:space="0" w:color="auto"/>
            </w:tcBorders>
          </w:tcPr>
          <w:p w14:paraId="1B5D954E" w14:textId="291D96B2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14:paraId="70359179" w14:textId="5775B8F2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  <w:tc>
          <w:tcPr>
            <w:tcW w:w="317" w:type="pct"/>
            <w:tcBorders>
              <w:left w:val="single" w:sz="4" w:space="0" w:color="auto"/>
              <w:right w:val="single" w:sz="4" w:space="0" w:color="auto"/>
            </w:tcBorders>
          </w:tcPr>
          <w:p w14:paraId="521ABB61" w14:textId="2FBC873B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7" w:type="pct"/>
            <w:tcBorders>
              <w:left w:val="single" w:sz="4" w:space="0" w:color="auto"/>
              <w:right w:val="single" w:sz="4" w:space="0" w:color="auto"/>
            </w:tcBorders>
          </w:tcPr>
          <w:p w14:paraId="66934BC8" w14:textId="2E0146FE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14:paraId="3BCF25CD" w14:textId="4DC98234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5 (21)</w:t>
            </w:r>
          </w:p>
        </w:tc>
        <w:tc>
          <w:tcPr>
            <w:tcW w:w="316" w:type="pct"/>
            <w:tcBorders>
              <w:left w:val="single" w:sz="4" w:space="0" w:color="auto"/>
              <w:right w:val="single" w:sz="4" w:space="0" w:color="auto"/>
            </w:tcBorders>
          </w:tcPr>
          <w:p w14:paraId="14EA03C4" w14:textId="1B129B7E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</w:tr>
      <w:tr w:rsidR="00E16A92" w:rsidRPr="00A93C20" w14:paraId="37FDB182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D7A812C" w14:textId="02B5AF6B" w:rsidR="00E16A92" w:rsidRPr="00A93C20" w:rsidRDefault="00E16A92" w:rsidP="00E16A92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Pr="00A93C20">
              <w:rPr>
                <w:rFonts w:eastAsia="Garamond"/>
                <w:sz w:val="20"/>
                <w:szCs w:val="20"/>
              </w:rPr>
              <w:t>HIV+, 50</w:t>
            </w:r>
            <w:r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Pr="00A93C20">
              <w:rPr>
                <w:rFonts w:eastAsia="Garamond"/>
                <w:sz w:val="20"/>
                <w:szCs w:val="20"/>
              </w:rPr>
              <w:t>g (n=12)</w:t>
            </w:r>
          </w:p>
        </w:tc>
        <w:tc>
          <w:tcPr>
            <w:tcW w:w="318" w:type="pct"/>
            <w:tcBorders>
              <w:left w:val="single" w:sz="4" w:space="0" w:color="000000"/>
              <w:right w:val="single" w:sz="4" w:space="0" w:color="auto"/>
            </w:tcBorders>
          </w:tcPr>
          <w:p w14:paraId="3FBA6467" w14:textId="4759E0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8" w:type="pct"/>
            <w:tcBorders>
              <w:left w:val="single" w:sz="4" w:space="0" w:color="auto"/>
              <w:right w:val="single" w:sz="4" w:space="0" w:color="auto"/>
            </w:tcBorders>
          </w:tcPr>
          <w:p w14:paraId="6CAAA113" w14:textId="20CE9CBC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7" w:type="pct"/>
            <w:tcBorders>
              <w:left w:val="single" w:sz="4" w:space="0" w:color="auto"/>
              <w:right w:val="single" w:sz="4" w:space="0" w:color="auto"/>
            </w:tcBorders>
          </w:tcPr>
          <w:p w14:paraId="68F2580D" w14:textId="2FF6C27B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14:paraId="3428D832" w14:textId="70E29D6D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  <w:tc>
          <w:tcPr>
            <w:tcW w:w="317" w:type="pct"/>
            <w:tcBorders>
              <w:left w:val="single" w:sz="4" w:space="0" w:color="auto"/>
              <w:right w:val="single" w:sz="4" w:space="0" w:color="auto"/>
            </w:tcBorders>
          </w:tcPr>
          <w:p w14:paraId="1DFAB81A" w14:textId="18498101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  <w:tc>
          <w:tcPr>
            <w:tcW w:w="317" w:type="pct"/>
            <w:tcBorders>
              <w:left w:val="single" w:sz="4" w:space="0" w:color="auto"/>
              <w:right w:val="single" w:sz="4" w:space="0" w:color="auto"/>
            </w:tcBorders>
          </w:tcPr>
          <w:p w14:paraId="3675914A" w14:textId="020D4C5A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14:paraId="5753A789" w14:textId="78C9793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4 (17)</w:t>
            </w:r>
          </w:p>
        </w:tc>
        <w:tc>
          <w:tcPr>
            <w:tcW w:w="316" w:type="pct"/>
            <w:tcBorders>
              <w:left w:val="single" w:sz="4" w:space="0" w:color="auto"/>
              <w:right w:val="single" w:sz="4" w:space="0" w:color="auto"/>
            </w:tcBorders>
          </w:tcPr>
          <w:p w14:paraId="3F4F22F0" w14:textId="7B8077DA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</w:tr>
      <w:tr w:rsidR="00E16A92" w:rsidRPr="00A93C20" w14:paraId="4AD9DBD3" w14:textId="77777777" w:rsidTr="0009456A">
        <w:trPr>
          <w:trHeight w:val="300"/>
        </w:trPr>
        <w:tc>
          <w:tcPr>
            <w:tcW w:w="2449" w:type="pct"/>
            <w:tcBorders>
              <w:left w:val="single" w:sz="4" w:space="0" w:color="auto"/>
              <w:right w:val="nil"/>
            </w:tcBorders>
          </w:tcPr>
          <w:p w14:paraId="1DBF378B" w14:textId="0F1748C2" w:rsidR="00E16A92" w:rsidRPr="00A93C20" w:rsidRDefault="00E16A92" w:rsidP="00E16A92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Pr="00A93C20">
              <w:rPr>
                <w:rFonts w:eastAsia="Garamond"/>
                <w:sz w:val="20"/>
                <w:szCs w:val="20"/>
              </w:rPr>
              <w:t>HIV- control group (n=12)</w:t>
            </w:r>
          </w:p>
        </w:tc>
        <w:tc>
          <w:tcPr>
            <w:tcW w:w="318" w:type="pct"/>
            <w:tcBorders>
              <w:left w:val="single" w:sz="4" w:space="0" w:color="000000"/>
              <w:right w:val="single" w:sz="4" w:space="0" w:color="auto"/>
            </w:tcBorders>
          </w:tcPr>
          <w:p w14:paraId="4BC2928E" w14:textId="049B157C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  <w:tc>
          <w:tcPr>
            <w:tcW w:w="318" w:type="pct"/>
            <w:tcBorders>
              <w:left w:val="single" w:sz="4" w:space="0" w:color="auto"/>
              <w:right w:val="single" w:sz="4" w:space="0" w:color="auto"/>
            </w:tcBorders>
          </w:tcPr>
          <w:p w14:paraId="027D413C" w14:textId="61714805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  <w:tc>
          <w:tcPr>
            <w:tcW w:w="317" w:type="pct"/>
            <w:tcBorders>
              <w:left w:val="single" w:sz="4" w:space="0" w:color="auto"/>
              <w:right w:val="single" w:sz="4" w:space="0" w:color="auto"/>
            </w:tcBorders>
          </w:tcPr>
          <w:p w14:paraId="1A3C40A3" w14:textId="1A1369EE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14:paraId="14887CA5" w14:textId="602020A5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7" w:type="pct"/>
            <w:tcBorders>
              <w:left w:val="single" w:sz="4" w:space="0" w:color="auto"/>
              <w:right w:val="single" w:sz="4" w:space="0" w:color="auto"/>
            </w:tcBorders>
          </w:tcPr>
          <w:p w14:paraId="53227EBC" w14:textId="20CFDBBE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7" w:type="pct"/>
            <w:tcBorders>
              <w:left w:val="single" w:sz="4" w:space="0" w:color="auto"/>
              <w:right w:val="single" w:sz="4" w:space="0" w:color="auto"/>
            </w:tcBorders>
          </w:tcPr>
          <w:p w14:paraId="6D64E65C" w14:textId="5336D683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left w:val="single" w:sz="4" w:space="0" w:color="auto"/>
              <w:right w:val="single" w:sz="4" w:space="0" w:color="auto"/>
            </w:tcBorders>
          </w:tcPr>
          <w:p w14:paraId="52E63F1F" w14:textId="5128C8CA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13)</w:t>
            </w:r>
          </w:p>
        </w:tc>
        <w:tc>
          <w:tcPr>
            <w:tcW w:w="316" w:type="pct"/>
            <w:tcBorders>
              <w:left w:val="single" w:sz="4" w:space="0" w:color="auto"/>
              <w:right w:val="single" w:sz="4" w:space="0" w:color="auto"/>
            </w:tcBorders>
          </w:tcPr>
          <w:p w14:paraId="66107116" w14:textId="1351C73D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E16A92" w:rsidRPr="00A93C20" w14:paraId="7150CC76" w14:textId="77777777" w:rsidTr="0009456A">
        <w:trPr>
          <w:trHeight w:val="300"/>
        </w:trPr>
        <w:tc>
          <w:tcPr>
            <w:tcW w:w="2449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639F1B4" w14:textId="0B4EE664" w:rsidR="00E16A92" w:rsidRPr="00A93C20" w:rsidRDefault="00E16A92" w:rsidP="00E16A92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Pr="00A93C20">
              <w:rPr>
                <w:rFonts w:eastAsia="Garamond"/>
                <w:sz w:val="20"/>
                <w:szCs w:val="20"/>
              </w:rPr>
              <w:t>HIV+ control group (n=12)</w:t>
            </w:r>
          </w:p>
        </w:tc>
        <w:tc>
          <w:tcPr>
            <w:tcW w:w="318" w:type="pct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17FA3C0B" w14:textId="4AD2F459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E2791" w14:textId="156FEEE4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  <w:tc>
          <w:tcPr>
            <w:tcW w:w="3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0E101" w14:textId="261BC143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4E2F7" w14:textId="11B29101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40462" w14:textId="4C996E8C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8F799" w14:textId="79D033CF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F73CF" w14:textId="02247D46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13)</w:t>
            </w:r>
          </w:p>
        </w:tc>
        <w:tc>
          <w:tcPr>
            <w:tcW w:w="31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AB421" w14:textId="3BA8BF0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A93C20" w:rsidRPr="00A93C20" w14:paraId="0158A9B8" w14:textId="77777777" w:rsidTr="0009456A">
        <w:trPr>
          <w:trHeight w:val="300"/>
        </w:trPr>
        <w:tc>
          <w:tcPr>
            <w:tcW w:w="2449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</w:tcPr>
          <w:p w14:paraId="4834EA2C" w14:textId="1E170883" w:rsidR="00D416C4" w:rsidRPr="00A93C20" w:rsidRDefault="00D416C4" w:rsidP="00BD03F1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Suliman, 2019, H56:IC3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</w:tcPr>
          <w:p w14:paraId="2B7B80E5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0CA8A2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AE27B7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3681A7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18CC44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613C6D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57CE67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963716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E16A92" w:rsidRPr="00A93C20" w14:paraId="4301DD8A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173A985" w14:textId="6CE93F60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</w:t>
            </w:r>
            <w:r w:rsidRPr="00A93C20">
              <w:rPr>
                <w:rFonts w:eastAsia="Garamond"/>
                <w:sz w:val="20"/>
                <w:szCs w:val="20"/>
              </w:rPr>
              <w:t xml:space="preserve">ithout </w:t>
            </w:r>
            <w:r>
              <w:rPr>
                <w:rFonts w:eastAsia="Garamond"/>
                <w:sz w:val="20"/>
                <w:szCs w:val="20"/>
              </w:rPr>
              <w:t>LTBI</w:t>
            </w:r>
            <w:r w:rsidRPr="00A93C20">
              <w:rPr>
                <w:rFonts w:eastAsia="Garamond"/>
                <w:sz w:val="20"/>
                <w:szCs w:val="20"/>
              </w:rPr>
              <w:t>, 2x50µg (n=15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34B5B859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7)*</w:t>
            </w:r>
            <w:proofErr w:type="gramEnd"/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6DEB8D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13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F24310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4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27)*</w:t>
            </w:r>
            <w:proofErr w:type="gramEnd"/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037130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4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27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A1701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13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F14FA9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20)*</w:t>
            </w:r>
            <w:proofErr w:type="gramEnd"/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89FF7A" w14:textId="18376EC1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13)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1AD98A" w14:textId="30F0841B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E16A92" w:rsidRPr="00A93C20" w14:paraId="12850E94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99CBEEA" w14:textId="4B3136CB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</w:t>
            </w:r>
            <w:r w:rsidRPr="00A93C20">
              <w:rPr>
                <w:rFonts w:eastAsia="Garamond"/>
                <w:sz w:val="20"/>
                <w:szCs w:val="20"/>
              </w:rPr>
              <w:t xml:space="preserve">ithout </w:t>
            </w:r>
            <w:r>
              <w:rPr>
                <w:rFonts w:eastAsia="Garamond"/>
                <w:sz w:val="20"/>
                <w:szCs w:val="20"/>
              </w:rPr>
              <w:t>LTBI</w:t>
            </w:r>
            <w:r w:rsidRPr="00A93C20">
              <w:rPr>
                <w:rFonts w:eastAsia="Garamond"/>
                <w:sz w:val="20"/>
                <w:szCs w:val="20"/>
              </w:rPr>
              <w:t>, 2x15µg (n=15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4EB9C5BA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7)*</w:t>
            </w:r>
            <w:proofErr w:type="gramEnd"/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E35799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7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4590D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7)*</w:t>
            </w:r>
            <w:proofErr w:type="gramEnd"/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F94B12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20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C1DB69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5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33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0B3E50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13)*</w:t>
            </w:r>
            <w:proofErr w:type="gramEnd"/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23D82" w14:textId="1CABAF3E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7)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DE71C7" w14:textId="50CF8845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E16A92" w:rsidRPr="00A93C20" w14:paraId="7699A9BA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58CFC6A" w14:textId="3A0FD965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</w:t>
            </w:r>
            <w:r w:rsidRPr="00A93C20">
              <w:rPr>
                <w:rFonts w:eastAsia="Garamond"/>
                <w:sz w:val="20"/>
                <w:szCs w:val="20"/>
              </w:rPr>
              <w:t xml:space="preserve">ithout </w:t>
            </w:r>
            <w:r>
              <w:rPr>
                <w:rFonts w:eastAsia="Garamond"/>
                <w:sz w:val="20"/>
                <w:szCs w:val="20"/>
              </w:rPr>
              <w:t>LTBI</w:t>
            </w:r>
            <w:r w:rsidRPr="00A93C20">
              <w:rPr>
                <w:rFonts w:eastAsia="Garamond"/>
                <w:sz w:val="20"/>
                <w:szCs w:val="20"/>
              </w:rPr>
              <w:t>, 2x5µg (n=15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3A47FD03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C21DCD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7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FE26C7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2269F3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20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757F5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13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06332F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7)*</w:t>
            </w:r>
            <w:proofErr w:type="gramEnd"/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E68277" w14:textId="24F5F04D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13)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27FAC0" w14:textId="6B85FF22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7)</w:t>
            </w:r>
          </w:p>
        </w:tc>
      </w:tr>
      <w:tr w:rsidR="00E16A92" w:rsidRPr="00A93C20" w14:paraId="05008315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01146E0" w14:textId="0D13D4C1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</w:t>
            </w:r>
            <w:r w:rsidRPr="00A93C20">
              <w:rPr>
                <w:rFonts w:eastAsia="Garamond"/>
                <w:sz w:val="20"/>
                <w:szCs w:val="20"/>
              </w:rPr>
              <w:t xml:space="preserve">ithout </w:t>
            </w:r>
            <w:r>
              <w:rPr>
                <w:rFonts w:eastAsia="Garamond"/>
                <w:sz w:val="20"/>
                <w:szCs w:val="20"/>
              </w:rPr>
              <w:t>LTBI</w:t>
            </w:r>
            <w:r w:rsidRPr="00A93C20">
              <w:rPr>
                <w:rFonts w:eastAsia="Garamond"/>
                <w:sz w:val="20"/>
                <w:szCs w:val="20"/>
              </w:rPr>
              <w:t>, 3x5µg (n=12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609A2F25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0F80AD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82557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4D7928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2DEBCA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8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BB92C1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8)*</w:t>
            </w:r>
            <w:proofErr w:type="gramEnd"/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F9BEF1" w14:textId="2AD63C1F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8)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1F12AC" w14:textId="7DC14AF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E16A92" w:rsidRPr="00A93C20" w14:paraId="6EC1708F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9205018" w14:textId="4CD5BA84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</w:t>
            </w:r>
            <w:r w:rsidRPr="00A93C20">
              <w:rPr>
                <w:rFonts w:eastAsia="Garamond"/>
                <w:sz w:val="20"/>
                <w:szCs w:val="20"/>
              </w:rPr>
              <w:t xml:space="preserve">ith </w:t>
            </w:r>
            <w:r>
              <w:rPr>
                <w:rFonts w:eastAsia="Garamond"/>
                <w:sz w:val="20"/>
                <w:szCs w:val="20"/>
              </w:rPr>
              <w:t>LTBI</w:t>
            </w:r>
            <w:r w:rsidRPr="00A93C20">
              <w:rPr>
                <w:rFonts w:eastAsia="Garamond"/>
                <w:sz w:val="20"/>
                <w:szCs w:val="20"/>
              </w:rPr>
              <w:t>, 2x5µg (n=12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118E5224" w14:textId="48D1AA8D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8)*</w:t>
            </w:r>
            <w:proofErr w:type="gramEnd"/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F1DFEF" w14:textId="0E3C1E03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2897C9" w14:textId="504D4D04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53CA32" w14:textId="36F96D84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17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80A147" w14:textId="7F0150FF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17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B7F4B6" w14:textId="0FAF42B0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33D4BF" w14:textId="7357EBD9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8)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7542B4" w14:textId="59DF086B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E16A92" w:rsidRPr="00A93C20" w14:paraId="39B88966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B036236" w14:textId="18D44399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</w:t>
            </w:r>
            <w:r w:rsidRPr="00A93C20">
              <w:rPr>
                <w:rFonts w:eastAsia="Garamond"/>
                <w:sz w:val="20"/>
                <w:szCs w:val="20"/>
              </w:rPr>
              <w:t xml:space="preserve">ith </w:t>
            </w:r>
            <w:r>
              <w:rPr>
                <w:rFonts w:eastAsia="Garamond"/>
                <w:sz w:val="20"/>
                <w:szCs w:val="20"/>
              </w:rPr>
              <w:t>LTBI</w:t>
            </w:r>
            <w:r w:rsidRPr="00A93C20">
              <w:rPr>
                <w:rFonts w:eastAsia="Garamond"/>
                <w:sz w:val="20"/>
                <w:szCs w:val="20"/>
              </w:rPr>
              <w:t>, 3x5</w:t>
            </w:r>
            <w:r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Pr="00A93C20">
              <w:rPr>
                <w:rFonts w:eastAsia="Garamond"/>
                <w:sz w:val="20"/>
                <w:szCs w:val="20"/>
              </w:rPr>
              <w:t>g (n=12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5E48B2C8" w14:textId="14A48371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FF8663" w14:textId="592BFFFE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D354BD" w14:textId="45E31040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8)*</w:t>
            </w:r>
            <w:proofErr w:type="gramEnd"/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66A929" w14:textId="6A99F850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8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743CD8" w14:textId="708D3408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8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4F1818" w14:textId="519E065F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8)*</w:t>
            </w:r>
            <w:proofErr w:type="gramEnd"/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5BFA4D" w14:textId="664AF932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8)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E54E8" w14:textId="0274E73E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8)</w:t>
            </w:r>
          </w:p>
        </w:tc>
      </w:tr>
      <w:tr w:rsidR="00E16A92" w:rsidRPr="00A93C20" w14:paraId="0F78F8AA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single" w:sz="6" w:space="0" w:color="000000"/>
              <w:right w:val="nil"/>
            </w:tcBorders>
          </w:tcPr>
          <w:p w14:paraId="7FB18023" w14:textId="22320CE4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ith LTBI c</w:t>
            </w:r>
            <w:r w:rsidRPr="00A93C20">
              <w:rPr>
                <w:rFonts w:eastAsia="Garamond"/>
                <w:sz w:val="20"/>
                <w:szCs w:val="20"/>
              </w:rPr>
              <w:t>ontrol group (n=17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auto"/>
            </w:tcBorders>
          </w:tcPr>
          <w:p w14:paraId="71EB05AC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6)*</w:t>
            </w:r>
            <w:proofErr w:type="gramEnd"/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0458F85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6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79FBADB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5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29)*</w:t>
            </w:r>
            <w:proofErr w:type="gramEnd"/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75D03FB8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12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51295FB7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6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B49E2A5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6)*</w:t>
            </w:r>
            <w:proofErr w:type="gramEnd"/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1C88B4C0" w14:textId="19010685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6)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438AF74D" w14:textId="5BFD72D6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A93C20" w:rsidRPr="00A93C20" w14:paraId="5D115155" w14:textId="77777777" w:rsidTr="0009456A">
        <w:trPr>
          <w:trHeight w:val="300"/>
        </w:trPr>
        <w:tc>
          <w:tcPr>
            <w:tcW w:w="2449" w:type="pct"/>
            <w:tcBorders>
              <w:top w:val="single" w:sz="6" w:space="0" w:color="000000"/>
              <w:left w:val="single" w:sz="4" w:space="0" w:color="000000"/>
              <w:bottom w:val="nil"/>
              <w:right w:val="nil"/>
            </w:tcBorders>
          </w:tcPr>
          <w:p w14:paraId="2EE84A68" w14:textId="310BC971" w:rsidR="00D416C4" w:rsidRPr="00A93C20" w:rsidRDefault="00D416C4" w:rsidP="00BD03F1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Tameris, 2019, MTBVAC</w:t>
            </w:r>
          </w:p>
        </w:tc>
        <w:tc>
          <w:tcPr>
            <w:tcW w:w="318" w:type="pct"/>
            <w:tcBorders>
              <w:top w:val="single" w:sz="6" w:space="0" w:color="000000"/>
              <w:left w:val="single" w:sz="4" w:space="0" w:color="000000"/>
              <w:bottom w:val="nil"/>
              <w:right w:val="single" w:sz="4" w:space="0" w:color="auto"/>
            </w:tcBorders>
          </w:tcPr>
          <w:p w14:paraId="320EBF71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7AD313C2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0EAA0525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2B942619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6D8655C3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5594FB05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4F6EDF48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6B78BFA5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E16A92" w:rsidRPr="00A93C20" w14:paraId="31E91CF8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C6A0FEE" w14:textId="7525452A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Healthy </w:t>
            </w:r>
            <w:proofErr w:type="gramStart"/>
            <w:r>
              <w:rPr>
                <w:rFonts w:eastAsia="Garamond"/>
                <w:sz w:val="20"/>
                <w:szCs w:val="20"/>
              </w:rPr>
              <w:t>a</w:t>
            </w:r>
            <w:r w:rsidRPr="00A93C20">
              <w:rPr>
                <w:rFonts w:eastAsia="Garamond"/>
                <w:sz w:val="20"/>
                <w:szCs w:val="20"/>
              </w:rPr>
              <w:t>dult</w:t>
            </w:r>
            <w:r>
              <w:rPr>
                <w:rFonts w:eastAsia="Garamond"/>
                <w:sz w:val="20"/>
                <w:szCs w:val="20"/>
              </w:rPr>
              <w:t>s</w:t>
            </w:r>
            <w:proofErr w:type="gramEnd"/>
            <w:r>
              <w:rPr>
                <w:rFonts w:eastAsia="Garamond"/>
                <w:sz w:val="20"/>
                <w:szCs w:val="20"/>
              </w:rPr>
              <w:t xml:space="preserve"> i</w:t>
            </w:r>
            <w:r w:rsidRPr="00A93C20">
              <w:rPr>
                <w:rFonts w:eastAsia="Garamond"/>
                <w:sz w:val="20"/>
                <w:szCs w:val="20"/>
              </w:rPr>
              <w:t>ntervention group (n=9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5EEDBC98" w14:textId="501C7745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68FF1D" w14:textId="3CA8C129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0FEAF5" w14:textId="79440688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B5704D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22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A215C2" w14:textId="06D2A546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22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29A0E0" w14:textId="0B7B38AA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0D6C58" w14:textId="5A1B1B3C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4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44)*</w:t>
            </w:r>
            <w:proofErr w:type="gramEnd"/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0243EF" w14:textId="5CF0BE76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11)*</w:t>
            </w:r>
            <w:proofErr w:type="gramEnd"/>
          </w:p>
        </w:tc>
      </w:tr>
      <w:tr w:rsidR="00E16A92" w:rsidRPr="00A93C20" w14:paraId="5741B11F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7092837" w14:textId="31DB6142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a</w:t>
            </w:r>
            <w:r w:rsidRPr="00A93C20">
              <w:rPr>
                <w:rFonts w:eastAsia="Garamond"/>
                <w:sz w:val="20"/>
                <w:szCs w:val="20"/>
              </w:rPr>
              <w:t>dult</w:t>
            </w:r>
            <w:r>
              <w:rPr>
                <w:rFonts w:eastAsia="Garamond"/>
                <w:sz w:val="20"/>
                <w:szCs w:val="20"/>
              </w:rPr>
              <w:t>s c</w:t>
            </w:r>
            <w:r w:rsidRPr="00A93C20">
              <w:rPr>
                <w:rFonts w:eastAsia="Garamond"/>
                <w:sz w:val="20"/>
                <w:szCs w:val="20"/>
              </w:rPr>
              <w:t>ontrol group (n=9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046B07CB" w14:textId="6F1867B5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169E63" w14:textId="3107081B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C6F2D1" w14:textId="41BB8079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5DEDE7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33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7C96AC" w14:textId="1AC7A3C3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22)*</w:t>
            </w:r>
            <w:proofErr w:type="gramEnd"/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AD49EE" w14:textId="11398490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FA1CA2" w14:textId="77E24315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5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56)*</w:t>
            </w:r>
            <w:proofErr w:type="gramEnd"/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293F47" w14:textId="3E347544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33)*</w:t>
            </w:r>
            <w:proofErr w:type="gramEnd"/>
          </w:p>
        </w:tc>
      </w:tr>
      <w:tr w:rsidR="00E16A92" w:rsidRPr="00A93C20" w14:paraId="61921B4D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AFCD54E" w14:textId="2E4EB0C6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</w:t>
            </w:r>
            <w:r w:rsidRPr="00A93C20">
              <w:rPr>
                <w:rFonts w:eastAsia="Garamond"/>
                <w:sz w:val="20"/>
                <w:szCs w:val="20"/>
              </w:rPr>
              <w:t>nfant</w:t>
            </w:r>
            <w:r>
              <w:rPr>
                <w:rFonts w:eastAsia="Garamond"/>
                <w:sz w:val="20"/>
                <w:szCs w:val="20"/>
              </w:rPr>
              <w:t>s</w:t>
            </w:r>
            <w:r w:rsidRPr="00A93C20">
              <w:rPr>
                <w:rFonts w:eastAsia="Garamond"/>
                <w:sz w:val="20"/>
                <w:szCs w:val="20"/>
              </w:rPr>
              <w:t xml:space="preserve"> 2.5x10</w:t>
            </w:r>
            <w:r w:rsidRPr="00A93C20">
              <w:rPr>
                <w:rFonts w:eastAsia="Garamond"/>
                <w:sz w:val="20"/>
                <w:szCs w:val="20"/>
                <w:vertAlign w:val="superscript"/>
              </w:rPr>
              <w:t>3</w:t>
            </w:r>
            <w:r w:rsidRPr="00A93C20">
              <w:rPr>
                <w:rFonts w:eastAsia="Garamond"/>
                <w:sz w:val="20"/>
                <w:szCs w:val="20"/>
              </w:rPr>
              <w:t xml:space="preserve"> CFU (n=9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6910739E" w14:textId="46DC0F51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305D26" w14:textId="75CEAED9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725218" w14:textId="513C7F8B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C45403" w14:textId="3470FE96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D7C325" w14:textId="5D825AB8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6623ED" w14:textId="669F41A1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7D31DB" w14:textId="39B4AFD1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EE9AF1" w14:textId="3A397406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E16A92" w:rsidRPr="00A93C20" w14:paraId="303EBED2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B699270" w14:textId="64433C8F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</w:t>
            </w:r>
            <w:r w:rsidRPr="00A93C20">
              <w:rPr>
                <w:rFonts w:eastAsia="Garamond"/>
                <w:sz w:val="20"/>
                <w:szCs w:val="20"/>
              </w:rPr>
              <w:t>nfant</w:t>
            </w:r>
            <w:r>
              <w:rPr>
                <w:rFonts w:eastAsia="Garamond"/>
                <w:sz w:val="20"/>
                <w:szCs w:val="20"/>
              </w:rPr>
              <w:t>s</w:t>
            </w:r>
            <w:r w:rsidRPr="00A93C20">
              <w:rPr>
                <w:rFonts w:eastAsia="Garamond"/>
                <w:sz w:val="20"/>
                <w:szCs w:val="20"/>
              </w:rPr>
              <w:t xml:space="preserve"> 2.5x10</w:t>
            </w:r>
            <w:r w:rsidRPr="00A93C20">
              <w:rPr>
                <w:rFonts w:eastAsia="Garamond"/>
                <w:sz w:val="20"/>
                <w:szCs w:val="20"/>
                <w:vertAlign w:val="superscript"/>
              </w:rPr>
              <w:t>4</w:t>
            </w:r>
            <w:r w:rsidRPr="00A93C20">
              <w:rPr>
                <w:rFonts w:eastAsia="Garamond"/>
                <w:sz w:val="20"/>
                <w:szCs w:val="20"/>
              </w:rPr>
              <w:t xml:space="preserve"> CFU (n=9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25F69FA6" w14:textId="159557DC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11)*</w:t>
            </w:r>
            <w:proofErr w:type="gramEnd"/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576219" w14:textId="1516C022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5B14CE" w14:textId="18F5CC51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39CD66" w14:textId="6DE386C6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89879F" w14:textId="6CDF3DDA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24E4D9" w14:textId="06A5BBF9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6C2149" w14:textId="63C9BBBA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45E02A" w14:textId="4924E6B8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E16A92" w:rsidRPr="00A93C20" w14:paraId="639891DD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22B4DB6" w14:textId="6C028E84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</w:t>
            </w:r>
            <w:r w:rsidRPr="00A93C20">
              <w:rPr>
                <w:rFonts w:eastAsia="Garamond"/>
                <w:sz w:val="20"/>
                <w:szCs w:val="20"/>
              </w:rPr>
              <w:t>nfant</w:t>
            </w:r>
            <w:r>
              <w:rPr>
                <w:rFonts w:eastAsia="Garamond"/>
                <w:sz w:val="20"/>
                <w:szCs w:val="20"/>
              </w:rPr>
              <w:t>s</w:t>
            </w:r>
            <w:r w:rsidRPr="00A93C20">
              <w:rPr>
                <w:rFonts w:eastAsia="Garamond"/>
                <w:sz w:val="20"/>
                <w:szCs w:val="20"/>
              </w:rPr>
              <w:t xml:space="preserve"> 2.5x10</w:t>
            </w:r>
            <w:r w:rsidRPr="00A93C20">
              <w:rPr>
                <w:rFonts w:eastAsia="Garamond"/>
                <w:sz w:val="20"/>
                <w:szCs w:val="20"/>
                <w:vertAlign w:val="superscript"/>
              </w:rPr>
              <w:t>5</w:t>
            </w:r>
            <w:r w:rsidRPr="00A93C20">
              <w:rPr>
                <w:rFonts w:eastAsia="Garamond"/>
                <w:sz w:val="20"/>
                <w:szCs w:val="20"/>
              </w:rPr>
              <w:t xml:space="preserve"> CFU (n=10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7F509D0E" w14:textId="085D567F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A60FEF" w14:textId="24D59139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BE1951" w14:textId="28AC0A95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DE1BEE" w14:textId="4CB6424E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E25BB0" w14:textId="4B54BB72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E47428" w14:textId="1F28E3F3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49213D" w14:textId="4D33CC26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8CDAA1" w14:textId="27B3F7D6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E16A92" w:rsidRPr="00A93C20" w14:paraId="2FBACA0D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single" w:sz="6" w:space="0" w:color="000000"/>
              <w:right w:val="nil"/>
            </w:tcBorders>
          </w:tcPr>
          <w:p w14:paraId="6F20C484" w14:textId="39225D1B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</w:t>
            </w:r>
            <w:r w:rsidRPr="00A93C20">
              <w:rPr>
                <w:rFonts w:eastAsia="Garamond"/>
                <w:sz w:val="20"/>
                <w:szCs w:val="20"/>
              </w:rPr>
              <w:t>nfant</w:t>
            </w:r>
            <w:r>
              <w:rPr>
                <w:rFonts w:eastAsia="Garamond"/>
                <w:sz w:val="20"/>
                <w:szCs w:val="20"/>
              </w:rPr>
              <w:t>s c</w:t>
            </w:r>
            <w:r w:rsidRPr="00A93C20">
              <w:rPr>
                <w:rFonts w:eastAsia="Garamond"/>
                <w:sz w:val="20"/>
                <w:szCs w:val="20"/>
              </w:rPr>
              <w:t>ontrol group (n=8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auto"/>
            </w:tcBorders>
          </w:tcPr>
          <w:p w14:paraId="007E2344" w14:textId="7FCBE8C0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13)*</w:t>
            </w:r>
            <w:proofErr w:type="gramEnd"/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021B9A0F" w14:textId="30310C61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77F1E752" w14:textId="6B1EB0B8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16443122" w14:textId="071A853A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511DA5B7" w14:textId="0CA7E9F2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796B3871" w14:textId="7EBDA65C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1613486" w14:textId="572BB820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928BAB1" w14:textId="3E37A229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2C7A93DE" w14:textId="77777777" w:rsidTr="0009456A">
        <w:trPr>
          <w:trHeight w:val="300"/>
        </w:trPr>
        <w:tc>
          <w:tcPr>
            <w:tcW w:w="2449" w:type="pct"/>
            <w:tcBorders>
              <w:top w:val="single" w:sz="6" w:space="0" w:color="000000"/>
              <w:left w:val="single" w:sz="4" w:space="0" w:color="000000"/>
              <w:bottom w:val="nil"/>
              <w:right w:val="nil"/>
            </w:tcBorders>
          </w:tcPr>
          <w:p w14:paraId="2BE60FEB" w14:textId="2BF68EA4" w:rsidR="00D416C4" w:rsidRPr="00A93C20" w:rsidRDefault="00D416C4" w:rsidP="00BD03F1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Munseri, 2020, DAR-901</w:t>
            </w:r>
          </w:p>
        </w:tc>
        <w:tc>
          <w:tcPr>
            <w:tcW w:w="318" w:type="pct"/>
            <w:tcBorders>
              <w:top w:val="single" w:sz="6" w:space="0" w:color="000000"/>
              <w:left w:val="single" w:sz="4" w:space="0" w:color="000000"/>
              <w:bottom w:val="nil"/>
              <w:right w:val="single" w:sz="4" w:space="0" w:color="auto"/>
            </w:tcBorders>
          </w:tcPr>
          <w:p w14:paraId="1CE03EA8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61D0817B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17042C58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1625EB96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47CB9523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682529AB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74BC69AC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7B2EE28B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E16A92" w:rsidRPr="00A93C20" w14:paraId="20C78CDF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5876D48" w14:textId="765AB816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Healthy </w:t>
            </w:r>
            <w:proofErr w:type="gramStart"/>
            <w:r>
              <w:rPr>
                <w:rFonts w:eastAsia="Garamond"/>
                <w:sz w:val="20"/>
                <w:szCs w:val="20"/>
              </w:rPr>
              <w:t>adolescents</w:t>
            </w:r>
            <w:proofErr w:type="gramEnd"/>
            <w:r>
              <w:rPr>
                <w:rFonts w:eastAsia="Garamond"/>
                <w:sz w:val="20"/>
                <w:szCs w:val="20"/>
              </w:rPr>
              <w:t xml:space="preserve"> i</w:t>
            </w:r>
            <w:r w:rsidRPr="00A93C20">
              <w:rPr>
                <w:rFonts w:eastAsia="Garamond"/>
                <w:sz w:val="20"/>
                <w:szCs w:val="20"/>
              </w:rPr>
              <w:t>ntervention group (n=315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11350A6A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7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3)*</w:t>
            </w:r>
            <w:proofErr w:type="gramEnd"/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DD2D6B" w14:textId="4914199A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244274" w14:textId="7288C6E9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163B26" w14:textId="0443BE1A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E806EE" w14:textId="16E5FB3C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5EC868" w14:textId="0FE3F089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3AFFA4" w14:textId="1A3948F8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6E29D1" w14:textId="22B120EC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E16A92" w:rsidRPr="00A93C20" w14:paraId="70C04726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single" w:sz="6" w:space="0" w:color="000000"/>
              <w:right w:val="nil"/>
            </w:tcBorders>
          </w:tcPr>
          <w:p w14:paraId="2274086D" w14:textId="115517AF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adolescents c</w:t>
            </w:r>
            <w:r w:rsidRPr="00A93C20">
              <w:rPr>
                <w:rFonts w:eastAsia="Garamond"/>
                <w:sz w:val="20"/>
                <w:szCs w:val="20"/>
              </w:rPr>
              <w:t>ontrol group (n=310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auto"/>
            </w:tcBorders>
          </w:tcPr>
          <w:p w14:paraId="763E71AE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&lt;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1)*</w:t>
            </w:r>
            <w:proofErr w:type="gramEnd"/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549C0DC1" w14:textId="2327076F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01C89489" w14:textId="2B54E2AD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06F70312" w14:textId="35E09CD3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4D3D7EF7" w14:textId="04ED1908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4B3CA7C1" w14:textId="368F730A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70FC8674" w14:textId="383D141C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2BF0D33" w14:textId="0041B09A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2CB366DA" w14:textId="77777777" w:rsidTr="0009456A">
        <w:trPr>
          <w:trHeight w:val="300"/>
        </w:trPr>
        <w:tc>
          <w:tcPr>
            <w:tcW w:w="2449" w:type="pct"/>
            <w:tcBorders>
              <w:top w:val="single" w:sz="6" w:space="0" w:color="000000"/>
              <w:left w:val="single" w:sz="4" w:space="0" w:color="000000"/>
              <w:bottom w:val="nil"/>
              <w:right w:val="nil"/>
            </w:tcBorders>
          </w:tcPr>
          <w:p w14:paraId="1B765E4A" w14:textId="1E7F8256" w:rsidR="00D416C4" w:rsidRPr="00A93C20" w:rsidRDefault="00D416C4" w:rsidP="00BD03F1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Day, 2021, ID93 + GLA-SE</w:t>
            </w:r>
          </w:p>
        </w:tc>
        <w:tc>
          <w:tcPr>
            <w:tcW w:w="318" w:type="pct"/>
            <w:tcBorders>
              <w:top w:val="single" w:sz="6" w:space="0" w:color="000000"/>
              <w:left w:val="single" w:sz="4" w:space="0" w:color="000000"/>
              <w:bottom w:val="nil"/>
              <w:right w:val="single" w:sz="4" w:space="0" w:color="auto"/>
            </w:tcBorders>
          </w:tcPr>
          <w:p w14:paraId="11E27625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37DB3365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6F4F8E3E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5A10D795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532B6118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4238BA1F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15492064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316C49BC" w14:textId="77777777" w:rsidR="00D416C4" w:rsidRPr="00A93C20" w:rsidRDefault="00D416C4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E16A92" w:rsidRPr="00A93C20" w14:paraId="1A1A891C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97D9488" w14:textId="65FCD755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Healthy adults </w:t>
            </w:r>
            <w:r w:rsidRPr="00A93C20">
              <w:rPr>
                <w:rFonts w:eastAsia="Garamond"/>
                <w:sz w:val="20"/>
                <w:szCs w:val="20"/>
              </w:rPr>
              <w:t>2</w:t>
            </w:r>
            <w:r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Pr="00A93C20">
              <w:rPr>
                <w:rFonts w:eastAsia="Garamond"/>
                <w:sz w:val="20"/>
                <w:szCs w:val="20"/>
              </w:rPr>
              <w:t>g ID93+2</w:t>
            </w:r>
            <w:r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Pr="00A93C20">
              <w:rPr>
                <w:rFonts w:eastAsia="Garamond"/>
                <w:sz w:val="20"/>
                <w:szCs w:val="20"/>
              </w:rPr>
              <w:t>g GLA-SE (</w:t>
            </w:r>
            <w:r>
              <w:rPr>
                <w:rFonts w:eastAsia="Garamond"/>
                <w:sz w:val="20"/>
                <w:szCs w:val="20"/>
              </w:rPr>
              <w:t>x</w:t>
            </w:r>
            <w:r w:rsidRPr="00A93C20">
              <w:rPr>
                <w:rFonts w:eastAsia="Garamond"/>
                <w:sz w:val="20"/>
                <w:szCs w:val="20"/>
              </w:rPr>
              <w:t>2) (n=15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6D31E9E7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7)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E72693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7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BF9F5B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514A9C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A839E2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20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C16CA3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71ABBD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D65BB0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7)</w:t>
            </w:r>
          </w:p>
        </w:tc>
      </w:tr>
      <w:tr w:rsidR="00E16A92" w:rsidRPr="00A93C20" w14:paraId="25153049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70AC64D" w14:textId="7B0BC79D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Healthy adults </w:t>
            </w:r>
            <w:r w:rsidRPr="00A93C20">
              <w:rPr>
                <w:rFonts w:eastAsia="Garamond"/>
                <w:sz w:val="20"/>
                <w:szCs w:val="20"/>
              </w:rPr>
              <w:t>10</w:t>
            </w:r>
            <w:r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Pr="00A93C20">
              <w:rPr>
                <w:rFonts w:eastAsia="Garamond"/>
                <w:sz w:val="20"/>
                <w:szCs w:val="20"/>
              </w:rPr>
              <w:t>g ID93+2</w:t>
            </w:r>
            <w:r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Pr="00A93C20">
              <w:rPr>
                <w:rFonts w:eastAsia="Garamond"/>
                <w:sz w:val="20"/>
                <w:szCs w:val="20"/>
              </w:rPr>
              <w:t>g GLA-SE (</w:t>
            </w:r>
            <w:r>
              <w:rPr>
                <w:rFonts w:eastAsia="Garamond"/>
                <w:sz w:val="20"/>
                <w:szCs w:val="20"/>
              </w:rPr>
              <w:t>x</w:t>
            </w:r>
            <w:r w:rsidRPr="00A93C20">
              <w:rPr>
                <w:rFonts w:eastAsia="Garamond"/>
                <w:sz w:val="20"/>
                <w:szCs w:val="20"/>
              </w:rPr>
              <w:t>2) (n=5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4089B8DD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40)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85DBA9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48D961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20)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C84929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AB8B86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20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148785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9FCC1C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66435B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E16A92" w:rsidRPr="00A93C20" w14:paraId="679499A8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8EA327E" w14:textId="59904759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Healthy adults </w:t>
            </w:r>
            <w:r w:rsidRPr="00A93C20">
              <w:rPr>
                <w:rFonts w:eastAsia="Garamond"/>
                <w:sz w:val="20"/>
                <w:szCs w:val="20"/>
              </w:rPr>
              <w:t>2</w:t>
            </w:r>
            <w:r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Pr="00A93C20">
              <w:rPr>
                <w:rFonts w:eastAsia="Garamond"/>
                <w:sz w:val="20"/>
                <w:szCs w:val="20"/>
              </w:rPr>
              <w:t>g ID93+5</w:t>
            </w:r>
            <w:r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Pr="00A93C20">
              <w:rPr>
                <w:rFonts w:eastAsia="Garamond"/>
                <w:sz w:val="20"/>
                <w:szCs w:val="20"/>
              </w:rPr>
              <w:t>g GLA-SE (</w:t>
            </w:r>
            <w:r>
              <w:rPr>
                <w:rFonts w:eastAsia="Garamond"/>
                <w:sz w:val="20"/>
                <w:szCs w:val="20"/>
              </w:rPr>
              <w:t>x</w:t>
            </w:r>
            <w:r w:rsidRPr="00A93C20">
              <w:rPr>
                <w:rFonts w:eastAsia="Garamond"/>
                <w:sz w:val="20"/>
                <w:szCs w:val="20"/>
              </w:rPr>
              <w:t>2) (n=14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0E94DC98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7)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DF5A1A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7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90A210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14)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A61B26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21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6C6AC1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21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4841CF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70)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177EB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32446B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E16A92" w:rsidRPr="00A93C20" w14:paraId="53A60D01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AD7AF34" w14:textId="190B62E2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Healthy adults </w:t>
            </w:r>
            <w:r w:rsidRPr="00A93C20">
              <w:rPr>
                <w:rFonts w:eastAsia="Garamond"/>
                <w:sz w:val="20"/>
                <w:szCs w:val="20"/>
              </w:rPr>
              <w:t>2</w:t>
            </w:r>
            <w:r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Pr="00A93C20">
              <w:rPr>
                <w:rFonts w:eastAsia="Garamond"/>
                <w:sz w:val="20"/>
                <w:szCs w:val="20"/>
              </w:rPr>
              <w:t>g ID93+5</w:t>
            </w:r>
            <w:r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Pr="00A93C20">
              <w:rPr>
                <w:rFonts w:eastAsia="Garamond"/>
                <w:sz w:val="20"/>
                <w:szCs w:val="20"/>
              </w:rPr>
              <w:t>g GLA-SE (</w:t>
            </w:r>
            <w:r>
              <w:rPr>
                <w:rFonts w:eastAsia="Garamond"/>
                <w:sz w:val="20"/>
                <w:szCs w:val="20"/>
              </w:rPr>
              <w:t>x</w:t>
            </w:r>
            <w:r w:rsidRPr="00A93C20">
              <w:rPr>
                <w:rFonts w:eastAsia="Garamond"/>
                <w:sz w:val="20"/>
                <w:szCs w:val="20"/>
              </w:rPr>
              <w:t>3) (n=14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108949C2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DF5344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7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8A55F4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107465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4DF8D1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7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4F579F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E1459B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7)*</w:t>
            </w:r>
            <w:proofErr w:type="gramEnd"/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3812CB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E16A92" w:rsidRPr="00A93C20" w14:paraId="52BB0168" w14:textId="77777777" w:rsidTr="0009456A">
        <w:trPr>
          <w:trHeight w:val="300"/>
        </w:trPr>
        <w:tc>
          <w:tcPr>
            <w:tcW w:w="2449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244DC591" w14:textId="64DD46ED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adults c</w:t>
            </w:r>
            <w:r w:rsidRPr="00A93C20">
              <w:rPr>
                <w:rFonts w:eastAsia="Garamond"/>
                <w:sz w:val="20"/>
                <w:szCs w:val="20"/>
              </w:rPr>
              <w:t>ontrol group (n=12)</w:t>
            </w:r>
          </w:p>
        </w:tc>
        <w:tc>
          <w:tcPr>
            <w:tcW w:w="318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7DC49AA8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25)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E2B12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73E1C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699A7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181A5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25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778F3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7CC3C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2D7FC" w14:textId="77777777" w:rsidR="00E16A92" w:rsidRPr="00A93C20" w:rsidRDefault="00E16A92" w:rsidP="00E16A92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</w:tbl>
    <w:p w14:paraId="280072AE" w14:textId="4A5B45B5" w:rsidR="003D0342" w:rsidRPr="00A93C20" w:rsidRDefault="003D0342" w:rsidP="00BD03F1">
      <w:pPr>
        <w:spacing w:line="360" w:lineRule="auto"/>
        <w:rPr>
          <w:rFonts w:eastAsia="Garamond"/>
          <w:sz w:val="20"/>
          <w:szCs w:val="20"/>
        </w:rPr>
      </w:pPr>
      <w:r w:rsidRPr="00A93C20">
        <w:rPr>
          <w:rFonts w:eastAsia="Garamond"/>
          <w:sz w:val="20"/>
          <w:szCs w:val="20"/>
        </w:rPr>
        <w:t>CFU: colony forming units</w:t>
      </w:r>
    </w:p>
    <w:p w14:paraId="43643F34" w14:textId="12F8DDB6" w:rsidR="002A5C83" w:rsidRPr="00A93C20" w:rsidRDefault="002A5C83" w:rsidP="00BD03F1">
      <w:pPr>
        <w:spacing w:line="360" w:lineRule="auto"/>
        <w:rPr>
          <w:rFonts w:eastAsia="Garamond"/>
          <w:sz w:val="20"/>
          <w:szCs w:val="20"/>
        </w:rPr>
      </w:pPr>
      <w:r w:rsidRPr="00A93C20">
        <w:rPr>
          <w:rFonts w:eastAsia="Garamond"/>
          <w:sz w:val="20"/>
          <w:szCs w:val="20"/>
        </w:rPr>
        <w:t xml:space="preserve">* Events </w:t>
      </w:r>
      <w:r w:rsidR="00F67E06" w:rsidRPr="00A93C20">
        <w:rPr>
          <w:rFonts w:eastAsia="Garamond"/>
          <w:sz w:val="20"/>
          <w:szCs w:val="20"/>
        </w:rPr>
        <w:t>were</w:t>
      </w:r>
      <w:r w:rsidRPr="00A93C20">
        <w:rPr>
          <w:rFonts w:eastAsia="Garamond"/>
          <w:sz w:val="20"/>
          <w:szCs w:val="20"/>
        </w:rPr>
        <w:t xml:space="preserve"> solicited</w:t>
      </w:r>
    </w:p>
    <w:p w14:paraId="46357E87" w14:textId="17D7BFCE" w:rsidR="008701C8" w:rsidRPr="00A93C20" w:rsidRDefault="002A5C83" w:rsidP="00BD03F1">
      <w:pPr>
        <w:spacing w:line="360" w:lineRule="auto"/>
        <w:rPr>
          <w:rFonts w:eastAsia="Garamond"/>
          <w:sz w:val="20"/>
          <w:szCs w:val="20"/>
        </w:rPr>
      </w:pPr>
      <w:r w:rsidRPr="00A93C20">
        <w:rPr>
          <w:rFonts w:eastAsia="Garamond"/>
          <w:sz w:val="20"/>
          <w:szCs w:val="20"/>
        </w:rPr>
        <w:t>- Data not reported for this outcome</w:t>
      </w:r>
    </w:p>
    <w:p w14:paraId="7C831044" w14:textId="647451E2" w:rsidR="00E26F58" w:rsidRPr="00A93C20" w:rsidRDefault="00E26F58" w:rsidP="005C4FBA">
      <w:pPr>
        <w:pStyle w:val="Caption"/>
        <w:keepNext/>
        <w:spacing w:line="360" w:lineRule="auto"/>
        <w:rPr>
          <w:b/>
          <w:u w:val="single"/>
        </w:rPr>
      </w:pPr>
    </w:p>
    <w:sectPr w:rsidR="00E26F58" w:rsidRPr="00A93C20" w:rsidSect="00072417">
      <w:headerReference w:type="default" r:id="rId9"/>
      <w:footerReference w:type="even" r:id="rId10"/>
      <w:footerReference w:type="default" r:id="rId11"/>
      <w:pgSz w:w="16840" w:h="1190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E68ED" w14:textId="77777777" w:rsidR="0094672C" w:rsidRDefault="0094672C">
      <w:r>
        <w:separator/>
      </w:r>
    </w:p>
  </w:endnote>
  <w:endnote w:type="continuationSeparator" w:id="0">
    <w:p w14:paraId="78353F07" w14:textId="77777777" w:rsidR="0094672C" w:rsidRDefault="0094672C">
      <w:r>
        <w:continuationSeparator/>
      </w:r>
    </w:p>
  </w:endnote>
  <w:endnote w:type="continuationNotice" w:id="1">
    <w:p w14:paraId="3900F141" w14:textId="77777777" w:rsidR="0094672C" w:rsidRDefault="0094672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﷽﷽ĝތ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haker 2 Lancet">
    <w:altName w:val="Calibri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4134BF" w14:textId="77777777" w:rsidR="00E16A92" w:rsidRDefault="00E16A9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5D914A6B" w14:textId="77777777" w:rsidR="00E16A92" w:rsidRDefault="00E16A9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firstLine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6BEDC" w14:textId="61802DD2" w:rsidR="00E16A92" w:rsidRDefault="00E16A9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0DD4BAD8" w14:textId="77777777" w:rsidR="00E16A92" w:rsidRDefault="00E16A9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firstLine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08814" w14:textId="77777777" w:rsidR="0094672C" w:rsidRDefault="0094672C">
      <w:r>
        <w:separator/>
      </w:r>
    </w:p>
  </w:footnote>
  <w:footnote w:type="continuationSeparator" w:id="0">
    <w:p w14:paraId="36E24DF0" w14:textId="77777777" w:rsidR="0094672C" w:rsidRDefault="0094672C">
      <w:r>
        <w:continuationSeparator/>
      </w:r>
    </w:p>
  </w:footnote>
  <w:footnote w:type="continuationNotice" w:id="1">
    <w:p w14:paraId="55DBFCCB" w14:textId="77777777" w:rsidR="0094672C" w:rsidRDefault="0094672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5F4D34" w14:textId="77777777" w:rsidR="00E16A92" w:rsidRDefault="00E16A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70D57"/>
    <w:multiLevelType w:val="hybridMultilevel"/>
    <w:tmpl w:val="523E68D4"/>
    <w:lvl w:ilvl="0" w:tplc="493875B0">
      <w:numFmt w:val="bullet"/>
      <w:lvlText w:val="-"/>
      <w:lvlJc w:val="left"/>
      <w:pPr>
        <w:ind w:left="720" w:hanging="360"/>
      </w:pPr>
      <w:rPr>
        <w:rFonts w:ascii="Garamond" w:eastAsia="Garamond" w:hAnsi="Garamond" w:cs="Garamond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DD7D6C"/>
    <w:multiLevelType w:val="hybridMultilevel"/>
    <w:tmpl w:val="2C60C31A"/>
    <w:lvl w:ilvl="0" w:tplc="AD007D66">
      <w:start w:val="4"/>
      <w:numFmt w:val="bullet"/>
      <w:lvlText w:val=""/>
      <w:lvlJc w:val="left"/>
      <w:pPr>
        <w:ind w:left="720" w:hanging="360"/>
      </w:pPr>
      <w:rPr>
        <w:rFonts w:ascii="Symbol" w:eastAsia="Garamond" w:hAnsi="Symbol" w:cs="Garamond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402C1"/>
    <w:multiLevelType w:val="hybridMultilevel"/>
    <w:tmpl w:val="1880368A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B32D18"/>
    <w:multiLevelType w:val="hybridMultilevel"/>
    <w:tmpl w:val="C23ABDA0"/>
    <w:lvl w:ilvl="0" w:tplc="F4480B24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1C5316"/>
    <w:multiLevelType w:val="multilevel"/>
    <w:tmpl w:val="7868B7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260954F7"/>
    <w:multiLevelType w:val="multilevel"/>
    <w:tmpl w:val="83E0C1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338D55AE"/>
    <w:multiLevelType w:val="hybridMultilevel"/>
    <w:tmpl w:val="8CF2A204"/>
    <w:lvl w:ilvl="0" w:tplc="A086E5E2">
      <w:start w:val="3"/>
      <w:numFmt w:val="bullet"/>
      <w:lvlText w:val=""/>
      <w:lvlJc w:val="left"/>
      <w:pPr>
        <w:ind w:left="720" w:hanging="360"/>
      </w:pPr>
      <w:rPr>
        <w:rFonts w:ascii="Symbol" w:eastAsia="Garamond" w:hAnsi="Symbol" w:cs="Garamond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1F2F78"/>
    <w:multiLevelType w:val="hybridMultilevel"/>
    <w:tmpl w:val="081C7C36"/>
    <w:lvl w:ilvl="0" w:tplc="CFB01190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C33C8C"/>
    <w:multiLevelType w:val="hybridMultilevel"/>
    <w:tmpl w:val="20EC7016"/>
    <w:lvl w:ilvl="0" w:tplc="26DC3010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3F1020"/>
    <w:multiLevelType w:val="hybridMultilevel"/>
    <w:tmpl w:val="98D0FB8E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35426D"/>
    <w:multiLevelType w:val="multilevel"/>
    <w:tmpl w:val="3FBA1FA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1" w15:restartNumberingAfterBreak="0">
    <w:nsid w:val="616704F8"/>
    <w:multiLevelType w:val="multilevel"/>
    <w:tmpl w:val="870C7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2D43B64"/>
    <w:multiLevelType w:val="hybridMultilevel"/>
    <w:tmpl w:val="325EC234"/>
    <w:lvl w:ilvl="0" w:tplc="2C901EB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4E18E4"/>
    <w:multiLevelType w:val="multilevel"/>
    <w:tmpl w:val="46D83F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4" w15:restartNumberingAfterBreak="0">
    <w:nsid w:val="6B946E58"/>
    <w:multiLevelType w:val="multilevel"/>
    <w:tmpl w:val="E77AC83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4"/>
  </w:num>
  <w:num w:numId="2">
    <w:abstractNumId w:val="5"/>
  </w:num>
  <w:num w:numId="3">
    <w:abstractNumId w:val="14"/>
  </w:num>
  <w:num w:numId="4">
    <w:abstractNumId w:val="10"/>
  </w:num>
  <w:num w:numId="5">
    <w:abstractNumId w:val="13"/>
  </w:num>
  <w:num w:numId="6">
    <w:abstractNumId w:val="2"/>
  </w:num>
  <w:num w:numId="7">
    <w:abstractNumId w:val="7"/>
  </w:num>
  <w:num w:numId="8">
    <w:abstractNumId w:val="12"/>
  </w:num>
  <w:num w:numId="9">
    <w:abstractNumId w:val="0"/>
  </w:num>
  <w:num w:numId="10">
    <w:abstractNumId w:val="1"/>
  </w:num>
  <w:num w:numId="11">
    <w:abstractNumId w:val="6"/>
  </w:num>
  <w:num w:numId="12">
    <w:abstractNumId w:val="11"/>
  </w:num>
  <w:num w:numId="13">
    <w:abstractNumId w:val="9"/>
  </w:num>
  <w:num w:numId="14">
    <w:abstractNumId w:val="8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6F58"/>
    <w:rsid w:val="00000E34"/>
    <w:rsid w:val="00001768"/>
    <w:rsid w:val="000024D4"/>
    <w:rsid w:val="00002CEE"/>
    <w:rsid w:val="00004F7D"/>
    <w:rsid w:val="00005016"/>
    <w:rsid w:val="0000595A"/>
    <w:rsid w:val="00005DAA"/>
    <w:rsid w:val="00007132"/>
    <w:rsid w:val="000079FC"/>
    <w:rsid w:val="00010267"/>
    <w:rsid w:val="000116DE"/>
    <w:rsid w:val="000119E1"/>
    <w:rsid w:val="00011A15"/>
    <w:rsid w:val="0001500F"/>
    <w:rsid w:val="00017705"/>
    <w:rsid w:val="0002082D"/>
    <w:rsid w:val="00021E97"/>
    <w:rsid w:val="00021F0E"/>
    <w:rsid w:val="00024A8F"/>
    <w:rsid w:val="00024A9D"/>
    <w:rsid w:val="000269AC"/>
    <w:rsid w:val="00027048"/>
    <w:rsid w:val="00030D2D"/>
    <w:rsid w:val="00041485"/>
    <w:rsid w:val="0004272B"/>
    <w:rsid w:val="00043F0D"/>
    <w:rsid w:val="000442C5"/>
    <w:rsid w:val="00044BC4"/>
    <w:rsid w:val="00045997"/>
    <w:rsid w:val="00045D2C"/>
    <w:rsid w:val="0004668B"/>
    <w:rsid w:val="00046A0C"/>
    <w:rsid w:val="000511E5"/>
    <w:rsid w:val="00051B7E"/>
    <w:rsid w:val="00054991"/>
    <w:rsid w:val="00055749"/>
    <w:rsid w:val="00055945"/>
    <w:rsid w:val="00055C69"/>
    <w:rsid w:val="00057B68"/>
    <w:rsid w:val="00057CB6"/>
    <w:rsid w:val="000613BA"/>
    <w:rsid w:val="00061CC1"/>
    <w:rsid w:val="00061EB6"/>
    <w:rsid w:val="000634FE"/>
    <w:rsid w:val="00063865"/>
    <w:rsid w:val="00063A60"/>
    <w:rsid w:val="00063B16"/>
    <w:rsid w:val="00063ED1"/>
    <w:rsid w:val="00065BF0"/>
    <w:rsid w:val="00067816"/>
    <w:rsid w:val="00067A79"/>
    <w:rsid w:val="000703BD"/>
    <w:rsid w:val="00070D33"/>
    <w:rsid w:val="000722E8"/>
    <w:rsid w:val="00072417"/>
    <w:rsid w:val="0007468F"/>
    <w:rsid w:val="000758E8"/>
    <w:rsid w:val="000760C7"/>
    <w:rsid w:val="000770D1"/>
    <w:rsid w:val="000803E6"/>
    <w:rsid w:val="00080F29"/>
    <w:rsid w:val="000815B8"/>
    <w:rsid w:val="00081662"/>
    <w:rsid w:val="000821D4"/>
    <w:rsid w:val="000824B7"/>
    <w:rsid w:val="000829F6"/>
    <w:rsid w:val="00092222"/>
    <w:rsid w:val="00093AD9"/>
    <w:rsid w:val="000943F2"/>
    <w:rsid w:val="0009456A"/>
    <w:rsid w:val="00094819"/>
    <w:rsid w:val="000949DF"/>
    <w:rsid w:val="000950D8"/>
    <w:rsid w:val="000962B0"/>
    <w:rsid w:val="0009755C"/>
    <w:rsid w:val="000A1C6B"/>
    <w:rsid w:val="000A296A"/>
    <w:rsid w:val="000A4F21"/>
    <w:rsid w:val="000A6F7D"/>
    <w:rsid w:val="000A7D89"/>
    <w:rsid w:val="000B4203"/>
    <w:rsid w:val="000B57AB"/>
    <w:rsid w:val="000B722D"/>
    <w:rsid w:val="000C0238"/>
    <w:rsid w:val="000C0365"/>
    <w:rsid w:val="000C0D33"/>
    <w:rsid w:val="000C2355"/>
    <w:rsid w:val="000C2734"/>
    <w:rsid w:val="000C3B5A"/>
    <w:rsid w:val="000C3F19"/>
    <w:rsid w:val="000C473F"/>
    <w:rsid w:val="000C536C"/>
    <w:rsid w:val="000C70D5"/>
    <w:rsid w:val="000D1E8D"/>
    <w:rsid w:val="000D1F07"/>
    <w:rsid w:val="000D1FE6"/>
    <w:rsid w:val="000D3054"/>
    <w:rsid w:val="000D33E9"/>
    <w:rsid w:val="000D342A"/>
    <w:rsid w:val="000D49E6"/>
    <w:rsid w:val="000D6E78"/>
    <w:rsid w:val="000D7F41"/>
    <w:rsid w:val="000E232A"/>
    <w:rsid w:val="000E2B69"/>
    <w:rsid w:val="000E2EA4"/>
    <w:rsid w:val="000E3F3D"/>
    <w:rsid w:val="000E44FF"/>
    <w:rsid w:val="000E7577"/>
    <w:rsid w:val="000E7872"/>
    <w:rsid w:val="000E7E71"/>
    <w:rsid w:val="000F0343"/>
    <w:rsid w:val="000F0482"/>
    <w:rsid w:val="000F6029"/>
    <w:rsid w:val="000F7B08"/>
    <w:rsid w:val="00101111"/>
    <w:rsid w:val="001025EC"/>
    <w:rsid w:val="00103F5E"/>
    <w:rsid w:val="00104EBB"/>
    <w:rsid w:val="00111DD4"/>
    <w:rsid w:val="0011394A"/>
    <w:rsid w:val="001159D8"/>
    <w:rsid w:val="0011709B"/>
    <w:rsid w:val="00122F23"/>
    <w:rsid w:val="00126AA4"/>
    <w:rsid w:val="001271B9"/>
    <w:rsid w:val="00127E93"/>
    <w:rsid w:val="00130D0B"/>
    <w:rsid w:val="0013131B"/>
    <w:rsid w:val="00131E09"/>
    <w:rsid w:val="00131F07"/>
    <w:rsid w:val="0013297F"/>
    <w:rsid w:val="0014004A"/>
    <w:rsid w:val="00142C66"/>
    <w:rsid w:val="001439D9"/>
    <w:rsid w:val="0014579C"/>
    <w:rsid w:val="001511B6"/>
    <w:rsid w:val="00153C56"/>
    <w:rsid w:val="00154D6A"/>
    <w:rsid w:val="00156784"/>
    <w:rsid w:val="00156AD7"/>
    <w:rsid w:val="0015740A"/>
    <w:rsid w:val="00157E6B"/>
    <w:rsid w:val="0016259C"/>
    <w:rsid w:val="001625F9"/>
    <w:rsid w:val="00162D26"/>
    <w:rsid w:val="00162F3A"/>
    <w:rsid w:val="00163323"/>
    <w:rsid w:val="00163F61"/>
    <w:rsid w:val="00164330"/>
    <w:rsid w:val="00164AC9"/>
    <w:rsid w:val="00166005"/>
    <w:rsid w:val="001666FC"/>
    <w:rsid w:val="00173D8F"/>
    <w:rsid w:val="00175620"/>
    <w:rsid w:val="00180AA4"/>
    <w:rsid w:val="00184B1A"/>
    <w:rsid w:val="00187EF6"/>
    <w:rsid w:val="0019387B"/>
    <w:rsid w:val="00194958"/>
    <w:rsid w:val="00196A23"/>
    <w:rsid w:val="00196F72"/>
    <w:rsid w:val="001A01D1"/>
    <w:rsid w:val="001A0938"/>
    <w:rsid w:val="001A0E5A"/>
    <w:rsid w:val="001A40CD"/>
    <w:rsid w:val="001A5CB9"/>
    <w:rsid w:val="001A7807"/>
    <w:rsid w:val="001B141E"/>
    <w:rsid w:val="001B292D"/>
    <w:rsid w:val="001B2F91"/>
    <w:rsid w:val="001B337E"/>
    <w:rsid w:val="001B3C9B"/>
    <w:rsid w:val="001B57E5"/>
    <w:rsid w:val="001B67F4"/>
    <w:rsid w:val="001C09A1"/>
    <w:rsid w:val="001C1195"/>
    <w:rsid w:val="001C2DE8"/>
    <w:rsid w:val="001C4C8D"/>
    <w:rsid w:val="001C5086"/>
    <w:rsid w:val="001C5354"/>
    <w:rsid w:val="001C60E6"/>
    <w:rsid w:val="001C6A3B"/>
    <w:rsid w:val="001C712D"/>
    <w:rsid w:val="001D0796"/>
    <w:rsid w:val="001D4FD9"/>
    <w:rsid w:val="001D4FEF"/>
    <w:rsid w:val="001D6190"/>
    <w:rsid w:val="001D6CE8"/>
    <w:rsid w:val="001D7D94"/>
    <w:rsid w:val="001E0BEC"/>
    <w:rsid w:val="001E1B4C"/>
    <w:rsid w:val="001E2A04"/>
    <w:rsid w:val="001E3B18"/>
    <w:rsid w:val="001E4F59"/>
    <w:rsid w:val="001E7E22"/>
    <w:rsid w:val="001E7F7C"/>
    <w:rsid w:val="001F0CFF"/>
    <w:rsid w:val="001F1822"/>
    <w:rsid w:val="001F1A4B"/>
    <w:rsid w:val="001F4A78"/>
    <w:rsid w:val="001F4DAF"/>
    <w:rsid w:val="001F4EC4"/>
    <w:rsid w:val="002005C0"/>
    <w:rsid w:val="00200847"/>
    <w:rsid w:val="00200B06"/>
    <w:rsid w:val="0020103A"/>
    <w:rsid w:val="00201B22"/>
    <w:rsid w:val="002030D3"/>
    <w:rsid w:val="00203ABD"/>
    <w:rsid w:val="00205700"/>
    <w:rsid w:val="00210242"/>
    <w:rsid w:val="002136B5"/>
    <w:rsid w:val="00220D13"/>
    <w:rsid w:val="00221D21"/>
    <w:rsid w:val="00223A27"/>
    <w:rsid w:val="00230DAE"/>
    <w:rsid w:val="00231AAD"/>
    <w:rsid w:val="00233886"/>
    <w:rsid w:val="00242505"/>
    <w:rsid w:val="00245FCD"/>
    <w:rsid w:val="00247EBA"/>
    <w:rsid w:val="0025124D"/>
    <w:rsid w:val="002512F6"/>
    <w:rsid w:val="00251F95"/>
    <w:rsid w:val="00254CC0"/>
    <w:rsid w:val="0025516E"/>
    <w:rsid w:val="0025605F"/>
    <w:rsid w:val="00256C45"/>
    <w:rsid w:val="002571F0"/>
    <w:rsid w:val="00257BF9"/>
    <w:rsid w:val="002602F2"/>
    <w:rsid w:val="002623E1"/>
    <w:rsid w:val="00270EE9"/>
    <w:rsid w:val="0027275D"/>
    <w:rsid w:val="0027276C"/>
    <w:rsid w:val="00273B65"/>
    <w:rsid w:val="002749A3"/>
    <w:rsid w:val="002754FE"/>
    <w:rsid w:val="00275C10"/>
    <w:rsid w:val="00275FCB"/>
    <w:rsid w:val="00276A8B"/>
    <w:rsid w:val="0027795E"/>
    <w:rsid w:val="00281746"/>
    <w:rsid w:val="00284B00"/>
    <w:rsid w:val="00286F78"/>
    <w:rsid w:val="00287331"/>
    <w:rsid w:val="00292D2A"/>
    <w:rsid w:val="00296F7D"/>
    <w:rsid w:val="002972D0"/>
    <w:rsid w:val="002A33C2"/>
    <w:rsid w:val="002A5B9D"/>
    <w:rsid w:val="002A5C83"/>
    <w:rsid w:val="002B3038"/>
    <w:rsid w:val="002B53F0"/>
    <w:rsid w:val="002B746B"/>
    <w:rsid w:val="002C07B7"/>
    <w:rsid w:val="002C2D60"/>
    <w:rsid w:val="002C327B"/>
    <w:rsid w:val="002C76D7"/>
    <w:rsid w:val="002D5B76"/>
    <w:rsid w:val="002D7BA9"/>
    <w:rsid w:val="002E343E"/>
    <w:rsid w:val="002E3735"/>
    <w:rsid w:val="002E3E15"/>
    <w:rsid w:val="002E57C4"/>
    <w:rsid w:val="002E6D16"/>
    <w:rsid w:val="002F3318"/>
    <w:rsid w:val="002F4BA8"/>
    <w:rsid w:val="002F68FE"/>
    <w:rsid w:val="002F7680"/>
    <w:rsid w:val="00301AEA"/>
    <w:rsid w:val="00303768"/>
    <w:rsid w:val="003064F0"/>
    <w:rsid w:val="0031004C"/>
    <w:rsid w:val="00312ABC"/>
    <w:rsid w:val="00313124"/>
    <w:rsid w:val="0031473D"/>
    <w:rsid w:val="00315A77"/>
    <w:rsid w:val="00316D61"/>
    <w:rsid w:val="00316FFE"/>
    <w:rsid w:val="003176BB"/>
    <w:rsid w:val="00320663"/>
    <w:rsid w:val="00326645"/>
    <w:rsid w:val="00327523"/>
    <w:rsid w:val="00332E4E"/>
    <w:rsid w:val="003333F4"/>
    <w:rsid w:val="00333C15"/>
    <w:rsid w:val="00336E38"/>
    <w:rsid w:val="003460CC"/>
    <w:rsid w:val="00346419"/>
    <w:rsid w:val="00347A20"/>
    <w:rsid w:val="003518DF"/>
    <w:rsid w:val="00352EF7"/>
    <w:rsid w:val="0035679C"/>
    <w:rsid w:val="00356DA8"/>
    <w:rsid w:val="00361030"/>
    <w:rsid w:val="003627EF"/>
    <w:rsid w:val="00373287"/>
    <w:rsid w:val="00376462"/>
    <w:rsid w:val="0038265D"/>
    <w:rsid w:val="00383B94"/>
    <w:rsid w:val="00386652"/>
    <w:rsid w:val="003871BC"/>
    <w:rsid w:val="003905E7"/>
    <w:rsid w:val="0039076D"/>
    <w:rsid w:val="00390C24"/>
    <w:rsid w:val="00392695"/>
    <w:rsid w:val="00394BB2"/>
    <w:rsid w:val="00396BCC"/>
    <w:rsid w:val="003A09B3"/>
    <w:rsid w:val="003A3960"/>
    <w:rsid w:val="003A4262"/>
    <w:rsid w:val="003A4469"/>
    <w:rsid w:val="003A46CF"/>
    <w:rsid w:val="003B184B"/>
    <w:rsid w:val="003B21ED"/>
    <w:rsid w:val="003B68E9"/>
    <w:rsid w:val="003B7A3D"/>
    <w:rsid w:val="003C056A"/>
    <w:rsid w:val="003C0ED8"/>
    <w:rsid w:val="003C21CC"/>
    <w:rsid w:val="003C22CF"/>
    <w:rsid w:val="003C2556"/>
    <w:rsid w:val="003C3E0D"/>
    <w:rsid w:val="003C3EF6"/>
    <w:rsid w:val="003C491E"/>
    <w:rsid w:val="003C7A85"/>
    <w:rsid w:val="003C7CCD"/>
    <w:rsid w:val="003D0063"/>
    <w:rsid w:val="003D0342"/>
    <w:rsid w:val="003D0B53"/>
    <w:rsid w:val="003D14AB"/>
    <w:rsid w:val="003D5B0E"/>
    <w:rsid w:val="003E0FC1"/>
    <w:rsid w:val="003E2155"/>
    <w:rsid w:val="003E48C8"/>
    <w:rsid w:val="003F51C6"/>
    <w:rsid w:val="00402694"/>
    <w:rsid w:val="00403F93"/>
    <w:rsid w:val="00404AFB"/>
    <w:rsid w:val="004058FD"/>
    <w:rsid w:val="00406272"/>
    <w:rsid w:val="004065AD"/>
    <w:rsid w:val="00410028"/>
    <w:rsid w:val="00413280"/>
    <w:rsid w:val="0041407A"/>
    <w:rsid w:val="004144DC"/>
    <w:rsid w:val="00417507"/>
    <w:rsid w:val="00417DAD"/>
    <w:rsid w:val="004202E3"/>
    <w:rsid w:val="004231C0"/>
    <w:rsid w:val="00423FED"/>
    <w:rsid w:val="00427A98"/>
    <w:rsid w:val="0043033E"/>
    <w:rsid w:val="00431C08"/>
    <w:rsid w:val="0043332B"/>
    <w:rsid w:val="004363A2"/>
    <w:rsid w:val="00437E8C"/>
    <w:rsid w:val="00440424"/>
    <w:rsid w:val="004417DF"/>
    <w:rsid w:val="00443353"/>
    <w:rsid w:val="004453D3"/>
    <w:rsid w:val="0044698A"/>
    <w:rsid w:val="00451A23"/>
    <w:rsid w:val="0045256A"/>
    <w:rsid w:val="00452750"/>
    <w:rsid w:val="00460042"/>
    <w:rsid w:val="00460241"/>
    <w:rsid w:val="00460FF3"/>
    <w:rsid w:val="00463393"/>
    <w:rsid w:val="00466EE6"/>
    <w:rsid w:val="0046760D"/>
    <w:rsid w:val="004676FF"/>
    <w:rsid w:val="004702CF"/>
    <w:rsid w:val="00471E6F"/>
    <w:rsid w:val="00475FE4"/>
    <w:rsid w:val="00477462"/>
    <w:rsid w:val="004774CF"/>
    <w:rsid w:val="00481C01"/>
    <w:rsid w:val="004840F0"/>
    <w:rsid w:val="0048444D"/>
    <w:rsid w:val="0048565F"/>
    <w:rsid w:val="00490481"/>
    <w:rsid w:val="00493CF7"/>
    <w:rsid w:val="00494149"/>
    <w:rsid w:val="00494590"/>
    <w:rsid w:val="004960EA"/>
    <w:rsid w:val="004A2A7A"/>
    <w:rsid w:val="004A311E"/>
    <w:rsid w:val="004A3F83"/>
    <w:rsid w:val="004A4976"/>
    <w:rsid w:val="004A5B6B"/>
    <w:rsid w:val="004A5D6A"/>
    <w:rsid w:val="004A74B5"/>
    <w:rsid w:val="004A7E10"/>
    <w:rsid w:val="004B0D4F"/>
    <w:rsid w:val="004B2B70"/>
    <w:rsid w:val="004B4801"/>
    <w:rsid w:val="004B547A"/>
    <w:rsid w:val="004C14F5"/>
    <w:rsid w:val="004C2611"/>
    <w:rsid w:val="004C307F"/>
    <w:rsid w:val="004C4BFC"/>
    <w:rsid w:val="004D20DF"/>
    <w:rsid w:val="004D3ED2"/>
    <w:rsid w:val="004D5502"/>
    <w:rsid w:val="004D6A61"/>
    <w:rsid w:val="004E06FD"/>
    <w:rsid w:val="004E74CB"/>
    <w:rsid w:val="004E7DDB"/>
    <w:rsid w:val="004F04A0"/>
    <w:rsid w:val="004F21F0"/>
    <w:rsid w:val="004F3AC5"/>
    <w:rsid w:val="004F4ECA"/>
    <w:rsid w:val="004F5BB2"/>
    <w:rsid w:val="004F604A"/>
    <w:rsid w:val="004F6B75"/>
    <w:rsid w:val="00500C05"/>
    <w:rsid w:val="005036EE"/>
    <w:rsid w:val="0050387E"/>
    <w:rsid w:val="005102F6"/>
    <w:rsid w:val="005136F5"/>
    <w:rsid w:val="005148C6"/>
    <w:rsid w:val="005157E1"/>
    <w:rsid w:val="00516D10"/>
    <w:rsid w:val="00521B3B"/>
    <w:rsid w:val="0052293C"/>
    <w:rsid w:val="00522B16"/>
    <w:rsid w:val="005260E0"/>
    <w:rsid w:val="00526C50"/>
    <w:rsid w:val="00527032"/>
    <w:rsid w:val="00530BEA"/>
    <w:rsid w:val="00532519"/>
    <w:rsid w:val="005364BE"/>
    <w:rsid w:val="0053661C"/>
    <w:rsid w:val="0053733F"/>
    <w:rsid w:val="005376A4"/>
    <w:rsid w:val="00540A9D"/>
    <w:rsid w:val="0054514F"/>
    <w:rsid w:val="00546ED5"/>
    <w:rsid w:val="005509CC"/>
    <w:rsid w:val="00552326"/>
    <w:rsid w:val="00552B9D"/>
    <w:rsid w:val="00553710"/>
    <w:rsid w:val="00553E4A"/>
    <w:rsid w:val="005544E2"/>
    <w:rsid w:val="00554F79"/>
    <w:rsid w:val="00556513"/>
    <w:rsid w:val="00557627"/>
    <w:rsid w:val="00557E2C"/>
    <w:rsid w:val="00560E7B"/>
    <w:rsid w:val="00563B78"/>
    <w:rsid w:val="00567C52"/>
    <w:rsid w:val="0057401E"/>
    <w:rsid w:val="0057407C"/>
    <w:rsid w:val="005766A7"/>
    <w:rsid w:val="00580BA1"/>
    <w:rsid w:val="00580FCD"/>
    <w:rsid w:val="00582C74"/>
    <w:rsid w:val="005830AB"/>
    <w:rsid w:val="0058487E"/>
    <w:rsid w:val="00585DE1"/>
    <w:rsid w:val="00587265"/>
    <w:rsid w:val="00587AAE"/>
    <w:rsid w:val="00590FE2"/>
    <w:rsid w:val="00593EEE"/>
    <w:rsid w:val="00595D49"/>
    <w:rsid w:val="005968E5"/>
    <w:rsid w:val="00597201"/>
    <w:rsid w:val="005A20C0"/>
    <w:rsid w:val="005A21C2"/>
    <w:rsid w:val="005A4BA9"/>
    <w:rsid w:val="005A5CC0"/>
    <w:rsid w:val="005A743B"/>
    <w:rsid w:val="005B4031"/>
    <w:rsid w:val="005B5AC3"/>
    <w:rsid w:val="005B5EB7"/>
    <w:rsid w:val="005B6183"/>
    <w:rsid w:val="005B6821"/>
    <w:rsid w:val="005B72FB"/>
    <w:rsid w:val="005C09FB"/>
    <w:rsid w:val="005C38B8"/>
    <w:rsid w:val="005C3D52"/>
    <w:rsid w:val="005C4FBA"/>
    <w:rsid w:val="005C5390"/>
    <w:rsid w:val="005C5544"/>
    <w:rsid w:val="005C57BC"/>
    <w:rsid w:val="005C6A65"/>
    <w:rsid w:val="005C714B"/>
    <w:rsid w:val="005D3727"/>
    <w:rsid w:val="005D3E52"/>
    <w:rsid w:val="005D5999"/>
    <w:rsid w:val="005D63DF"/>
    <w:rsid w:val="005D728A"/>
    <w:rsid w:val="005E0AF4"/>
    <w:rsid w:val="005E1A08"/>
    <w:rsid w:val="005E2389"/>
    <w:rsid w:val="005E5238"/>
    <w:rsid w:val="005E5604"/>
    <w:rsid w:val="005E59BD"/>
    <w:rsid w:val="005E647A"/>
    <w:rsid w:val="005E6532"/>
    <w:rsid w:val="005E65ED"/>
    <w:rsid w:val="005E6E0F"/>
    <w:rsid w:val="005E7567"/>
    <w:rsid w:val="005F2248"/>
    <w:rsid w:val="005F24BB"/>
    <w:rsid w:val="005F4FED"/>
    <w:rsid w:val="005F5EA3"/>
    <w:rsid w:val="005F6B28"/>
    <w:rsid w:val="006053DE"/>
    <w:rsid w:val="006056EA"/>
    <w:rsid w:val="00605B4D"/>
    <w:rsid w:val="00610D25"/>
    <w:rsid w:val="00611B0F"/>
    <w:rsid w:val="00613E63"/>
    <w:rsid w:val="006154E7"/>
    <w:rsid w:val="006178AF"/>
    <w:rsid w:val="00624DCB"/>
    <w:rsid w:val="00625F70"/>
    <w:rsid w:val="0062613B"/>
    <w:rsid w:val="0062663F"/>
    <w:rsid w:val="00630E22"/>
    <w:rsid w:val="00631A81"/>
    <w:rsid w:val="00633036"/>
    <w:rsid w:val="00634298"/>
    <w:rsid w:val="006373D1"/>
    <w:rsid w:val="00637918"/>
    <w:rsid w:val="006400CC"/>
    <w:rsid w:val="00641A62"/>
    <w:rsid w:val="006436E6"/>
    <w:rsid w:val="006439A0"/>
    <w:rsid w:val="00644DE5"/>
    <w:rsid w:val="00650F39"/>
    <w:rsid w:val="00651E15"/>
    <w:rsid w:val="00652FD5"/>
    <w:rsid w:val="00655295"/>
    <w:rsid w:val="0065588C"/>
    <w:rsid w:val="006566B7"/>
    <w:rsid w:val="00657978"/>
    <w:rsid w:val="006603AF"/>
    <w:rsid w:val="00660A95"/>
    <w:rsid w:val="00660E1D"/>
    <w:rsid w:val="00660E24"/>
    <w:rsid w:val="00660EFD"/>
    <w:rsid w:val="00661875"/>
    <w:rsid w:val="00661908"/>
    <w:rsid w:val="00661DF3"/>
    <w:rsid w:val="0066293C"/>
    <w:rsid w:val="00665AAA"/>
    <w:rsid w:val="00665AC1"/>
    <w:rsid w:val="0066693F"/>
    <w:rsid w:val="00667624"/>
    <w:rsid w:val="006765D8"/>
    <w:rsid w:val="00676F65"/>
    <w:rsid w:val="006816C3"/>
    <w:rsid w:val="00681982"/>
    <w:rsid w:val="00683B51"/>
    <w:rsid w:val="00685976"/>
    <w:rsid w:val="006871D8"/>
    <w:rsid w:val="00690B52"/>
    <w:rsid w:val="006936B0"/>
    <w:rsid w:val="00697823"/>
    <w:rsid w:val="00697AAD"/>
    <w:rsid w:val="006A0FA5"/>
    <w:rsid w:val="006A2197"/>
    <w:rsid w:val="006A2322"/>
    <w:rsid w:val="006A2F22"/>
    <w:rsid w:val="006A3A28"/>
    <w:rsid w:val="006A67D2"/>
    <w:rsid w:val="006A6D42"/>
    <w:rsid w:val="006B2288"/>
    <w:rsid w:val="006B2794"/>
    <w:rsid w:val="006B29C8"/>
    <w:rsid w:val="006B2B14"/>
    <w:rsid w:val="006B641F"/>
    <w:rsid w:val="006B6B06"/>
    <w:rsid w:val="006C0923"/>
    <w:rsid w:val="006C1389"/>
    <w:rsid w:val="006C1DC1"/>
    <w:rsid w:val="006C64B1"/>
    <w:rsid w:val="006C7C77"/>
    <w:rsid w:val="006D2D35"/>
    <w:rsid w:val="006D3BC7"/>
    <w:rsid w:val="006D548F"/>
    <w:rsid w:val="006D750E"/>
    <w:rsid w:val="006D7690"/>
    <w:rsid w:val="006E05E9"/>
    <w:rsid w:val="006E0659"/>
    <w:rsid w:val="006E3B99"/>
    <w:rsid w:val="006E48B5"/>
    <w:rsid w:val="006E57B0"/>
    <w:rsid w:val="006E5CCC"/>
    <w:rsid w:val="006E6080"/>
    <w:rsid w:val="006F191D"/>
    <w:rsid w:val="006F2CA7"/>
    <w:rsid w:val="006F2F44"/>
    <w:rsid w:val="006F329F"/>
    <w:rsid w:val="006F39BA"/>
    <w:rsid w:val="006F44D0"/>
    <w:rsid w:val="006F5EE9"/>
    <w:rsid w:val="006F65BF"/>
    <w:rsid w:val="00705353"/>
    <w:rsid w:val="00706320"/>
    <w:rsid w:val="007069DB"/>
    <w:rsid w:val="00710140"/>
    <w:rsid w:val="007113A4"/>
    <w:rsid w:val="007113CA"/>
    <w:rsid w:val="00712346"/>
    <w:rsid w:val="00713AEE"/>
    <w:rsid w:val="007148E2"/>
    <w:rsid w:val="0071502D"/>
    <w:rsid w:val="00717ECF"/>
    <w:rsid w:val="0072062F"/>
    <w:rsid w:val="00721062"/>
    <w:rsid w:val="00721860"/>
    <w:rsid w:val="00721B93"/>
    <w:rsid w:val="007221F5"/>
    <w:rsid w:val="007255E0"/>
    <w:rsid w:val="007260C7"/>
    <w:rsid w:val="0072649E"/>
    <w:rsid w:val="00726820"/>
    <w:rsid w:val="00730787"/>
    <w:rsid w:val="007309D3"/>
    <w:rsid w:val="00731184"/>
    <w:rsid w:val="00735492"/>
    <w:rsid w:val="0073685B"/>
    <w:rsid w:val="00737B41"/>
    <w:rsid w:val="00740824"/>
    <w:rsid w:val="00740849"/>
    <w:rsid w:val="007413A0"/>
    <w:rsid w:val="00741816"/>
    <w:rsid w:val="00743573"/>
    <w:rsid w:val="007442B7"/>
    <w:rsid w:val="0074566C"/>
    <w:rsid w:val="0075054F"/>
    <w:rsid w:val="007535DF"/>
    <w:rsid w:val="0075390D"/>
    <w:rsid w:val="00754877"/>
    <w:rsid w:val="00754B9D"/>
    <w:rsid w:val="00760736"/>
    <w:rsid w:val="00761289"/>
    <w:rsid w:val="007632BB"/>
    <w:rsid w:val="007649FB"/>
    <w:rsid w:val="00766481"/>
    <w:rsid w:val="00767113"/>
    <w:rsid w:val="00770999"/>
    <w:rsid w:val="0077374D"/>
    <w:rsid w:val="007758E4"/>
    <w:rsid w:val="007800F7"/>
    <w:rsid w:val="0078199E"/>
    <w:rsid w:val="00782918"/>
    <w:rsid w:val="00782D95"/>
    <w:rsid w:val="007830EB"/>
    <w:rsid w:val="007832C7"/>
    <w:rsid w:val="00784014"/>
    <w:rsid w:val="00785B50"/>
    <w:rsid w:val="00785EC2"/>
    <w:rsid w:val="0078761D"/>
    <w:rsid w:val="00790186"/>
    <w:rsid w:val="00791E15"/>
    <w:rsid w:val="007954AF"/>
    <w:rsid w:val="00795673"/>
    <w:rsid w:val="00797F8F"/>
    <w:rsid w:val="007A0EF3"/>
    <w:rsid w:val="007A25AA"/>
    <w:rsid w:val="007A32F6"/>
    <w:rsid w:val="007A4E32"/>
    <w:rsid w:val="007A6768"/>
    <w:rsid w:val="007A711E"/>
    <w:rsid w:val="007A73ED"/>
    <w:rsid w:val="007A74BB"/>
    <w:rsid w:val="007A7C63"/>
    <w:rsid w:val="007B22CA"/>
    <w:rsid w:val="007B25AF"/>
    <w:rsid w:val="007B3605"/>
    <w:rsid w:val="007B5FA5"/>
    <w:rsid w:val="007C18B4"/>
    <w:rsid w:val="007C1F36"/>
    <w:rsid w:val="007C1F8B"/>
    <w:rsid w:val="007C424B"/>
    <w:rsid w:val="007C6D59"/>
    <w:rsid w:val="007C7C16"/>
    <w:rsid w:val="007D1710"/>
    <w:rsid w:val="007D1BD5"/>
    <w:rsid w:val="007D4C19"/>
    <w:rsid w:val="007D5B4E"/>
    <w:rsid w:val="007D5F49"/>
    <w:rsid w:val="007D6FE9"/>
    <w:rsid w:val="007E016C"/>
    <w:rsid w:val="007E340F"/>
    <w:rsid w:val="007E4401"/>
    <w:rsid w:val="007E68DD"/>
    <w:rsid w:val="007E6E0D"/>
    <w:rsid w:val="007F0B43"/>
    <w:rsid w:val="007F1AAC"/>
    <w:rsid w:val="007F2014"/>
    <w:rsid w:val="007F2C3D"/>
    <w:rsid w:val="007F6412"/>
    <w:rsid w:val="008002BF"/>
    <w:rsid w:val="0080056C"/>
    <w:rsid w:val="0080228F"/>
    <w:rsid w:val="00802413"/>
    <w:rsid w:val="0080338B"/>
    <w:rsid w:val="00803A9C"/>
    <w:rsid w:val="008065B9"/>
    <w:rsid w:val="0080786F"/>
    <w:rsid w:val="00807A32"/>
    <w:rsid w:val="0081295D"/>
    <w:rsid w:val="008129FD"/>
    <w:rsid w:val="00814005"/>
    <w:rsid w:val="00816809"/>
    <w:rsid w:val="00820244"/>
    <w:rsid w:val="00820471"/>
    <w:rsid w:val="00823722"/>
    <w:rsid w:val="00825867"/>
    <w:rsid w:val="00831DF8"/>
    <w:rsid w:val="00832B65"/>
    <w:rsid w:val="00833FFB"/>
    <w:rsid w:val="00836A0E"/>
    <w:rsid w:val="00837B89"/>
    <w:rsid w:val="008422FD"/>
    <w:rsid w:val="00845783"/>
    <w:rsid w:val="00846AB2"/>
    <w:rsid w:val="00847BC2"/>
    <w:rsid w:val="00847D3D"/>
    <w:rsid w:val="00854327"/>
    <w:rsid w:val="00855F4F"/>
    <w:rsid w:val="0085630A"/>
    <w:rsid w:val="00857447"/>
    <w:rsid w:val="00861477"/>
    <w:rsid w:val="00862203"/>
    <w:rsid w:val="008626A5"/>
    <w:rsid w:val="008634B8"/>
    <w:rsid w:val="008636A8"/>
    <w:rsid w:val="00863E4F"/>
    <w:rsid w:val="008641FB"/>
    <w:rsid w:val="0086447A"/>
    <w:rsid w:val="00864716"/>
    <w:rsid w:val="00865655"/>
    <w:rsid w:val="008701C8"/>
    <w:rsid w:val="00873C1C"/>
    <w:rsid w:val="008754D9"/>
    <w:rsid w:val="00876548"/>
    <w:rsid w:val="008837FB"/>
    <w:rsid w:val="00890C6F"/>
    <w:rsid w:val="00891BBC"/>
    <w:rsid w:val="0089313F"/>
    <w:rsid w:val="00894069"/>
    <w:rsid w:val="008970F9"/>
    <w:rsid w:val="008A073D"/>
    <w:rsid w:val="008A1956"/>
    <w:rsid w:val="008A2C6D"/>
    <w:rsid w:val="008A5655"/>
    <w:rsid w:val="008A6A98"/>
    <w:rsid w:val="008B263B"/>
    <w:rsid w:val="008B2EBD"/>
    <w:rsid w:val="008B3AFE"/>
    <w:rsid w:val="008B647E"/>
    <w:rsid w:val="008B72E1"/>
    <w:rsid w:val="008B758B"/>
    <w:rsid w:val="008C66E6"/>
    <w:rsid w:val="008C72DD"/>
    <w:rsid w:val="008D2713"/>
    <w:rsid w:val="008D3748"/>
    <w:rsid w:val="008D7A87"/>
    <w:rsid w:val="008D7EBE"/>
    <w:rsid w:val="008D7FF5"/>
    <w:rsid w:val="008E2C58"/>
    <w:rsid w:val="008E6778"/>
    <w:rsid w:val="008F018C"/>
    <w:rsid w:val="008F10C4"/>
    <w:rsid w:val="008F13ED"/>
    <w:rsid w:val="008F181F"/>
    <w:rsid w:val="008F36E4"/>
    <w:rsid w:val="008F40CD"/>
    <w:rsid w:val="008F414C"/>
    <w:rsid w:val="008F6329"/>
    <w:rsid w:val="008F6969"/>
    <w:rsid w:val="008F6EA9"/>
    <w:rsid w:val="009056CF"/>
    <w:rsid w:val="00912CF0"/>
    <w:rsid w:val="00913121"/>
    <w:rsid w:val="00914274"/>
    <w:rsid w:val="0091650E"/>
    <w:rsid w:val="009208DA"/>
    <w:rsid w:val="0092104D"/>
    <w:rsid w:val="00924074"/>
    <w:rsid w:val="009249D3"/>
    <w:rsid w:val="009252DD"/>
    <w:rsid w:val="00925470"/>
    <w:rsid w:val="009301B0"/>
    <w:rsid w:val="00932945"/>
    <w:rsid w:val="0093730B"/>
    <w:rsid w:val="009375BB"/>
    <w:rsid w:val="0094335B"/>
    <w:rsid w:val="00943EF1"/>
    <w:rsid w:val="00944AD8"/>
    <w:rsid w:val="00945335"/>
    <w:rsid w:val="00946593"/>
    <w:rsid w:val="00946665"/>
    <w:rsid w:val="0094672C"/>
    <w:rsid w:val="00950838"/>
    <w:rsid w:val="0095152E"/>
    <w:rsid w:val="009528B0"/>
    <w:rsid w:val="00952BF1"/>
    <w:rsid w:val="00953BD5"/>
    <w:rsid w:val="00954402"/>
    <w:rsid w:val="00954C70"/>
    <w:rsid w:val="009558E8"/>
    <w:rsid w:val="00957A3D"/>
    <w:rsid w:val="0096153D"/>
    <w:rsid w:val="00961698"/>
    <w:rsid w:val="009637F4"/>
    <w:rsid w:val="00964EDC"/>
    <w:rsid w:val="0096503A"/>
    <w:rsid w:val="009672FD"/>
    <w:rsid w:val="00970E50"/>
    <w:rsid w:val="00971D35"/>
    <w:rsid w:val="00972028"/>
    <w:rsid w:val="00974A55"/>
    <w:rsid w:val="0097779E"/>
    <w:rsid w:val="00977E18"/>
    <w:rsid w:val="009800D5"/>
    <w:rsid w:val="00980C0D"/>
    <w:rsid w:val="00981911"/>
    <w:rsid w:val="00983CAD"/>
    <w:rsid w:val="0098494D"/>
    <w:rsid w:val="00985601"/>
    <w:rsid w:val="0099091A"/>
    <w:rsid w:val="00991A14"/>
    <w:rsid w:val="00992C6F"/>
    <w:rsid w:val="009955D7"/>
    <w:rsid w:val="009965A1"/>
    <w:rsid w:val="00997F79"/>
    <w:rsid w:val="009A3FF1"/>
    <w:rsid w:val="009A619D"/>
    <w:rsid w:val="009A6579"/>
    <w:rsid w:val="009A725D"/>
    <w:rsid w:val="009A7AED"/>
    <w:rsid w:val="009B0548"/>
    <w:rsid w:val="009B1933"/>
    <w:rsid w:val="009B4B13"/>
    <w:rsid w:val="009B6E56"/>
    <w:rsid w:val="009C0220"/>
    <w:rsid w:val="009C11CE"/>
    <w:rsid w:val="009C1EE1"/>
    <w:rsid w:val="009C2CDC"/>
    <w:rsid w:val="009C5B1B"/>
    <w:rsid w:val="009C6C7C"/>
    <w:rsid w:val="009C7A6F"/>
    <w:rsid w:val="009D1C86"/>
    <w:rsid w:val="009D1ED3"/>
    <w:rsid w:val="009D333B"/>
    <w:rsid w:val="009D54E3"/>
    <w:rsid w:val="009D64EF"/>
    <w:rsid w:val="009D6A43"/>
    <w:rsid w:val="009D7C76"/>
    <w:rsid w:val="009E0F04"/>
    <w:rsid w:val="009E2828"/>
    <w:rsid w:val="009E3116"/>
    <w:rsid w:val="009E32A1"/>
    <w:rsid w:val="009E4260"/>
    <w:rsid w:val="009E64A0"/>
    <w:rsid w:val="009F4569"/>
    <w:rsid w:val="009F4F02"/>
    <w:rsid w:val="009F54FD"/>
    <w:rsid w:val="009F61B0"/>
    <w:rsid w:val="009F6A60"/>
    <w:rsid w:val="009F7D3A"/>
    <w:rsid w:val="00A00826"/>
    <w:rsid w:val="00A00B0B"/>
    <w:rsid w:val="00A039D7"/>
    <w:rsid w:val="00A062A7"/>
    <w:rsid w:val="00A068B2"/>
    <w:rsid w:val="00A0744B"/>
    <w:rsid w:val="00A07F2C"/>
    <w:rsid w:val="00A11686"/>
    <w:rsid w:val="00A11F67"/>
    <w:rsid w:val="00A12E99"/>
    <w:rsid w:val="00A1350C"/>
    <w:rsid w:val="00A15423"/>
    <w:rsid w:val="00A15F8A"/>
    <w:rsid w:val="00A20214"/>
    <w:rsid w:val="00A21359"/>
    <w:rsid w:val="00A22679"/>
    <w:rsid w:val="00A241F4"/>
    <w:rsid w:val="00A2590D"/>
    <w:rsid w:val="00A25A0B"/>
    <w:rsid w:val="00A32751"/>
    <w:rsid w:val="00A32FD3"/>
    <w:rsid w:val="00A35373"/>
    <w:rsid w:val="00A3654F"/>
    <w:rsid w:val="00A40BEE"/>
    <w:rsid w:val="00A423FD"/>
    <w:rsid w:val="00A4343D"/>
    <w:rsid w:val="00A529F0"/>
    <w:rsid w:val="00A52AA6"/>
    <w:rsid w:val="00A55211"/>
    <w:rsid w:val="00A6261D"/>
    <w:rsid w:val="00A66C0E"/>
    <w:rsid w:val="00A71513"/>
    <w:rsid w:val="00A72471"/>
    <w:rsid w:val="00A74329"/>
    <w:rsid w:val="00A80C34"/>
    <w:rsid w:val="00A828F3"/>
    <w:rsid w:val="00A84906"/>
    <w:rsid w:val="00A84B27"/>
    <w:rsid w:val="00A86A99"/>
    <w:rsid w:val="00A91274"/>
    <w:rsid w:val="00A916D0"/>
    <w:rsid w:val="00A917E2"/>
    <w:rsid w:val="00A9239E"/>
    <w:rsid w:val="00A92F06"/>
    <w:rsid w:val="00A93C20"/>
    <w:rsid w:val="00A93CBD"/>
    <w:rsid w:val="00A9593B"/>
    <w:rsid w:val="00A9611E"/>
    <w:rsid w:val="00A9641C"/>
    <w:rsid w:val="00AA2297"/>
    <w:rsid w:val="00AA2BD8"/>
    <w:rsid w:val="00AA3F9E"/>
    <w:rsid w:val="00AA558F"/>
    <w:rsid w:val="00AA734D"/>
    <w:rsid w:val="00AA7959"/>
    <w:rsid w:val="00AA7CBF"/>
    <w:rsid w:val="00AB0D67"/>
    <w:rsid w:val="00AB0DA0"/>
    <w:rsid w:val="00AB2260"/>
    <w:rsid w:val="00AB38E7"/>
    <w:rsid w:val="00AB38ED"/>
    <w:rsid w:val="00AB44C6"/>
    <w:rsid w:val="00AB5124"/>
    <w:rsid w:val="00AB72AC"/>
    <w:rsid w:val="00AC0772"/>
    <w:rsid w:val="00AC09DD"/>
    <w:rsid w:val="00AC28C5"/>
    <w:rsid w:val="00AD2048"/>
    <w:rsid w:val="00AD4A35"/>
    <w:rsid w:val="00AD65EE"/>
    <w:rsid w:val="00AD7388"/>
    <w:rsid w:val="00AD75FE"/>
    <w:rsid w:val="00AE1E5E"/>
    <w:rsid w:val="00AE6D03"/>
    <w:rsid w:val="00AE7A34"/>
    <w:rsid w:val="00AE7D46"/>
    <w:rsid w:val="00AF3FE4"/>
    <w:rsid w:val="00AF4413"/>
    <w:rsid w:val="00B01E3B"/>
    <w:rsid w:val="00B042EB"/>
    <w:rsid w:val="00B04973"/>
    <w:rsid w:val="00B04C74"/>
    <w:rsid w:val="00B0568F"/>
    <w:rsid w:val="00B07310"/>
    <w:rsid w:val="00B136DB"/>
    <w:rsid w:val="00B151CC"/>
    <w:rsid w:val="00B15DAC"/>
    <w:rsid w:val="00B16D5B"/>
    <w:rsid w:val="00B212FD"/>
    <w:rsid w:val="00B223DB"/>
    <w:rsid w:val="00B31F2A"/>
    <w:rsid w:val="00B3250E"/>
    <w:rsid w:val="00B33DB2"/>
    <w:rsid w:val="00B345C2"/>
    <w:rsid w:val="00B3529E"/>
    <w:rsid w:val="00B366C2"/>
    <w:rsid w:val="00B36CAB"/>
    <w:rsid w:val="00B37F8B"/>
    <w:rsid w:val="00B435A0"/>
    <w:rsid w:val="00B43963"/>
    <w:rsid w:val="00B44854"/>
    <w:rsid w:val="00B46229"/>
    <w:rsid w:val="00B46887"/>
    <w:rsid w:val="00B46D56"/>
    <w:rsid w:val="00B475F9"/>
    <w:rsid w:val="00B47A45"/>
    <w:rsid w:val="00B5057F"/>
    <w:rsid w:val="00B525F7"/>
    <w:rsid w:val="00B53652"/>
    <w:rsid w:val="00B53E00"/>
    <w:rsid w:val="00B54C9B"/>
    <w:rsid w:val="00B54ECC"/>
    <w:rsid w:val="00B60740"/>
    <w:rsid w:val="00B61EAE"/>
    <w:rsid w:val="00B6327A"/>
    <w:rsid w:val="00B63D04"/>
    <w:rsid w:val="00B6452A"/>
    <w:rsid w:val="00B64C31"/>
    <w:rsid w:val="00B66975"/>
    <w:rsid w:val="00B7045F"/>
    <w:rsid w:val="00B7248F"/>
    <w:rsid w:val="00B72BBE"/>
    <w:rsid w:val="00B72FE4"/>
    <w:rsid w:val="00B73BEB"/>
    <w:rsid w:val="00B73CC3"/>
    <w:rsid w:val="00B757D8"/>
    <w:rsid w:val="00B77D2A"/>
    <w:rsid w:val="00B80DB8"/>
    <w:rsid w:val="00B8114E"/>
    <w:rsid w:val="00B83946"/>
    <w:rsid w:val="00B842C8"/>
    <w:rsid w:val="00B86A0D"/>
    <w:rsid w:val="00B90DAD"/>
    <w:rsid w:val="00B926AD"/>
    <w:rsid w:val="00B934CF"/>
    <w:rsid w:val="00B93833"/>
    <w:rsid w:val="00B93C88"/>
    <w:rsid w:val="00B944EC"/>
    <w:rsid w:val="00B95AB4"/>
    <w:rsid w:val="00B963A0"/>
    <w:rsid w:val="00B96653"/>
    <w:rsid w:val="00B973DB"/>
    <w:rsid w:val="00B97597"/>
    <w:rsid w:val="00BA189B"/>
    <w:rsid w:val="00BA23B1"/>
    <w:rsid w:val="00BA4F2D"/>
    <w:rsid w:val="00BA527B"/>
    <w:rsid w:val="00BA54CB"/>
    <w:rsid w:val="00BA5606"/>
    <w:rsid w:val="00BB12F6"/>
    <w:rsid w:val="00BB171A"/>
    <w:rsid w:val="00BB2ACA"/>
    <w:rsid w:val="00BB5FF2"/>
    <w:rsid w:val="00BB6491"/>
    <w:rsid w:val="00BC2E9F"/>
    <w:rsid w:val="00BC3001"/>
    <w:rsid w:val="00BC5DD4"/>
    <w:rsid w:val="00BD03F1"/>
    <w:rsid w:val="00BD0C67"/>
    <w:rsid w:val="00BD2B0E"/>
    <w:rsid w:val="00BD2C0F"/>
    <w:rsid w:val="00BD5312"/>
    <w:rsid w:val="00BE2A83"/>
    <w:rsid w:val="00BE2C08"/>
    <w:rsid w:val="00BE35DA"/>
    <w:rsid w:val="00BE52E3"/>
    <w:rsid w:val="00BF2F57"/>
    <w:rsid w:val="00BF43F0"/>
    <w:rsid w:val="00BF539E"/>
    <w:rsid w:val="00BF67A9"/>
    <w:rsid w:val="00C00657"/>
    <w:rsid w:val="00C01FC0"/>
    <w:rsid w:val="00C02432"/>
    <w:rsid w:val="00C03673"/>
    <w:rsid w:val="00C057E5"/>
    <w:rsid w:val="00C07948"/>
    <w:rsid w:val="00C1157A"/>
    <w:rsid w:val="00C11E3F"/>
    <w:rsid w:val="00C11E96"/>
    <w:rsid w:val="00C12443"/>
    <w:rsid w:val="00C127E3"/>
    <w:rsid w:val="00C14CBB"/>
    <w:rsid w:val="00C16E30"/>
    <w:rsid w:val="00C17D67"/>
    <w:rsid w:val="00C2282A"/>
    <w:rsid w:val="00C23EE5"/>
    <w:rsid w:val="00C3286E"/>
    <w:rsid w:val="00C33104"/>
    <w:rsid w:val="00C331A3"/>
    <w:rsid w:val="00C33EDA"/>
    <w:rsid w:val="00C405EC"/>
    <w:rsid w:val="00C406E1"/>
    <w:rsid w:val="00C4223F"/>
    <w:rsid w:val="00C439D6"/>
    <w:rsid w:val="00C44133"/>
    <w:rsid w:val="00C44BDB"/>
    <w:rsid w:val="00C45599"/>
    <w:rsid w:val="00C45872"/>
    <w:rsid w:val="00C46ECA"/>
    <w:rsid w:val="00C5141C"/>
    <w:rsid w:val="00C54644"/>
    <w:rsid w:val="00C5557A"/>
    <w:rsid w:val="00C57E94"/>
    <w:rsid w:val="00C607EB"/>
    <w:rsid w:val="00C62600"/>
    <w:rsid w:val="00C62FC3"/>
    <w:rsid w:val="00C63DE5"/>
    <w:rsid w:val="00C6513E"/>
    <w:rsid w:val="00C65E16"/>
    <w:rsid w:val="00C66713"/>
    <w:rsid w:val="00C66C15"/>
    <w:rsid w:val="00C7150F"/>
    <w:rsid w:val="00C71981"/>
    <w:rsid w:val="00C7355F"/>
    <w:rsid w:val="00C74E2A"/>
    <w:rsid w:val="00C750F5"/>
    <w:rsid w:val="00C75C79"/>
    <w:rsid w:val="00C76638"/>
    <w:rsid w:val="00C76B08"/>
    <w:rsid w:val="00C83B98"/>
    <w:rsid w:val="00C8439F"/>
    <w:rsid w:val="00C85C8D"/>
    <w:rsid w:val="00C8671B"/>
    <w:rsid w:val="00C86BE7"/>
    <w:rsid w:val="00C870D9"/>
    <w:rsid w:val="00C87594"/>
    <w:rsid w:val="00C876AB"/>
    <w:rsid w:val="00C8796C"/>
    <w:rsid w:val="00C904B4"/>
    <w:rsid w:val="00C915EB"/>
    <w:rsid w:val="00C91E33"/>
    <w:rsid w:val="00C93B12"/>
    <w:rsid w:val="00C94401"/>
    <w:rsid w:val="00C94AAE"/>
    <w:rsid w:val="00C94E2B"/>
    <w:rsid w:val="00C9691A"/>
    <w:rsid w:val="00C96AFD"/>
    <w:rsid w:val="00C97233"/>
    <w:rsid w:val="00C978B0"/>
    <w:rsid w:val="00CA451D"/>
    <w:rsid w:val="00CA5C56"/>
    <w:rsid w:val="00CB0B54"/>
    <w:rsid w:val="00CB4012"/>
    <w:rsid w:val="00CB5497"/>
    <w:rsid w:val="00CB5B38"/>
    <w:rsid w:val="00CB5D1F"/>
    <w:rsid w:val="00CB5D50"/>
    <w:rsid w:val="00CB66FD"/>
    <w:rsid w:val="00CB71FB"/>
    <w:rsid w:val="00CC02E8"/>
    <w:rsid w:val="00CC0887"/>
    <w:rsid w:val="00CC343A"/>
    <w:rsid w:val="00CC3875"/>
    <w:rsid w:val="00CC46BD"/>
    <w:rsid w:val="00CC54E2"/>
    <w:rsid w:val="00CC5E8B"/>
    <w:rsid w:val="00CD38A3"/>
    <w:rsid w:val="00CD4B98"/>
    <w:rsid w:val="00CE1345"/>
    <w:rsid w:val="00CE187A"/>
    <w:rsid w:val="00CE1FC1"/>
    <w:rsid w:val="00CE24AE"/>
    <w:rsid w:val="00CE46AA"/>
    <w:rsid w:val="00CE5D86"/>
    <w:rsid w:val="00CE5ECC"/>
    <w:rsid w:val="00CE6D8E"/>
    <w:rsid w:val="00CF0EDC"/>
    <w:rsid w:val="00CF23B8"/>
    <w:rsid w:val="00CF4657"/>
    <w:rsid w:val="00CF488C"/>
    <w:rsid w:val="00CF4CC6"/>
    <w:rsid w:val="00CF7727"/>
    <w:rsid w:val="00CF77BE"/>
    <w:rsid w:val="00D00D78"/>
    <w:rsid w:val="00D01F9B"/>
    <w:rsid w:val="00D02C6B"/>
    <w:rsid w:val="00D03696"/>
    <w:rsid w:val="00D03F45"/>
    <w:rsid w:val="00D05257"/>
    <w:rsid w:val="00D06AB9"/>
    <w:rsid w:val="00D074F9"/>
    <w:rsid w:val="00D1043F"/>
    <w:rsid w:val="00D1145F"/>
    <w:rsid w:val="00D11680"/>
    <w:rsid w:val="00D11AD1"/>
    <w:rsid w:val="00D13EA2"/>
    <w:rsid w:val="00D15E8A"/>
    <w:rsid w:val="00D171AE"/>
    <w:rsid w:val="00D22EAF"/>
    <w:rsid w:val="00D23C66"/>
    <w:rsid w:val="00D23DE7"/>
    <w:rsid w:val="00D250AD"/>
    <w:rsid w:val="00D26FBD"/>
    <w:rsid w:val="00D2770A"/>
    <w:rsid w:val="00D27FA5"/>
    <w:rsid w:val="00D305AF"/>
    <w:rsid w:val="00D30668"/>
    <w:rsid w:val="00D323B5"/>
    <w:rsid w:val="00D32C35"/>
    <w:rsid w:val="00D33ACA"/>
    <w:rsid w:val="00D3401F"/>
    <w:rsid w:val="00D34407"/>
    <w:rsid w:val="00D34A87"/>
    <w:rsid w:val="00D34F74"/>
    <w:rsid w:val="00D35014"/>
    <w:rsid w:val="00D36AAE"/>
    <w:rsid w:val="00D375DD"/>
    <w:rsid w:val="00D416C4"/>
    <w:rsid w:val="00D42804"/>
    <w:rsid w:val="00D50C64"/>
    <w:rsid w:val="00D51B68"/>
    <w:rsid w:val="00D51EC5"/>
    <w:rsid w:val="00D52330"/>
    <w:rsid w:val="00D528BC"/>
    <w:rsid w:val="00D53C94"/>
    <w:rsid w:val="00D54B6F"/>
    <w:rsid w:val="00D566B9"/>
    <w:rsid w:val="00D57338"/>
    <w:rsid w:val="00D64428"/>
    <w:rsid w:val="00D64745"/>
    <w:rsid w:val="00D6530C"/>
    <w:rsid w:val="00D66028"/>
    <w:rsid w:val="00D70410"/>
    <w:rsid w:val="00D70440"/>
    <w:rsid w:val="00D70A1B"/>
    <w:rsid w:val="00D70B9A"/>
    <w:rsid w:val="00D716DB"/>
    <w:rsid w:val="00D72FE7"/>
    <w:rsid w:val="00D742B7"/>
    <w:rsid w:val="00D77ED1"/>
    <w:rsid w:val="00D809AC"/>
    <w:rsid w:val="00D85CE1"/>
    <w:rsid w:val="00D85DC8"/>
    <w:rsid w:val="00D92290"/>
    <w:rsid w:val="00D94AFE"/>
    <w:rsid w:val="00D95F76"/>
    <w:rsid w:val="00D9627A"/>
    <w:rsid w:val="00D9727C"/>
    <w:rsid w:val="00D9728C"/>
    <w:rsid w:val="00DA0B3F"/>
    <w:rsid w:val="00DA14E2"/>
    <w:rsid w:val="00DA3F14"/>
    <w:rsid w:val="00DA4729"/>
    <w:rsid w:val="00DA76C5"/>
    <w:rsid w:val="00DB161F"/>
    <w:rsid w:val="00DB1E1E"/>
    <w:rsid w:val="00DB6585"/>
    <w:rsid w:val="00DB727C"/>
    <w:rsid w:val="00DC03A0"/>
    <w:rsid w:val="00DC13DF"/>
    <w:rsid w:val="00DC14BF"/>
    <w:rsid w:val="00DC32BC"/>
    <w:rsid w:val="00DC3E24"/>
    <w:rsid w:val="00DC55BD"/>
    <w:rsid w:val="00DC6673"/>
    <w:rsid w:val="00DC6FA5"/>
    <w:rsid w:val="00DD0C48"/>
    <w:rsid w:val="00DD0EE5"/>
    <w:rsid w:val="00DD1362"/>
    <w:rsid w:val="00DD32BF"/>
    <w:rsid w:val="00DD41E9"/>
    <w:rsid w:val="00DD4F94"/>
    <w:rsid w:val="00DE060C"/>
    <w:rsid w:val="00DE0B0B"/>
    <w:rsid w:val="00DE0DBA"/>
    <w:rsid w:val="00DE357B"/>
    <w:rsid w:val="00DE470C"/>
    <w:rsid w:val="00DE5825"/>
    <w:rsid w:val="00DE7564"/>
    <w:rsid w:val="00DF0B64"/>
    <w:rsid w:val="00DF10F5"/>
    <w:rsid w:val="00DF54DD"/>
    <w:rsid w:val="00DF67CC"/>
    <w:rsid w:val="00DF7059"/>
    <w:rsid w:val="00E0041D"/>
    <w:rsid w:val="00E020F1"/>
    <w:rsid w:val="00E022CF"/>
    <w:rsid w:val="00E03017"/>
    <w:rsid w:val="00E06363"/>
    <w:rsid w:val="00E06979"/>
    <w:rsid w:val="00E077B2"/>
    <w:rsid w:val="00E07BA1"/>
    <w:rsid w:val="00E12C05"/>
    <w:rsid w:val="00E16A92"/>
    <w:rsid w:val="00E16C73"/>
    <w:rsid w:val="00E171E2"/>
    <w:rsid w:val="00E20AB1"/>
    <w:rsid w:val="00E218D9"/>
    <w:rsid w:val="00E2211F"/>
    <w:rsid w:val="00E26F58"/>
    <w:rsid w:val="00E304C9"/>
    <w:rsid w:val="00E34223"/>
    <w:rsid w:val="00E36347"/>
    <w:rsid w:val="00E36C2F"/>
    <w:rsid w:val="00E417CC"/>
    <w:rsid w:val="00E42841"/>
    <w:rsid w:val="00E47E08"/>
    <w:rsid w:val="00E51B7A"/>
    <w:rsid w:val="00E525C0"/>
    <w:rsid w:val="00E53A9C"/>
    <w:rsid w:val="00E550EA"/>
    <w:rsid w:val="00E56668"/>
    <w:rsid w:val="00E62AC9"/>
    <w:rsid w:val="00E64029"/>
    <w:rsid w:val="00E64604"/>
    <w:rsid w:val="00E64CA2"/>
    <w:rsid w:val="00E67A41"/>
    <w:rsid w:val="00E67C7C"/>
    <w:rsid w:val="00E70224"/>
    <w:rsid w:val="00E70443"/>
    <w:rsid w:val="00E71502"/>
    <w:rsid w:val="00E717F9"/>
    <w:rsid w:val="00E737E6"/>
    <w:rsid w:val="00E74C30"/>
    <w:rsid w:val="00E74EE6"/>
    <w:rsid w:val="00E75DF5"/>
    <w:rsid w:val="00E76177"/>
    <w:rsid w:val="00E762D5"/>
    <w:rsid w:val="00E77ACF"/>
    <w:rsid w:val="00E805F2"/>
    <w:rsid w:val="00E80C5E"/>
    <w:rsid w:val="00E826DE"/>
    <w:rsid w:val="00E83833"/>
    <w:rsid w:val="00E84399"/>
    <w:rsid w:val="00E86253"/>
    <w:rsid w:val="00E86E77"/>
    <w:rsid w:val="00E87255"/>
    <w:rsid w:val="00E90D36"/>
    <w:rsid w:val="00E91018"/>
    <w:rsid w:val="00E918D0"/>
    <w:rsid w:val="00E95AEC"/>
    <w:rsid w:val="00E95C30"/>
    <w:rsid w:val="00E9717D"/>
    <w:rsid w:val="00E9762F"/>
    <w:rsid w:val="00EA0DF9"/>
    <w:rsid w:val="00EA30BD"/>
    <w:rsid w:val="00EA30E3"/>
    <w:rsid w:val="00EA684C"/>
    <w:rsid w:val="00EB1198"/>
    <w:rsid w:val="00EB4B9B"/>
    <w:rsid w:val="00EB6DEB"/>
    <w:rsid w:val="00EB7E0B"/>
    <w:rsid w:val="00EC09F6"/>
    <w:rsid w:val="00EC2F69"/>
    <w:rsid w:val="00EC448B"/>
    <w:rsid w:val="00EC74FB"/>
    <w:rsid w:val="00ED07B6"/>
    <w:rsid w:val="00ED10EB"/>
    <w:rsid w:val="00ED2681"/>
    <w:rsid w:val="00ED3707"/>
    <w:rsid w:val="00ED47E2"/>
    <w:rsid w:val="00ED5596"/>
    <w:rsid w:val="00ED7BC5"/>
    <w:rsid w:val="00ED7E4C"/>
    <w:rsid w:val="00EE1EDD"/>
    <w:rsid w:val="00EE2BA0"/>
    <w:rsid w:val="00EE370C"/>
    <w:rsid w:val="00EE3E8A"/>
    <w:rsid w:val="00EE4AE9"/>
    <w:rsid w:val="00EE5676"/>
    <w:rsid w:val="00EE636B"/>
    <w:rsid w:val="00EE6562"/>
    <w:rsid w:val="00EF0C5F"/>
    <w:rsid w:val="00EF4084"/>
    <w:rsid w:val="00EF53BF"/>
    <w:rsid w:val="00EF591C"/>
    <w:rsid w:val="00F006B2"/>
    <w:rsid w:val="00F00AD5"/>
    <w:rsid w:val="00F01991"/>
    <w:rsid w:val="00F028A5"/>
    <w:rsid w:val="00F0327B"/>
    <w:rsid w:val="00F03456"/>
    <w:rsid w:val="00F048B7"/>
    <w:rsid w:val="00F04A02"/>
    <w:rsid w:val="00F05829"/>
    <w:rsid w:val="00F05C69"/>
    <w:rsid w:val="00F076AE"/>
    <w:rsid w:val="00F112F6"/>
    <w:rsid w:val="00F11EC8"/>
    <w:rsid w:val="00F12384"/>
    <w:rsid w:val="00F12582"/>
    <w:rsid w:val="00F15C4C"/>
    <w:rsid w:val="00F176B7"/>
    <w:rsid w:val="00F2241C"/>
    <w:rsid w:val="00F22860"/>
    <w:rsid w:val="00F23E37"/>
    <w:rsid w:val="00F25DA2"/>
    <w:rsid w:val="00F326B2"/>
    <w:rsid w:val="00F32B83"/>
    <w:rsid w:val="00F3371E"/>
    <w:rsid w:val="00F33BD5"/>
    <w:rsid w:val="00F3427B"/>
    <w:rsid w:val="00F351F9"/>
    <w:rsid w:val="00F35407"/>
    <w:rsid w:val="00F35857"/>
    <w:rsid w:val="00F3603B"/>
    <w:rsid w:val="00F4286D"/>
    <w:rsid w:val="00F45E2C"/>
    <w:rsid w:val="00F4705C"/>
    <w:rsid w:val="00F47555"/>
    <w:rsid w:val="00F52548"/>
    <w:rsid w:val="00F531F5"/>
    <w:rsid w:val="00F548C6"/>
    <w:rsid w:val="00F55984"/>
    <w:rsid w:val="00F57C28"/>
    <w:rsid w:val="00F6345F"/>
    <w:rsid w:val="00F67E06"/>
    <w:rsid w:val="00F7141C"/>
    <w:rsid w:val="00F71E89"/>
    <w:rsid w:val="00F77909"/>
    <w:rsid w:val="00F77B75"/>
    <w:rsid w:val="00F85D7E"/>
    <w:rsid w:val="00F86E1A"/>
    <w:rsid w:val="00F87D10"/>
    <w:rsid w:val="00F93A13"/>
    <w:rsid w:val="00F94F60"/>
    <w:rsid w:val="00F95DB6"/>
    <w:rsid w:val="00F96292"/>
    <w:rsid w:val="00F96903"/>
    <w:rsid w:val="00FA19CF"/>
    <w:rsid w:val="00FA2D47"/>
    <w:rsid w:val="00FA5EA7"/>
    <w:rsid w:val="00FA7328"/>
    <w:rsid w:val="00FB0347"/>
    <w:rsid w:val="00FB1662"/>
    <w:rsid w:val="00FB35B9"/>
    <w:rsid w:val="00FB6CD3"/>
    <w:rsid w:val="00FC10B4"/>
    <w:rsid w:val="00FC1905"/>
    <w:rsid w:val="00FC1ADB"/>
    <w:rsid w:val="00FC2940"/>
    <w:rsid w:val="00FC2A44"/>
    <w:rsid w:val="00FC2CA1"/>
    <w:rsid w:val="00FC3C7E"/>
    <w:rsid w:val="00FC4065"/>
    <w:rsid w:val="00FC56C4"/>
    <w:rsid w:val="00FC6BEC"/>
    <w:rsid w:val="00FC7759"/>
    <w:rsid w:val="00FD0903"/>
    <w:rsid w:val="00FD2936"/>
    <w:rsid w:val="00FD3915"/>
    <w:rsid w:val="00FD45D5"/>
    <w:rsid w:val="00FD570E"/>
    <w:rsid w:val="00FE111D"/>
    <w:rsid w:val="00FE2070"/>
    <w:rsid w:val="00FE40F0"/>
    <w:rsid w:val="00FE5247"/>
    <w:rsid w:val="00FE5A64"/>
    <w:rsid w:val="00FF0378"/>
    <w:rsid w:val="00FF0647"/>
    <w:rsid w:val="00FF3C6D"/>
    <w:rsid w:val="00FF414C"/>
    <w:rsid w:val="00FF6F96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49146"/>
  <w15:docId w15:val="{0106525E-7FDE-4EEC-8CD8-7DAF50697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3B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2019"/>
    <w:pPr>
      <w:keepNext/>
      <w:keepLines/>
      <w:spacing w:before="120" w:after="120"/>
      <w:outlineLvl w:val="0"/>
    </w:pPr>
    <w:rPr>
      <w:rFonts w:ascii="Cambria" w:hAnsi="Cambria"/>
      <w:b/>
      <w:bCs/>
      <w:color w:val="21798E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019"/>
    <w:pPr>
      <w:keepNext/>
      <w:keepLines/>
      <w:spacing w:before="120" w:after="120"/>
      <w:outlineLvl w:val="1"/>
    </w:pPr>
    <w:rPr>
      <w:rFonts w:ascii="Cambria" w:hAnsi="Cambria"/>
      <w:b/>
      <w:bCs/>
      <w:color w:val="2DA2BF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C2019"/>
    <w:pPr>
      <w:spacing w:before="120" w:after="120"/>
      <w:contextualSpacing/>
    </w:pPr>
    <w:rPr>
      <w:rFonts w:ascii="Cambria" w:hAnsi="Cambria"/>
      <w:sz w:val="40"/>
      <w:szCs w:val="52"/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EC2019"/>
    <w:rPr>
      <w:rFonts w:ascii="Cambria" w:eastAsia="Times New Roman" w:hAnsi="Cambria" w:cs="Times New Roman"/>
      <w:b/>
      <w:bCs/>
      <w:color w:val="21798E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EC2019"/>
    <w:rPr>
      <w:rFonts w:ascii="Cambria" w:eastAsia="Times New Roman" w:hAnsi="Cambria" w:cs="Times New Roman"/>
      <w:b/>
      <w:bCs/>
      <w:color w:val="2DA2BF"/>
      <w:sz w:val="26"/>
      <w:szCs w:val="26"/>
      <w:lang w:val="x-none" w:eastAsia="x-none"/>
    </w:rPr>
  </w:style>
  <w:style w:type="paragraph" w:styleId="NormalWeb">
    <w:name w:val="Normal (Web)"/>
    <w:basedOn w:val="Normal"/>
    <w:uiPriority w:val="99"/>
    <w:unhideWhenUsed/>
    <w:rsid w:val="00EC2019"/>
    <w:pPr>
      <w:spacing w:before="100" w:beforeAutospacing="1" w:after="100" w:afterAutospacing="1"/>
    </w:pPr>
    <w:rPr>
      <w:rFonts w:eastAsia="Arial"/>
      <w:lang w:val="en-US"/>
    </w:rPr>
  </w:style>
  <w:style w:type="character" w:customStyle="1" w:styleId="marker">
    <w:name w:val="marker"/>
    <w:basedOn w:val="DefaultParagraphFont"/>
    <w:rsid w:val="00EC2019"/>
  </w:style>
  <w:style w:type="character" w:styleId="CommentReference">
    <w:name w:val="annotation reference"/>
    <w:basedOn w:val="DefaultParagraphFont"/>
    <w:uiPriority w:val="99"/>
    <w:semiHidden/>
    <w:unhideWhenUsed/>
    <w:rsid w:val="00EC20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C2019"/>
    <w:rPr>
      <w:rFonts w:ascii="Arial" w:eastAsia="Arial" w:hAnsi="Arial" w:cs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2019"/>
    <w:rPr>
      <w:rFonts w:ascii="Arial" w:hAnsi="Arial" w:cs="Ari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019"/>
    <w:rPr>
      <w:rFonts w:ascii="Arial" w:hAnsi="Arial" w:cs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0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019"/>
    <w:rPr>
      <w:rFonts w:eastAsia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01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C201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2019"/>
    <w:pPr>
      <w:ind w:left="720"/>
      <w:contextualSpacing/>
    </w:pPr>
    <w:rPr>
      <w:rFonts w:ascii="Arial" w:eastAsia="Arial" w:hAnsi="Arial" w:cs="Arial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C2019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C2019"/>
  </w:style>
  <w:style w:type="paragraph" w:styleId="Header">
    <w:name w:val="header"/>
    <w:basedOn w:val="Normal"/>
    <w:link w:val="HeaderChar"/>
    <w:uiPriority w:val="99"/>
    <w:unhideWhenUsed/>
    <w:rsid w:val="00EC2019"/>
    <w:pPr>
      <w:tabs>
        <w:tab w:val="center" w:pos="4513"/>
        <w:tab w:val="right" w:pos="9026"/>
      </w:tabs>
    </w:pPr>
    <w:rPr>
      <w:rFonts w:ascii="Arial" w:eastAsia="Arial" w:hAnsi="Arial" w:cs="Arial"/>
    </w:rPr>
  </w:style>
  <w:style w:type="character" w:customStyle="1" w:styleId="HeaderChar">
    <w:name w:val="Header Char"/>
    <w:basedOn w:val="DefaultParagraphFont"/>
    <w:link w:val="Header"/>
    <w:uiPriority w:val="99"/>
    <w:rsid w:val="00EC2019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EC2019"/>
    <w:pPr>
      <w:tabs>
        <w:tab w:val="center" w:pos="4513"/>
        <w:tab w:val="right" w:pos="9026"/>
      </w:tabs>
    </w:pPr>
    <w:rPr>
      <w:rFonts w:ascii="Arial" w:eastAsia="Arial" w:hAnsi="Arial" w:cs="Arial"/>
    </w:rPr>
  </w:style>
  <w:style w:type="character" w:customStyle="1" w:styleId="FooterChar">
    <w:name w:val="Footer Char"/>
    <w:basedOn w:val="DefaultParagraphFont"/>
    <w:link w:val="Footer"/>
    <w:uiPriority w:val="99"/>
    <w:rsid w:val="00EC2019"/>
    <w:rPr>
      <w:rFonts w:ascii="Arial" w:hAnsi="Arial" w:cs="Arial"/>
    </w:rPr>
  </w:style>
  <w:style w:type="character" w:styleId="Hyperlink">
    <w:name w:val="Hyperlink"/>
    <w:uiPriority w:val="99"/>
    <w:rsid w:val="00EC2019"/>
    <w:rPr>
      <w:color w:val="0000FF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EC2019"/>
    <w:rPr>
      <w:rFonts w:ascii="Cambria" w:eastAsia="Times New Roman" w:hAnsi="Cambria" w:cs="Times New Roman"/>
      <w:sz w:val="40"/>
      <w:szCs w:val="52"/>
      <w:lang w:val="x-none" w:eastAsia="x-none"/>
    </w:rPr>
  </w:style>
  <w:style w:type="paragraph" w:styleId="Subtitle">
    <w:name w:val="Subtitle"/>
    <w:basedOn w:val="Normal"/>
    <w:next w:val="Normal"/>
    <w:link w:val="SubtitleChar"/>
    <w:pPr>
      <w:spacing w:before="120" w:after="120"/>
    </w:pPr>
    <w:rPr>
      <w:rFonts w:ascii="Cambria" w:eastAsia="Cambria" w:hAnsi="Cambria" w:cs="Cambria"/>
      <w:b/>
      <w:color w:val="1F497D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EC2019"/>
    <w:rPr>
      <w:rFonts w:ascii="Cambria" w:eastAsia="Times New Roman" w:hAnsi="Cambria" w:cs="Times New Roman"/>
      <w:b/>
      <w:bCs/>
      <w:color w:val="1F497D"/>
      <w:sz w:val="32"/>
      <w:szCs w:val="32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EC2019"/>
    <w:pPr>
      <w:spacing w:after="200"/>
    </w:pPr>
    <w:rPr>
      <w:rFonts w:ascii="Arial" w:eastAsia="Arial" w:hAnsi="Arial" w:cs="Arial"/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C2019"/>
    <w:pPr>
      <w:ind w:left="480" w:hanging="480"/>
    </w:pPr>
    <w:rPr>
      <w:rFonts w:ascii="Arial" w:eastAsia="Arial" w:hAnsi="Arial" w:cs="Arial"/>
      <w:color w:val="000000" w:themeColor="text1"/>
    </w:rPr>
  </w:style>
  <w:style w:type="paragraph" w:customStyle="1" w:styleId="p1">
    <w:name w:val="p1"/>
    <w:basedOn w:val="Normal"/>
    <w:rsid w:val="00EC2019"/>
    <w:rPr>
      <w:rFonts w:ascii="Times" w:eastAsia="Arial" w:hAnsi="Times"/>
      <w:sz w:val="17"/>
      <w:szCs w:val="17"/>
    </w:rPr>
  </w:style>
  <w:style w:type="paragraph" w:styleId="Revision">
    <w:name w:val="Revision"/>
    <w:hidden/>
    <w:uiPriority w:val="99"/>
    <w:semiHidden/>
    <w:rsid w:val="00583791"/>
  </w:style>
  <w:style w:type="character" w:customStyle="1" w:styleId="apple-converted-space">
    <w:name w:val="apple-converted-space"/>
    <w:basedOn w:val="DefaultParagraphFont"/>
    <w:rsid w:val="00136A7D"/>
  </w:style>
  <w:style w:type="paragraph" w:styleId="EndnoteText">
    <w:name w:val="endnote text"/>
    <w:basedOn w:val="Normal"/>
    <w:link w:val="EndnoteTextChar"/>
    <w:uiPriority w:val="99"/>
    <w:unhideWhenUsed/>
    <w:rsid w:val="00F24689"/>
    <w:rPr>
      <w:rFonts w:ascii="Arial" w:eastAsia="Arial" w:hAnsi="Arial" w:cs="Arial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24689"/>
    <w:rPr>
      <w:rFonts w:ascii="Arial" w:hAnsi="Arial" w:cs="Arial"/>
    </w:rPr>
  </w:style>
  <w:style w:type="character" w:styleId="EndnoteReference">
    <w:name w:val="endnote reference"/>
    <w:basedOn w:val="DefaultParagraphFont"/>
    <w:uiPriority w:val="99"/>
    <w:unhideWhenUsed/>
    <w:rsid w:val="00F2468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F24689"/>
    <w:rPr>
      <w:rFonts w:ascii="Arial" w:eastAsia="Arial" w:hAnsi="Arial" w:cs="Arial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24689"/>
    <w:rPr>
      <w:rFonts w:ascii="Arial" w:hAnsi="Arial" w:cs="Arial"/>
    </w:rPr>
  </w:style>
  <w:style w:type="character" w:styleId="FootnoteReference">
    <w:name w:val="footnote reference"/>
    <w:basedOn w:val="DefaultParagraphFont"/>
    <w:uiPriority w:val="99"/>
    <w:unhideWhenUsed/>
    <w:rsid w:val="00F2468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80B0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121087"/>
    <w:pPr>
      <w:jc w:val="center"/>
    </w:pPr>
    <w:rPr>
      <w:rFonts w:ascii="Arial" w:eastAsia="Arial" w:hAnsi="Arial" w:cs="Arial"/>
      <w:lang w:val="en-US"/>
    </w:rPr>
  </w:style>
  <w:style w:type="paragraph" w:customStyle="1" w:styleId="EndNoteBibliography">
    <w:name w:val="EndNote Bibliography"/>
    <w:basedOn w:val="Normal"/>
    <w:rsid w:val="00121087"/>
    <w:rPr>
      <w:rFonts w:ascii="Arial" w:eastAsia="Arial" w:hAnsi="Arial" w:cs="Arial"/>
      <w:lang w:val="en-US"/>
    </w:rPr>
  </w:style>
  <w:style w:type="paragraph" w:customStyle="1" w:styleId="EndNoteCategoryHeading">
    <w:name w:val="EndNote Category Heading"/>
    <w:basedOn w:val="Normal"/>
    <w:rsid w:val="00A4064D"/>
    <w:pPr>
      <w:spacing w:before="120" w:after="120"/>
    </w:pPr>
    <w:rPr>
      <w:rFonts w:ascii="Arial" w:eastAsia="Arial" w:hAnsi="Arial" w:cs="Arial"/>
      <w:b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D7FB7"/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character" w:customStyle="1" w:styleId="title-text">
    <w:name w:val="title-text"/>
    <w:basedOn w:val="DefaultParagraphFont"/>
    <w:rsid w:val="00795541"/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2F2642"/>
    <w:pPr>
      <w:tabs>
        <w:tab w:val="left" w:pos="384"/>
      </w:tabs>
      <w:spacing w:after="240"/>
      <w:ind w:left="384" w:hanging="384"/>
    </w:pPr>
    <w:rPr>
      <w:rFonts w:ascii="Arial" w:eastAsia="Arial" w:hAnsi="Arial" w:cs="Arial"/>
    </w:rPr>
  </w:style>
  <w:style w:type="character" w:customStyle="1" w:styleId="apple-tab-span">
    <w:name w:val="apple-tab-span"/>
    <w:basedOn w:val="DefaultParagraphFont"/>
    <w:rsid w:val="002F6C1C"/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09A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57BF9"/>
    <w:rPr>
      <w:b/>
      <w:bCs/>
    </w:rPr>
  </w:style>
  <w:style w:type="paragraph" w:customStyle="1" w:styleId="Default">
    <w:name w:val="Default"/>
    <w:rsid w:val="003B7A3D"/>
    <w:pPr>
      <w:autoSpaceDE w:val="0"/>
      <w:autoSpaceDN w:val="0"/>
      <w:adjustRightInd w:val="0"/>
    </w:pPr>
    <w:rPr>
      <w:rFonts w:ascii="Shaker 2 Lancet" w:hAnsi="Shaker 2 Lancet" w:cs="Shaker 2 Lancet"/>
      <w:color w:val="00000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6AB2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C406E1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70B9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B2260"/>
  </w:style>
  <w:style w:type="paragraph" w:styleId="NoSpacing">
    <w:name w:val="No Spacing"/>
    <w:uiPriority w:val="1"/>
    <w:qFormat/>
    <w:rsid w:val="00C8671B"/>
    <w:rPr>
      <w:rFonts w:ascii="Times New Roman" w:eastAsia="Times New Roman" w:hAnsi="Times New Roman" w:cs="Times New Roman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C3EF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068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69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35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9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8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28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2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66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0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22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2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88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3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7HK74H1N7Q4EawiVEr5/FcKnVQA==">AMUW2mWIWZVrd0FpO/w7Gg70WgKRUK0I3zbk7hNPpm6bLGnayyn1fyIC2IhbTs7GqplioDbaxo01tIaLadC7ym+DSWsJZupa/bkciLgmXTrx2RKmQXHQtYukVMh4HxUxYwLHWN11sPepFtAi9r4+C+ymoEyy5C+PEVggb/PDI5MxV5J6G9noz9Ti/Tx/1+NYnje3s17Fn9hPX8TSjHZXKlfjMl2db/xjH8SOgTPOQSAHe18cRUo30w6Y8Vrp7QR268NxXjUNS/Mgz6iqmjjaLH8p+k+2GeWWKGIkow0MYdZfYhAAHYA2yg4vT20nf+SLHDKAZXcfa/QT9kMMEWR/ysJT6EcnRaNFkUknisd9s0tYEPPTUzUrSOAeeKDrUgvm3x7esjEi6VJXRsXGZWQVggYAIIC20nqSwvLsjYuhz7+28LDskjfRgBD6D7t5SYLZ+0/smlwYLw//OVoJE6UWCZIvqEmTwFDoAFmARXQtZzkZ5xERuHv94e+KL3+LhtcIbxE2IePWGBxL+/UtL2hSLzw8dXbqckYaDkxo4rINa9Sb6sJbL7mntQdgjkUG/bE+KIiU59DS1Gml+s5S+60o4YEB/CViVsJ2OJfGU6N02vDfleVOwfMV1PKtDlHqmZNfz2zduXvq++VoU9WrOasU+LPaXh4iAdDvV0D3H62gZyVqK/ryoitl/XW2YYTGK5E+neUiMhlH99K+5C6RBgg5tTytwg6t1uYiQqxshn+v62aiAHD7vN9NYlns23vR0ZpecfYoAqbf2hw/plF4iNvL92BmoHJ4xqrJwg/f7FGGrmwT7IFsiURaTr/d4GW8gsK+WlLIW+04P4NPuWDvdn5tBzNTIXlMJXjB6df3EYjHvhDB+blSJEjguuUnj6LZ4uytqVcowr6Rp3P90Mm9sJ4dJu3ZO+rLcqgkOU84KcLdNQof/Llf8L5YP/JpwC11os/T+d1Rq664lT/gthRfnFecX83bFnmePD4DukbIvrAGWASQ+7P+cDgg1LzG6WyqrUi/c4FEulKtoGql9MBvuWcutvXR3FijoeA3dglw38BhHSZPJXPRb6ZKHgUp5nE7hLCyKNjJ0gEYhWidu9piAyAiD1WBFS7rq+AkHUP6v+fX49AFfvrWN2gMaEDMa/z59koOb6Fzq8AfPXFvg/9P2Oo1/5aMOh4YlLruxh2/tqLW4bxJyWtsDcvOyCQOYV3MztEHEbZGgy8kxz5UUcevY+OKXhRjhQ6ZeMYa8UEwarYfekX5fsaYKnp4UlcL2hn3CFi6R9530m8wvX87JLWmKnJZV98pQd9fZZ8HSjYL4sW8tVuS8lTehU7TDyDFz3FtW+O0gQ60Zn4E9aSzmM6bi/tU4YegNvHxjLLAeZ0eWxVsb7++WeS5SHzpm7DxpSxrxUOT+mE+tOg74V3W7OphmA+OXMPjrcirJ018y0mDOG29A2reqRJTtQT7KB9P/iU6FuvCo6N8zB0rcdjG8AdK+jGdw0c5iWWco4xQWrUShegX4IV+/nmNplOj0lFZAAbwhxAE2FLVxBq/hOzvY/+hWPUTJ9lvKvxWpXpQi9X+Uw+K2wcxyzaW5eMa4aU2UfT8R1FmGIfnTGN6bRgjlXBUNx6DviJLOW5ExQVTq2qL2YFt+7jyLqe7Uh+UsT2Ork20KylHuMDmLFpfGBJrMwk+kYiHJMC4Z32lLzsFN+8XUVyoF7mxq8hLA26y5Cu9E83v8XkhJOkUzvOzASagZpWzIHRZ0EW+q2Y6u4bbqv923cr6mIha0xT8vSgX9RfMlDI+6gMbIXM9QEp0OtUNfVcefJUQwdZaE3q3XzR3ptt+Ae6mawCbIeAdbeocY32uA39r9rAldG1LaA5zfx92WvbuIK0u9cqpdSSibr+AfUWMOkpiLqTjLUORgppnr+s6cA5HP4gFd1M1zmaPj6o81G+kU5LTXBfgJd7KAZTtFbA72/JbIBEPDdXaJJOaQePOYeAGajwNziNqfiYJ/hf4sGG6uhXCS2aHX2PeegFjtENozPmLKCnJkxi6nPGNdxN1Dwjycl9PnWdnjsnirSHJ2+juiQlW4EyQfCd+gMRATx8g56csKGismLHl2RmAwpwcvBJjp96DekA/4z3OUcd0gZbTgYqcfT5864b1E+CREBO+MFkbT840hPOY0+vvf6n4IHjp52E21o/6szSXtgzzU2Cy4hikQfKmNvISyGTD2isnod4CDAfCjPBGA6a6tdGJ1TSiJ7jEUuW4+Ivyn6+19V/rTIt+I2rYEE8EtlMLbWunvro2JpUrkrBJk6FsJNIqkBiKb8yd8UOdDs0lBbRUgoES2RJrsexMdYXCLfsaVFizFPHXPhKSkiKojM2R546YaY+HKSiEYOEt+jcIGujTmZevq4FvEutP4myFswAp8ugfQ6Xx3UQ3Kh3juZH8H/3IJhjGHhxwas9Zp66z8ynoN1zqR0qDFGO0y/SZj0JASPg9L0avt3wkm5eR3amwybYxbkesLAt65JkenmEcyXC/pNXYrXRoSw85nX3bKrZPBSLY5QpC9GRRdMIcL5+8i+ri2bETp4PjonKH7C3++z6Bh0XPCzhe8evtp4BSPuYVm8dCgpptFFeVfDt0Q0llXWO6el2wLdDeu59VOnk5qWj+jiNOMW/x+5cMYm1gPOJknsvdcvtps/mY7LTezN6bVY98qD2nzzRkS+HcwbXifOslhbCobXuZkTMcTwwFGH9O8Q0Iw+/6XEzwoACMxl0ReTQQ2i+OsWM3j06LYCItQ81cii1g/MKO5M0vl3fkGFllCsLPflOu0YwrMu03bmIdx5xlaFJcKNQUlLzDUBXH2QmoxoSnmfx62FWxffsVGyK4ZZB1ffBrXH10GDufvfNADp3TzHbzYjKx6eSQc0HBJJwi+CBGpZj0Q9DKeFjDfj6GvyY0/Vp0A/6dDzGb0vXctyOG5ylExhNnz/oSjMQuMgJwApy6bZLfZOST3fFJ0PYYoSIu3chBOzuH6erAWYvDu6npeSLslAvZ0Xuhrnqktj9s2hiMRp6nP/876yq2KHC3lnwYKxhm2kLAiakcWlwklLtn42NiiPYpJXAL8r0/vXqp6uN8kAS7q6ZENBQPKAGw6py9llGYD/pI4dVD4amm7N7AZaioC7Bqt1JwGuSYJVDrR3jhaDNLaiphCpJfxovIVcWWlvq1xTw74V8IbkO8t8eESwGG0E8KzUFYzV2hiwg3nDKZw2TsAJrNxDn6xJwCRbY6P+736tsc93gsGtVhaxGldO0hBV+kAAoTsGYTYa7NPH5jvhox6Kkdrr9JcPG6f8F5h1iB6eSuoNskE3mWZeWgBoUUolxFjBqeI8EwBH9uR09l2iwC9ZCuPP/SGRKNUzpojL3dwxNuIOLJ6kVk+8qrHDkiFt6ihA1EGTkrQ3R0ArmZguAfwkXqajkecjLyTHoMNtqldBBhgS2/G9aGeNuRVAQOqNLh4fd9r7I3N7jm5m95Djpb+iBmW414J7EPXx8PBhGpmK4bpHSvG3RNebEChrOpCf81+5A33COYq07Fc45yXYJ6n7uGdB89Sckx3XJ2G8zZ8NHhoI6gm5LL/o/FnujbRNdxAfivV9xr3GSqmSMVBey+34yZYRhC85wTDkjpxqMuErxUVNj75j8clZJA0VyRpqwfZfp4m4Oc48AeEa7raITblq3s1uxMbDI1U389BXOnSuLgTTLdUxLqwoN1mv83tis/S2E0mqIxTyjumw0ZMFv14fCE4IX96iMaz9KVRsoEwV5pZJmI0wuV8rj2+aCHf2oWRlCyImzwvJY2tKXbz3SOc4JCyYWbO8FAq5NIKN0J9t1kCez41uC4g9DZa+stE4oXwDu7ASLqgS94XUbh6yu2CrmjmNd8iGiLcX0cGDgK1DKCtULyGD5ba3G8uwBm1sTTZC5TIhVs3lwLSPT+XQcFiaXXzH63lRhyrwtmB4pErKSX5x9gMlUifh1XHxNdOvY2KxPFcrbJ3R0yjUQwCKF/dEUCMY1lSgxD0Etr4V9wyPdvWEyjHVP57yNqFfUYtzacE6PnOVIIoZ8qlZ6foOkNyk80xVtezSk9qCSH0TmdLmR0Cx/UqA7rnZlvnAMI7pPBxbda6DcBeTZfDYTy5f3eWVnmOc5x+pjB5t2oZlr+FHJoKyxt9wUFyANa9sbVE9ILm8UDMo7qu+r5uksTvcSDuDaQ1gAvPEgS4UdpwSmBM0lg0fmjbTAyNPv6q5HsmiEcs+aRXgsNkElEg4Om1mE2XuN8/7V3jSTMtt94y/d6CBUe/CgivOglrorfYTLxS5BLzrJi8SIiCJuKzAW29livEyXXwMo5DwWDzNAh1eN0kR/xLVbNmCERW1LEqR6bkInznAHcQRZ1AFP52B+HsIFJ7PnL3imMsFWUFDM54MITuBRboT2pIU3EQCjk1PNBeNLWzKl7oOjlZhxUKPMloKWCEAom/gv4D/mTspm4sbi5oRHyuYRF0k44baV4ivPQ+B88ahTN4qvWBW6V7E5uLWOw3ivCu5ZhlJ+OLA/u9N131qjtWkWIT/vhGvMPpmKzadanLHOQSyMR8Fvsn/hcxf2OQvpqNRKdQseSit31jzfXFhjJQR+XwA4EuNauplpHH/gkGA4gAKZW1wfdeJLilVr9WwwAyKnKy9wnLfjYNoEZ+5YAApxG/oMf09yqoXUYR2s1fVXRCq5GifvQYwRBNkV36E0jTOez1j5SkX2JVP5LPYGt7XGDqapK6lsicQ+UV6e3lo8WsePBy1xp3Wyy5diz94CcIAR897kWxammvq4zAU5ixpizH310R0aoK9IY8dphVrsaeMc0Q1J/h48gs4bUo5S00QLNlctyU8LD9e6VHrXnB213yyhUVZo04N33pIsvSiU9Sdwh4UBP/qPlvBdODhrkAQiW0qVy4tXskOEdSrOI4ivm2lhCvBNGJCeRN51CFNj81T+d48WXNZUl6LM3UKG/1HguIvsaI3ug1P3SimchMzc9om6ka5w947ho6+MN+btaxpdu2vHokWbQTlfh3SK4fHxwzsFAkekKD/LuTu6IGaFAmdp2sCXjnsboRAfo6ZGb8NH6KGViDp8ZfcrjuqaoVciOWwKJmo/+vuYNTQG2w6IhlZuKhZ2SE6DldPh6FFrlyPEm3gjwwgnBrl9ghRJNOv+ziD2e1vDWQqIg4eRMTGgijw7I1myG1JcymYn+3y7PX7hpFJMk1QVqbikuaQyEfdD53XtNXrXDEzW0fymEe8QtNNGBxBFKhlspIuUwFkRFwLUAvrKcgx0p3OPxphIAk7BpVHlV0RDoRGh6MjR5fu8CclLMoqHEBAysQUjQXNNwpo9H2vv2Y8tZdN/uyDWgUYINkfPnA493/YroB/2nOH6RL5qidiuyfhDrsGFrgjbkAQqX7Z4DJxz4Hp2xf+8iKJ1W+7LuaJ2qjtti8BDYIHLIn69x2PdffQiVNWeQ15biEN4qptc8YpMpYG9U6dRN91ecJq/TKiihRXt0UQ6D8InnL1iMJSZt4j2midrRH2Bpm9bFVimrn+K8cy9a7HqK7Ko2pumXJ1/sxtTN4NqJM2gZd3ZjRCSwSBlaniLHJ3SkSzYfnWonn0nL5LMTFb8dnAYOoYtIudT2XeOK2LiZSVw/7roK4yEhDEnuO/LNowu10MGsY56nLQrrKrm4Zha5uqPeE+dqhUKrKlXlX6tG7jn/785/gwfu7TEvA5MFNIRTDkm+NSBq5zrrqlJj96RWYZF5Tj2XyxE2+rpdEn7WevVorm2/g4H9bLJtbAM2tTdnXMbepLFkc8qKKiCKEygPRbgEDBqP2P9ftsbEqOlM5uRJiShGtoAnqItpX3hIb9s5lZM1ued4anFBIzOGEO0wXBo/fDher8mgoeEZ88rmV8cW8dj1ZhUFErE9DprrEiJqzjAqzUq3dI6chcb0Fx5buqmEoZAoPIyLwU1//+iimKBjJ+t3WHzMv9QrRz/fnQQfHoz5rLtgImNc/1n9oTS9I3XhlyQclt1RTaz5TZ6CMCxwNmPStAfoAHZD1lyxdBB6vhx3In3y/MR4yxY1P4GMQz0C+3Nc2muM6IoWapflwdIc6RoQGMyAXtpvllFIXblC3yZ/P4V28Ty+VObcT9IVVPkFnscH6y4PR6BXvEQWCcD0x5hcpZdLXTwpLlX9YAwel30CBExWWMzNmbT1x/0Hm5c39PZXz65xJFH4fRg5+OqYbtLRPoTGmeRuPZU2aS0SxLMtZk5GBGCLQMNauIohmTvO3M3RHeH6JlIT0v8j0BNCVTiSJN9zxSOInoziU7YJHJuSmLTRSmQ2z3iJu42Mb1Q/u1bbheiZku8hvOgOZoX+xZLUqSbdy37dMTMoUGZALOsD9PVN5c9OhpahP1ahkPHvJmpBRFRq2Xk80bf8vIM2ml0VqcMAQ3yUt7a0CAGHnnWsKaxsQr+4k9VO0BGL6cIxUBsWAY3byV/my8P7x3gPjxdg2/osjQAtRqnuS/JnqJJkhjGV8Sfu1b0dvina1UW8zLXdQvF6U7BmZYx1IJERBw6Nb+LRclsnHSud16hPwYVz7HFD8korNJ/3TC/5Cp83BvB9w2fPR4zJEiKXXMnbzUK33c6OfMTgg9ndPZ+5i8nXElk2ZodxFLaC6pPhp1Cnjak4gIT9h2HeqUKU4QOTkwgDidzsOh/mFbLD62KelOxYI+KUOb97j5UfCy5vIfUgRWX6z9rzzWAq5ssOgoOCUS9obEm326Kma0PZnJypv7iKgszeLvaADV7r//EfLWswibbJ7714t2T3l8j+oDBeNqVDNdhOQ+fRtq4v9+CQon6EoEku94PL07X3wpt1xCDgzem87PW6qcdvEjIs6yvTjkxwtx10h3ymGXEIAZ329IbjH3mfbaGGgbNEYKw+De0FxgkuVbvswZJVX/oVk4f/1q0RdunTmjy7TGxSZfnTAkUUtP0stdR1qblIp7dPB5b1cJiC438RBE2zo898v1NMY5RcJJ2x1FqvAK7uhbMx9WvzmDIYkrpi9o5tjAhFwdNC43NhGe9qnhpP3yS858mB6QHgcpNam4I7t7rnyNJggx2zR2+kuJFdIvR2KMWesngRZs+uv0IwP/y/RDT5S1cZrznO5+UYYwoMpQTKdBPPYVSoUI8m3LJ0z1bIj87j1S6RysCE3sWAZewvstD4M7gPXwD8CQjWJk/Rl9aAcWyz2bHRbzSJO8sh7CvGV0AKUyr5b5T3IHto5a+cPlu9dAS3cKzcRMf12dbueTXKPKT4kJH/n69OsFvpe1LssTKUMgi15UhRwoJGyqJbnbfyEDtsnlLRDbASU0XOlHm+RvA9g7F05WUnLq26KyO13whnK9V5uIF114NaaefBhnfBtCyOQ+qLbXa4u8sE4jwS9hlcedVO9oU+XpFpk47t6lM5aK8MK2u7BdEKFI0093a0yojoN2uglklKsrgV6h0b5ug564P7LQgdV2uvH18+ptgf/y6yeBaLBPriatNyilbxyjCGjDq46QhXGkV7r+IdVqQaGRHGUaGtoyfDfNa7XKgsezPx9RJCYTd44z7uBGiH43su+Y9b0/yfbyqZaVpTaqD3wsliRkO/5hLG0EMBuVnlH9rrxD8ya7N3tlsjVWlX12l2VNMB6PUo12hbJnLUi/neJXQ8A/H3k9Ki59zROH5fFOzTbLkk1QM9ZRK1sT6EWj1zaBNJBsAGmA92xemY8qyWtB6J7WbuMujxu3QC0EpruKwh1FVMCxexgRW4EnyoJ/MVtHSpATsEfwrS5wszdINTKjylwyo+seH8EsVP3B/w8o6WSq9hHLtbFJrQL+VvPL842Ry0GUn5OjfjbwXKU62zj7JtbtOrr9INxrg9sFDZhW1mBHzXV5n3EM5i3GrMCnAXJHS78Ap8ksCMYa7C5Jl4IAR+Ccmme4iW2i7QaHwhV2rfGiuQS1H7ot5qBZhRreAptWOrojR1/XjG8Cu4VLSYeXMGsr8V4GvhbMDsMj87BhTpwJWDRUPYFKP112fjSoTwg0xsaIF1himWMLZy+o/AgHPdBZV7hqT6u9aWxe6VcIsel8JSOMy/19ZxC+O8X4HqCwbKA1/1VQIYT/iP5YnISlHSslLTqR3ERac3BEKiVNtdqmijQjxlzJqXcfI1zD1we853MEHV134ZpvMpSQ2OVw02K08Es7EP4F+smHa9ZxGD07KzrYME2Jcm77Ob98G94Y4nNfhVkhXBgsxSdOfoQAaXcU4bLRvNLNtVTGVC0ImmINfxjkbJNjrHON/u3103D/YBrcvW/Zn7czuAOSZB5qtng5Ov7DY4QqJeyCpLo6jwQ19FkkeGDMwC6Rj2t8D1jHpISRgjk9KYlGmaiNfvSWT9S/35uSpLaZLm3xBF5l3dKxRpr5YKBq0uw6JLI1Wrh4P1aWudWgZPb4sETV2q4mhdURV1VSEc40bXEr6zvyT8rv84Lh2MX6MBzWx1+j1YTDOhlaIZaG16wgsP3+nXBGpWahD9RVSXeq6Ozvj9Mk3bTUw35fVkSopsyLXOJk1r8futqDlveX2vsEmjBfVvpQGRvvhA/UPcMRxmt2gAy1mYVtZrbg9hcnRoTtD6PHHSBVS6OIBj8WxyPQaVFDK70D5jh17GHEINLSp9kte6vQycFNmFpINA08UQ4W3jisWxvhjOCGG5wjB+v7T77JDLGCznBrBKADbnGb46hRrFpncuc78w4BTcYETYvDSoSR257QAX8vn+7ZniDL8ViGnzV5V1vrjP+HgbGc20eyycDx77rvbPP2OYsHhpeycAM0gPn/BZ6BsZCOWoOammliQM95vCPVBiKYC6SJJPy0Wa1DY/v29RPkWdYmRKZIYWoOSzj2GLO58tzCaRGTVeMs5C2O1s1YegwjculA7cw7/1jLfCcKtiEefpyE345izBwBw4KRe3QWBD1y9Yj9VrVcSudxWn8UHIUkKOg8ImcFPgL/zCiurTU26KpoveAEMDCxNqcmmOvpYxaioaEuirXIIqUleVOFXBgd14Mblsyb6OZ79ufcTrStsJK9Yjt5t1fqNFH5IULWYzC9r2BPLfOB2RrypkuC+vCgBJtMux4a8BUxsNx0wGcPUf4wfcifRcXzL1xp2L8CxxvBjExWFcnZdyBKZW9PFlDDOhkeVt571cJ/iNdId5zbSS37w3nkzAMt1wo3OlXB1mnMeSLKHO1aytTZpJk9hEoxQDhp3UKwq22Nq6Qxy2J7JdYpmKcy4Y33H3oikC7VC77f9aG+eQkXt+YJGzIOiwLO9DtqR5+7blIO6C6NZES3y1LW7jnDnScJUQMFb6hvBhBTjuslgMDKgFvzVtFNOx4eSURBKblUVevOuuQoWB4Q0SDuHGTUazUXhBaE+7xM8X37Unyb+mO77lrrzPtITbQx2OY0FFuggwWY8TVvzvEQ5MZqI12p0Tq8QyPGAjA0NKTQLz5Q3qDctnISS4O5rNu15iTjwl0UMeioRG8ocmdJVyewtESgoHn1k88IVLna5Ez2rsa097ltFJ0eQ7yBqNnMpeYT18WN44dPQ+SYQtWTQ51bo2c4VVQs0+mdPQn70xvCnUqqHr3a2P7PaYuNZEEUsnMkJSDcR3zLH6J1f7FZ3YrZ0T3BGZcGdMJlBiFfG9qIHIl8+WVSgsATUziVMQ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A7FBF0E-19E6-48C6-AD32-8BAAAE908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1</Words>
  <Characters>354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rts Health NHS Trust</Company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ffany Gooden</dc:creator>
  <cp:lastModifiedBy>Indhumathi S Sukumar K</cp:lastModifiedBy>
  <cp:revision>4</cp:revision>
  <dcterms:created xsi:type="dcterms:W3CDTF">2023-02-14T12:53:00Z</dcterms:created>
  <dcterms:modified xsi:type="dcterms:W3CDTF">2023-02-18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rASDCDAS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